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CD6062" w14:textId="1A876481" w:rsidR="00805D53" w:rsidRDefault="00C10985" w:rsidP="00E67196">
      <w:r w:rsidRPr="00C10985">
        <w:rPr>
          <w:noProof/>
        </w:rPr>
        <w:drawing>
          <wp:inline distT="0" distB="0" distL="0" distR="0" wp14:anchorId="5727585E" wp14:editId="7B98F48D">
            <wp:extent cx="5943600" cy="3350895"/>
            <wp:effectExtent l="0" t="0" r="0" b="1905"/>
            <wp:docPr id="31" name="Picture 30">
              <a:extLst xmlns:a="http://schemas.openxmlformats.org/drawingml/2006/main">
                <a:ext uri="{FF2B5EF4-FFF2-40B4-BE49-F238E27FC236}">
                  <a16:creationId xmlns:a16="http://schemas.microsoft.com/office/drawing/2014/main" id="{F13F5CBA-39EE-DC31-94DF-BCDCC04AC1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F13F5CBA-39EE-DC31-94DF-BCDCC04AC13E}"/>
                        </a:ext>
                      </a:extLst>
                    </pic:cNvPr>
                    <pic:cNvPicPr>
                      <a:picLocks noChangeAspect="1"/>
                    </pic:cNvPicPr>
                  </pic:nvPicPr>
                  <pic:blipFill>
                    <a:blip r:embed="rId7"/>
                    <a:stretch>
                      <a:fillRect/>
                    </a:stretch>
                  </pic:blipFill>
                  <pic:spPr>
                    <a:xfrm>
                      <a:off x="0" y="0"/>
                      <a:ext cx="5943600" cy="3350895"/>
                    </a:xfrm>
                    <a:prstGeom prst="rect">
                      <a:avLst/>
                    </a:prstGeom>
                  </pic:spPr>
                </pic:pic>
              </a:graphicData>
            </a:graphic>
          </wp:inline>
        </w:drawing>
      </w:r>
    </w:p>
    <w:p w14:paraId="385BA394" w14:textId="2E9F38D6" w:rsidR="00E67196" w:rsidRDefault="00E67196" w:rsidP="00E67196"/>
    <w:p w14:paraId="41D2C2C3" w14:textId="2B72264A" w:rsidR="00632F10" w:rsidRPr="00632F10" w:rsidRDefault="006630A1" w:rsidP="00632F10">
      <w:pPr>
        <w:rPr>
          <w:rFonts w:ascii="Times New Roman" w:hAnsi="Times New Roman" w:cs="Times New Roman"/>
        </w:rPr>
      </w:pPr>
      <w:r>
        <w:rPr>
          <w:rFonts w:ascii="Times New Roman" w:hAnsi="Times New Roman" w:cs="Times New Roman"/>
          <w:b/>
          <w:bCs/>
        </w:rPr>
        <w:t xml:space="preserve">S4 </w:t>
      </w:r>
      <w:r w:rsidR="00632F10" w:rsidRPr="00632F10">
        <w:rPr>
          <w:rFonts w:ascii="Times New Roman" w:hAnsi="Times New Roman" w:cs="Times New Roman"/>
          <w:b/>
          <w:bCs/>
        </w:rPr>
        <w:t xml:space="preserve">Fig. More results on biological and clinical significance of the </w:t>
      </w:r>
      <w:r w:rsidR="00010EFB">
        <w:rPr>
          <w:rFonts w:ascii="Times New Roman" w:hAnsi="Times New Roman" w:cs="Times New Roman"/>
          <w:b/>
          <w:bCs/>
        </w:rPr>
        <w:t>iSoMAs</w:t>
      </w:r>
      <w:r w:rsidR="00632F10" w:rsidRPr="00632F10">
        <w:rPr>
          <w:rFonts w:ascii="Times New Roman" w:hAnsi="Times New Roman" w:cs="Times New Roman"/>
          <w:b/>
          <w:bCs/>
        </w:rPr>
        <w:t xml:space="preserve"> genes. </w:t>
      </w:r>
      <w:r w:rsidR="00632F10" w:rsidRPr="00632F10">
        <w:rPr>
          <w:rFonts w:ascii="Times New Roman" w:hAnsi="Times New Roman" w:cs="Times New Roman"/>
        </w:rPr>
        <w:t>Related to Figure 4.</w:t>
      </w:r>
    </w:p>
    <w:p w14:paraId="4D868735" w14:textId="35DFC35F" w:rsidR="00632F10" w:rsidRPr="00632F10" w:rsidRDefault="00632F10" w:rsidP="00632F10">
      <w:pPr>
        <w:rPr>
          <w:rFonts w:ascii="Times New Roman" w:hAnsi="Times New Roman" w:cs="Times New Roman"/>
        </w:rPr>
      </w:pPr>
      <w:r w:rsidRPr="00632F10">
        <w:rPr>
          <w:rFonts w:ascii="Times New Roman" w:hAnsi="Times New Roman" w:cs="Times New Roman"/>
        </w:rPr>
        <w:t xml:space="preserve">(A) Signaling pathway enrichment analysis on the top 908 </w:t>
      </w:r>
      <w:r w:rsidR="00010EFB">
        <w:rPr>
          <w:rFonts w:ascii="Times New Roman" w:hAnsi="Times New Roman" w:cs="Times New Roman"/>
        </w:rPr>
        <w:t>iSoMAs</w:t>
      </w:r>
      <w:r w:rsidRPr="00632F10">
        <w:rPr>
          <w:rFonts w:ascii="Times New Roman" w:hAnsi="Times New Roman" w:cs="Times New Roman"/>
        </w:rPr>
        <w:t xml:space="preserve"> genes that tested significant in </w:t>
      </w:r>
      <w:r w:rsidRPr="00632F10">
        <w:rPr>
          <w:rFonts w:ascii="Times New Roman" w:hAnsi="Times New Roman" w:cs="Times New Roman"/>
        </w:rPr>
        <w:sym w:font="Symbol" w:char="F0B3"/>
      </w:r>
      <w:r w:rsidRPr="00632F10">
        <w:rPr>
          <w:rFonts w:ascii="Times New Roman" w:hAnsi="Times New Roman" w:cs="Times New Roman"/>
        </w:rPr>
        <w:t xml:space="preserve">3 cancer types against 50 </w:t>
      </w:r>
      <w:proofErr w:type="spellStart"/>
      <w:r w:rsidRPr="00632F10">
        <w:rPr>
          <w:rFonts w:ascii="Times New Roman" w:hAnsi="Times New Roman" w:cs="Times New Roman"/>
        </w:rPr>
        <w:t>MSigDB</w:t>
      </w:r>
      <w:proofErr w:type="spellEnd"/>
      <w:r w:rsidRPr="00632F10">
        <w:rPr>
          <w:rFonts w:ascii="Times New Roman" w:hAnsi="Times New Roman" w:cs="Times New Roman"/>
        </w:rPr>
        <w:t xml:space="preserve"> Hallmark gene sets in both pan-cancer (bar plot, left) and cancer-specific (heatmap, right) manners. Gene numbers were trimmed to the top 908 (still subject to </w:t>
      </w:r>
      <w:r w:rsidRPr="00632F10">
        <w:rPr>
          <w:rFonts w:ascii="Times New Roman" w:hAnsi="Times New Roman" w:cs="Times New Roman"/>
          <w:i/>
          <w:iCs/>
        </w:rPr>
        <w:t>P</w:t>
      </w:r>
      <w:r w:rsidRPr="00632F10">
        <w:rPr>
          <w:rFonts w:ascii="Times New Roman" w:hAnsi="Times New Roman" w:cs="Times New Roman"/>
        </w:rPr>
        <w:t xml:space="preserve">&lt;0.05 in the </w:t>
      </w:r>
      <w:r w:rsidR="00010EFB">
        <w:rPr>
          <w:rFonts w:ascii="Times New Roman" w:hAnsi="Times New Roman" w:cs="Times New Roman"/>
        </w:rPr>
        <w:t>iSoMAs</w:t>
      </w:r>
      <w:r w:rsidRPr="00632F10">
        <w:rPr>
          <w:rFonts w:ascii="Times New Roman" w:hAnsi="Times New Roman" w:cs="Times New Roman"/>
        </w:rPr>
        <w:t xml:space="preserve"> analysis) in the cancer-specific enrichment analyses for a fair comparison. Number of genes in each gene set (n) and number of </w:t>
      </w:r>
      <w:r w:rsidR="00010EFB">
        <w:rPr>
          <w:rFonts w:ascii="Times New Roman" w:hAnsi="Times New Roman" w:cs="Times New Roman"/>
        </w:rPr>
        <w:t>iSoMAs</w:t>
      </w:r>
      <w:r w:rsidRPr="00632F10">
        <w:rPr>
          <w:rFonts w:ascii="Times New Roman" w:hAnsi="Times New Roman" w:cs="Times New Roman"/>
        </w:rPr>
        <w:t xml:space="preserve"> genes hitting that gene set (m) are shown on each bar (m/n). Cell migration and proliferation related gene sets are marked.</w:t>
      </w:r>
    </w:p>
    <w:p w14:paraId="3CFDEA53" w14:textId="0FEADE7A" w:rsidR="00632F10" w:rsidRPr="00632F10" w:rsidRDefault="00632F10" w:rsidP="00632F10">
      <w:pPr>
        <w:rPr>
          <w:rFonts w:ascii="Times New Roman" w:hAnsi="Times New Roman" w:cs="Times New Roman"/>
        </w:rPr>
      </w:pPr>
      <w:r w:rsidRPr="00632F10">
        <w:rPr>
          <w:rFonts w:ascii="Times New Roman" w:hAnsi="Times New Roman" w:cs="Times New Roman"/>
        </w:rPr>
        <w:t xml:space="preserve">(B) Univariate and multivariate Cox regression analysis on the </w:t>
      </w:r>
      <w:r w:rsidR="00010EFB">
        <w:rPr>
          <w:rFonts w:ascii="Times New Roman" w:hAnsi="Times New Roman" w:cs="Times New Roman"/>
        </w:rPr>
        <w:t>iSoMAs</w:t>
      </w:r>
      <w:r w:rsidRPr="00632F10">
        <w:rPr>
          <w:rFonts w:ascii="Times New Roman" w:hAnsi="Times New Roman" w:cs="Times New Roman"/>
        </w:rPr>
        <w:t xml:space="preserve"> gene mutation and its corresponding PC score across pan-cancer. </w:t>
      </w:r>
      <w:r w:rsidR="00010EFB">
        <w:rPr>
          <w:rFonts w:ascii="Times New Roman" w:hAnsi="Times New Roman" w:cs="Times New Roman"/>
        </w:rPr>
        <w:t>iSoMAs</w:t>
      </w:r>
      <w:r w:rsidRPr="00632F10">
        <w:rPr>
          <w:rFonts w:ascii="Times New Roman" w:hAnsi="Times New Roman" w:cs="Times New Roman"/>
        </w:rPr>
        <w:t xml:space="preserve">: number of all </w:t>
      </w:r>
      <w:r w:rsidR="00010EFB">
        <w:rPr>
          <w:rFonts w:ascii="Times New Roman" w:hAnsi="Times New Roman" w:cs="Times New Roman"/>
        </w:rPr>
        <w:t>iSoMAs</w:t>
      </w:r>
      <w:r w:rsidRPr="00632F10">
        <w:rPr>
          <w:rFonts w:ascii="Times New Roman" w:hAnsi="Times New Roman" w:cs="Times New Roman"/>
        </w:rPr>
        <w:t xml:space="preserve"> genes detected in each cancer type; Test: number of cancer-specific </w:t>
      </w:r>
      <w:r w:rsidR="00010EFB">
        <w:rPr>
          <w:rFonts w:ascii="Times New Roman" w:hAnsi="Times New Roman" w:cs="Times New Roman"/>
        </w:rPr>
        <w:t>iSoMAs</w:t>
      </w:r>
      <w:r w:rsidRPr="00632F10">
        <w:rPr>
          <w:rFonts w:ascii="Times New Roman" w:hAnsi="Times New Roman" w:cs="Times New Roman"/>
        </w:rPr>
        <w:t xml:space="preserve"> genes overlapping with the 984 pan-cancer </w:t>
      </w:r>
      <w:r w:rsidR="00010EFB">
        <w:rPr>
          <w:rFonts w:ascii="Times New Roman" w:hAnsi="Times New Roman" w:cs="Times New Roman"/>
        </w:rPr>
        <w:t>iSoMAs</w:t>
      </w:r>
      <w:r w:rsidRPr="00632F10">
        <w:rPr>
          <w:rFonts w:ascii="Times New Roman" w:hAnsi="Times New Roman" w:cs="Times New Roman"/>
        </w:rPr>
        <w:t xml:space="preserve"> genes; Significant: number of </w:t>
      </w:r>
      <w:r w:rsidR="00010EFB">
        <w:rPr>
          <w:rFonts w:ascii="Times New Roman" w:hAnsi="Times New Roman" w:cs="Times New Roman"/>
        </w:rPr>
        <w:t>iSoMAs</w:t>
      </w:r>
      <w:r w:rsidRPr="00632F10">
        <w:rPr>
          <w:rFonts w:ascii="Times New Roman" w:hAnsi="Times New Roman" w:cs="Times New Roman"/>
        </w:rPr>
        <w:t xml:space="preserve"> genes tested significant in either univariate or multivariate Cox regression analysis in each cancer type; Additive: number of </w:t>
      </w:r>
      <w:r w:rsidR="00010EFB">
        <w:rPr>
          <w:rFonts w:ascii="Times New Roman" w:hAnsi="Times New Roman" w:cs="Times New Roman"/>
        </w:rPr>
        <w:t>iSoMAs</w:t>
      </w:r>
      <w:r w:rsidRPr="00632F10">
        <w:rPr>
          <w:rFonts w:ascii="Times New Roman" w:hAnsi="Times New Roman" w:cs="Times New Roman"/>
        </w:rPr>
        <w:t xml:space="preserve"> genes for which the multivariate analysis yielded higher significance level (or smaller p-value) compared to the univariate regression analysis.</w:t>
      </w:r>
    </w:p>
    <w:p w14:paraId="74134578" w14:textId="1570071F" w:rsidR="00632F10" w:rsidRPr="00632F10" w:rsidRDefault="00632F10" w:rsidP="00632F10">
      <w:pPr>
        <w:rPr>
          <w:rFonts w:ascii="Times New Roman" w:hAnsi="Times New Roman" w:cs="Times New Roman"/>
        </w:rPr>
      </w:pPr>
      <w:r w:rsidRPr="00632F10">
        <w:rPr>
          <w:rFonts w:ascii="Times New Roman" w:hAnsi="Times New Roman" w:cs="Times New Roman"/>
        </w:rPr>
        <w:t xml:space="preserve">(C) Paired t-test compares the p-values between univariate and multivariate regression analysis for mutation (left) and its corresponding PC score (right) of the Additive </w:t>
      </w:r>
      <w:r w:rsidR="00010EFB">
        <w:rPr>
          <w:rFonts w:ascii="Times New Roman" w:hAnsi="Times New Roman" w:cs="Times New Roman"/>
        </w:rPr>
        <w:t>iSoMAs</w:t>
      </w:r>
      <w:r w:rsidRPr="00632F10">
        <w:rPr>
          <w:rFonts w:ascii="Times New Roman" w:hAnsi="Times New Roman" w:cs="Times New Roman"/>
        </w:rPr>
        <w:t xml:space="preserve"> genes in BLCA cancer.</w:t>
      </w:r>
    </w:p>
    <w:p w14:paraId="3200254A" w14:textId="48196AA6" w:rsidR="008978AE" w:rsidRDefault="00632F10" w:rsidP="008978AE">
      <w:pPr>
        <w:rPr>
          <w:rFonts w:ascii="Times New Roman" w:hAnsi="Times New Roman" w:cs="Times New Roman"/>
          <w:color w:val="000000" w:themeColor="text1"/>
        </w:rPr>
      </w:pPr>
      <w:r w:rsidRPr="00632F10">
        <w:rPr>
          <w:rFonts w:ascii="Times New Roman" w:hAnsi="Times New Roman" w:cs="Times New Roman"/>
        </w:rPr>
        <w:t xml:space="preserve">(D) Survival analysis based on the Additive </w:t>
      </w:r>
      <w:r w:rsidR="00010EFB">
        <w:rPr>
          <w:rFonts w:ascii="Times New Roman" w:hAnsi="Times New Roman" w:cs="Times New Roman"/>
        </w:rPr>
        <w:t>iSoMAs</w:t>
      </w:r>
      <w:r w:rsidRPr="00632F10">
        <w:rPr>
          <w:rFonts w:ascii="Times New Roman" w:hAnsi="Times New Roman" w:cs="Times New Roman"/>
        </w:rPr>
        <w:t xml:space="preserve"> gene PRKDC in BLCA cancer. BLCA samples were divided into groups based on the mutation status of the gene (left), the sign of its corresponding PC score (middle) and combination of them (right). </w:t>
      </w:r>
      <w:r w:rsidR="008978AE" w:rsidRPr="009825E5">
        <w:rPr>
          <w:rFonts w:ascii="Times New Roman" w:hAnsi="Times New Roman" w:cs="Times New Roman"/>
          <w:color w:val="000000" w:themeColor="text1"/>
        </w:rPr>
        <w:t xml:space="preserve">Mutation: 0=wildtype, 1=mutant; PC: 0=negative, 1=positive PC score. </w:t>
      </w:r>
      <w:proofErr w:type="spellStart"/>
      <w:r w:rsidR="008978AE" w:rsidRPr="009825E5">
        <w:rPr>
          <w:rFonts w:ascii="Times New Roman" w:hAnsi="Times New Roman" w:cs="Times New Roman"/>
          <w:color w:val="000000" w:themeColor="text1"/>
        </w:rPr>
        <w:t>MutPC</w:t>
      </w:r>
      <w:proofErr w:type="spellEnd"/>
      <w:r w:rsidR="008978AE" w:rsidRPr="009825E5">
        <w:rPr>
          <w:rFonts w:ascii="Times New Roman" w:hAnsi="Times New Roman" w:cs="Times New Roman"/>
          <w:color w:val="000000" w:themeColor="text1"/>
        </w:rPr>
        <w:t xml:space="preserve">: Combination </w:t>
      </w:r>
      <w:proofErr w:type="spellStart"/>
      <w:r w:rsidR="008978AE" w:rsidRPr="009825E5">
        <w:rPr>
          <w:rFonts w:ascii="Times New Roman" w:hAnsi="Times New Roman" w:cs="Times New Roman"/>
          <w:color w:val="000000" w:themeColor="text1"/>
        </w:rPr>
        <w:t>Mutation_PC</w:t>
      </w:r>
      <w:proofErr w:type="spellEnd"/>
      <w:r w:rsidR="008978AE" w:rsidRPr="009825E5">
        <w:rPr>
          <w:rFonts w:ascii="Times New Roman" w:hAnsi="Times New Roman" w:cs="Times New Roman"/>
          <w:color w:val="000000" w:themeColor="text1"/>
        </w:rPr>
        <w:t xml:space="preserve"> score.  Sample size of each group is indicated. P-values were derived from log-rank test.</w:t>
      </w:r>
    </w:p>
    <w:p w14:paraId="45B29183" w14:textId="6E852EB8" w:rsidR="00E67196" w:rsidRDefault="00E67196" w:rsidP="00BB41AB"/>
    <w:sectPr w:rsidR="00E67196" w:rsidSect="003D0BAB">
      <w:footerReference w:type="even" r:id="rId8"/>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E79C1A" w14:textId="77777777" w:rsidR="00975D40" w:rsidRDefault="00975D40" w:rsidP="00CA39F8">
      <w:r>
        <w:separator/>
      </w:r>
    </w:p>
  </w:endnote>
  <w:endnote w:type="continuationSeparator" w:id="0">
    <w:p w14:paraId="203BA249" w14:textId="77777777" w:rsidR="00975D40" w:rsidRDefault="00975D40" w:rsidP="00CA39F8">
      <w:r>
        <w:continuationSeparator/>
      </w:r>
    </w:p>
  </w:endnote>
  <w:endnote w:type="continuationNotice" w:id="1">
    <w:p w14:paraId="2A363C7D" w14:textId="77777777" w:rsidR="00975D40" w:rsidRDefault="00975D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50168399"/>
      <w:docPartObj>
        <w:docPartGallery w:val="Page Numbers (Bottom of Page)"/>
        <w:docPartUnique/>
      </w:docPartObj>
    </w:sdtPr>
    <w:sdtEndPr>
      <w:rPr>
        <w:rStyle w:val="PageNumber"/>
      </w:rPr>
    </w:sdtEndPr>
    <w:sdtContent>
      <w:p w14:paraId="14610F69" w14:textId="05660902" w:rsidR="00CA39F8" w:rsidRDefault="00CA39F8" w:rsidP="000C56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26171" w14:textId="77777777" w:rsidR="00CA39F8" w:rsidRDefault="00CA39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0094356"/>
      <w:docPartObj>
        <w:docPartGallery w:val="Page Numbers (Bottom of Page)"/>
        <w:docPartUnique/>
      </w:docPartObj>
    </w:sdtPr>
    <w:sdtEndPr>
      <w:rPr>
        <w:rStyle w:val="PageNumber"/>
      </w:rPr>
    </w:sdtEndPr>
    <w:sdtContent>
      <w:p w14:paraId="7BEA181E" w14:textId="0E4E99AC" w:rsidR="00CA39F8" w:rsidRDefault="00CA39F8" w:rsidP="000C56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119766" w14:textId="77777777" w:rsidR="00CA39F8" w:rsidRDefault="00CA39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F552F0" w14:textId="77777777" w:rsidR="00975D40" w:rsidRDefault="00975D40" w:rsidP="00CA39F8">
      <w:r>
        <w:separator/>
      </w:r>
    </w:p>
  </w:footnote>
  <w:footnote w:type="continuationSeparator" w:id="0">
    <w:p w14:paraId="1CBB26F4" w14:textId="77777777" w:rsidR="00975D40" w:rsidRDefault="00975D40" w:rsidP="00CA39F8">
      <w:r>
        <w:continuationSeparator/>
      </w:r>
    </w:p>
  </w:footnote>
  <w:footnote w:type="continuationNotice" w:id="1">
    <w:p w14:paraId="62276262" w14:textId="77777777" w:rsidR="00975D40" w:rsidRDefault="00975D40"/>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z9refaqpfzvlerafqpv0srdeewae50ax9r&quot;&gt;References-Converted&lt;record-ids&gt;&lt;item&gt;433&lt;/item&gt;&lt;item&gt;726&lt;/item&gt;&lt;item&gt;834&lt;/item&gt;&lt;item&gt;835&lt;/item&gt;&lt;item&gt;1003&lt;/item&gt;&lt;item&gt;1207&lt;/item&gt;&lt;item&gt;1223&lt;/item&gt;&lt;item&gt;1247&lt;/item&gt;&lt;item&gt;1336&lt;/item&gt;&lt;item&gt;1356&lt;/item&gt;&lt;item&gt;1357&lt;/item&gt;&lt;item&gt;1359&lt;/item&gt;&lt;item&gt;1360&lt;/item&gt;&lt;item&gt;1361&lt;/item&gt;&lt;item&gt;1364&lt;/item&gt;&lt;item&gt;1365&lt;/item&gt;&lt;item&gt;1366&lt;/item&gt;&lt;item&gt;1367&lt;/item&gt;&lt;item&gt;1368&lt;/item&gt;&lt;item&gt;1369&lt;/item&gt;&lt;item&gt;1372&lt;/item&gt;&lt;item&gt;1373&lt;/item&gt;&lt;item&gt;1374&lt;/item&gt;&lt;item&gt;1375&lt;/item&gt;&lt;item&gt;1376&lt;/item&gt;&lt;item&gt;1377&lt;/item&gt;&lt;item&gt;1378&lt;/item&gt;&lt;item&gt;1380&lt;/item&gt;&lt;item&gt;1381&lt;/item&gt;&lt;item&gt;1382&lt;/item&gt;&lt;item&gt;1383&lt;/item&gt;&lt;/record-ids&gt;&lt;/item&gt;&lt;/Libraries&gt;"/>
  </w:docVars>
  <w:rsids>
    <w:rsidRoot w:val="00E41F61"/>
    <w:rsid w:val="00000D1F"/>
    <w:rsid w:val="00001E78"/>
    <w:rsid w:val="00002B35"/>
    <w:rsid w:val="00002CAF"/>
    <w:rsid w:val="00005995"/>
    <w:rsid w:val="0000791F"/>
    <w:rsid w:val="00010EFB"/>
    <w:rsid w:val="00012ECD"/>
    <w:rsid w:val="00013100"/>
    <w:rsid w:val="00013AFF"/>
    <w:rsid w:val="000142D5"/>
    <w:rsid w:val="00015A89"/>
    <w:rsid w:val="000168E0"/>
    <w:rsid w:val="0001719A"/>
    <w:rsid w:val="00017585"/>
    <w:rsid w:val="00020C55"/>
    <w:rsid w:val="000214F6"/>
    <w:rsid w:val="000219E7"/>
    <w:rsid w:val="000233CC"/>
    <w:rsid w:val="00026150"/>
    <w:rsid w:val="00026385"/>
    <w:rsid w:val="00026932"/>
    <w:rsid w:val="00030B5D"/>
    <w:rsid w:val="00033DC6"/>
    <w:rsid w:val="000353D7"/>
    <w:rsid w:val="00036ED1"/>
    <w:rsid w:val="00036F0C"/>
    <w:rsid w:val="00037F3C"/>
    <w:rsid w:val="00042AEC"/>
    <w:rsid w:val="00045B36"/>
    <w:rsid w:val="00050151"/>
    <w:rsid w:val="000508DC"/>
    <w:rsid w:val="00052F90"/>
    <w:rsid w:val="00053B52"/>
    <w:rsid w:val="000548B0"/>
    <w:rsid w:val="000549B9"/>
    <w:rsid w:val="000557E5"/>
    <w:rsid w:val="00055E15"/>
    <w:rsid w:val="0005694E"/>
    <w:rsid w:val="00056D1D"/>
    <w:rsid w:val="00061D31"/>
    <w:rsid w:val="00063845"/>
    <w:rsid w:val="00063B13"/>
    <w:rsid w:val="00063B2A"/>
    <w:rsid w:val="0006667A"/>
    <w:rsid w:val="00067418"/>
    <w:rsid w:val="00067645"/>
    <w:rsid w:val="000716F8"/>
    <w:rsid w:val="000732D3"/>
    <w:rsid w:val="00074C43"/>
    <w:rsid w:val="00075556"/>
    <w:rsid w:val="00075AFA"/>
    <w:rsid w:val="0007663A"/>
    <w:rsid w:val="00081454"/>
    <w:rsid w:val="0008161F"/>
    <w:rsid w:val="000816C2"/>
    <w:rsid w:val="00085B08"/>
    <w:rsid w:val="00085ECE"/>
    <w:rsid w:val="000908F7"/>
    <w:rsid w:val="00091872"/>
    <w:rsid w:val="00092658"/>
    <w:rsid w:val="0009268D"/>
    <w:rsid w:val="0009333C"/>
    <w:rsid w:val="00093AE3"/>
    <w:rsid w:val="00095FA6"/>
    <w:rsid w:val="000A1145"/>
    <w:rsid w:val="000A12C0"/>
    <w:rsid w:val="000A4190"/>
    <w:rsid w:val="000A6A3E"/>
    <w:rsid w:val="000A74AE"/>
    <w:rsid w:val="000A7AC8"/>
    <w:rsid w:val="000A7C9D"/>
    <w:rsid w:val="000A7D05"/>
    <w:rsid w:val="000B06F6"/>
    <w:rsid w:val="000B2F37"/>
    <w:rsid w:val="000B3FDC"/>
    <w:rsid w:val="000B4B07"/>
    <w:rsid w:val="000C001E"/>
    <w:rsid w:val="000C08E1"/>
    <w:rsid w:val="000C09D8"/>
    <w:rsid w:val="000C224E"/>
    <w:rsid w:val="000C3FF5"/>
    <w:rsid w:val="000C55B4"/>
    <w:rsid w:val="000C680B"/>
    <w:rsid w:val="000C7F88"/>
    <w:rsid w:val="000D0DCB"/>
    <w:rsid w:val="000D290B"/>
    <w:rsid w:val="000D4B13"/>
    <w:rsid w:val="000D4BFC"/>
    <w:rsid w:val="000D6DCA"/>
    <w:rsid w:val="000D7B63"/>
    <w:rsid w:val="000E0086"/>
    <w:rsid w:val="000E1762"/>
    <w:rsid w:val="000E2D22"/>
    <w:rsid w:val="000E3044"/>
    <w:rsid w:val="000E3278"/>
    <w:rsid w:val="000E5F53"/>
    <w:rsid w:val="000E6274"/>
    <w:rsid w:val="000E7145"/>
    <w:rsid w:val="000E7ABF"/>
    <w:rsid w:val="000F3F8B"/>
    <w:rsid w:val="000F6C98"/>
    <w:rsid w:val="001005BC"/>
    <w:rsid w:val="00100625"/>
    <w:rsid w:val="00101E2B"/>
    <w:rsid w:val="00102A90"/>
    <w:rsid w:val="00105AFD"/>
    <w:rsid w:val="00106202"/>
    <w:rsid w:val="00106596"/>
    <w:rsid w:val="00110512"/>
    <w:rsid w:val="00110793"/>
    <w:rsid w:val="001107C7"/>
    <w:rsid w:val="00110A43"/>
    <w:rsid w:val="00110ADA"/>
    <w:rsid w:val="00111607"/>
    <w:rsid w:val="0011268D"/>
    <w:rsid w:val="0011447B"/>
    <w:rsid w:val="00116985"/>
    <w:rsid w:val="00116B38"/>
    <w:rsid w:val="00117BE1"/>
    <w:rsid w:val="00117D15"/>
    <w:rsid w:val="00120D70"/>
    <w:rsid w:val="00120DD0"/>
    <w:rsid w:val="00121E06"/>
    <w:rsid w:val="00121FC5"/>
    <w:rsid w:val="00123337"/>
    <w:rsid w:val="00123B58"/>
    <w:rsid w:val="00123EC7"/>
    <w:rsid w:val="00124278"/>
    <w:rsid w:val="00124539"/>
    <w:rsid w:val="0012504F"/>
    <w:rsid w:val="00130ABD"/>
    <w:rsid w:val="00131FE1"/>
    <w:rsid w:val="001321BC"/>
    <w:rsid w:val="00132324"/>
    <w:rsid w:val="0013268C"/>
    <w:rsid w:val="00132786"/>
    <w:rsid w:val="0013284F"/>
    <w:rsid w:val="00132B0D"/>
    <w:rsid w:val="001351D6"/>
    <w:rsid w:val="00135C27"/>
    <w:rsid w:val="00136C00"/>
    <w:rsid w:val="00136F79"/>
    <w:rsid w:val="00137500"/>
    <w:rsid w:val="001402B1"/>
    <w:rsid w:val="00140BBD"/>
    <w:rsid w:val="00140D08"/>
    <w:rsid w:val="00141823"/>
    <w:rsid w:val="00143810"/>
    <w:rsid w:val="00146053"/>
    <w:rsid w:val="001466BB"/>
    <w:rsid w:val="00147462"/>
    <w:rsid w:val="00150618"/>
    <w:rsid w:val="00150B8C"/>
    <w:rsid w:val="001519DE"/>
    <w:rsid w:val="00151AF9"/>
    <w:rsid w:val="00151DAD"/>
    <w:rsid w:val="00153B33"/>
    <w:rsid w:val="00154105"/>
    <w:rsid w:val="00154167"/>
    <w:rsid w:val="00156D36"/>
    <w:rsid w:val="001574C3"/>
    <w:rsid w:val="00161063"/>
    <w:rsid w:val="001635B5"/>
    <w:rsid w:val="00163CED"/>
    <w:rsid w:val="00164D51"/>
    <w:rsid w:val="00165090"/>
    <w:rsid w:val="00165327"/>
    <w:rsid w:val="00165CC1"/>
    <w:rsid w:val="00165D21"/>
    <w:rsid w:val="00167106"/>
    <w:rsid w:val="00167688"/>
    <w:rsid w:val="00170F02"/>
    <w:rsid w:val="00172E9E"/>
    <w:rsid w:val="001737DB"/>
    <w:rsid w:val="001740DA"/>
    <w:rsid w:val="00174C2D"/>
    <w:rsid w:val="001756F9"/>
    <w:rsid w:val="00175DBC"/>
    <w:rsid w:val="0017704F"/>
    <w:rsid w:val="00181CD6"/>
    <w:rsid w:val="001831A5"/>
    <w:rsid w:val="00184D7D"/>
    <w:rsid w:val="00187DAA"/>
    <w:rsid w:val="00190AB0"/>
    <w:rsid w:val="0019121E"/>
    <w:rsid w:val="0019123D"/>
    <w:rsid w:val="00192DF1"/>
    <w:rsid w:val="00193AD5"/>
    <w:rsid w:val="00193D52"/>
    <w:rsid w:val="0019445C"/>
    <w:rsid w:val="001950E7"/>
    <w:rsid w:val="00195B55"/>
    <w:rsid w:val="00195D67"/>
    <w:rsid w:val="001967F5"/>
    <w:rsid w:val="00196EE9"/>
    <w:rsid w:val="001A053C"/>
    <w:rsid w:val="001A06BF"/>
    <w:rsid w:val="001A0D64"/>
    <w:rsid w:val="001A2ADA"/>
    <w:rsid w:val="001A2EBF"/>
    <w:rsid w:val="001A39BF"/>
    <w:rsid w:val="001A4F8A"/>
    <w:rsid w:val="001A58E3"/>
    <w:rsid w:val="001A725E"/>
    <w:rsid w:val="001A7BF6"/>
    <w:rsid w:val="001B0104"/>
    <w:rsid w:val="001B065D"/>
    <w:rsid w:val="001B0B6E"/>
    <w:rsid w:val="001B207A"/>
    <w:rsid w:val="001B259E"/>
    <w:rsid w:val="001B2E8E"/>
    <w:rsid w:val="001B4088"/>
    <w:rsid w:val="001B4917"/>
    <w:rsid w:val="001B5095"/>
    <w:rsid w:val="001B50DE"/>
    <w:rsid w:val="001B5A7A"/>
    <w:rsid w:val="001B70FA"/>
    <w:rsid w:val="001C0D9E"/>
    <w:rsid w:val="001C312B"/>
    <w:rsid w:val="001C3E50"/>
    <w:rsid w:val="001C4B1D"/>
    <w:rsid w:val="001C4D85"/>
    <w:rsid w:val="001C6B4F"/>
    <w:rsid w:val="001C7178"/>
    <w:rsid w:val="001C7553"/>
    <w:rsid w:val="001D0901"/>
    <w:rsid w:val="001D0985"/>
    <w:rsid w:val="001D0D26"/>
    <w:rsid w:val="001D1C3E"/>
    <w:rsid w:val="001D2B34"/>
    <w:rsid w:val="001D3B79"/>
    <w:rsid w:val="001D3B88"/>
    <w:rsid w:val="001D4091"/>
    <w:rsid w:val="001D4727"/>
    <w:rsid w:val="001D5D31"/>
    <w:rsid w:val="001D63A9"/>
    <w:rsid w:val="001D6C87"/>
    <w:rsid w:val="001D7B1C"/>
    <w:rsid w:val="001E02D1"/>
    <w:rsid w:val="001E1514"/>
    <w:rsid w:val="001E2360"/>
    <w:rsid w:val="001E5A46"/>
    <w:rsid w:val="001E6F31"/>
    <w:rsid w:val="001F0096"/>
    <w:rsid w:val="001F0526"/>
    <w:rsid w:val="001F2DB3"/>
    <w:rsid w:val="001F338F"/>
    <w:rsid w:val="001F38F1"/>
    <w:rsid w:val="001F5D6A"/>
    <w:rsid w:val="001F6B0C"/>
    <w:rsid w:val="001F77C9"/>
    <w:rsid w:val="00201A21"/>
    <w:rsid w:val="00203064"/>
    <w:rsid w:val="002128EB"/>
    <w:rsid w:val="00212EF6"/>
    <w:rsid w:val="00213DA2"/>
    <w:rsid w:val="00214725"/>
    <w:rsid w:val="00214DD6"/>
    <w:rsid w:val="00215AD6"/>
    <w:rsid w:val="00215B52"/>
    <w:rsid w:val="00217662"/>
    <w:rsid w:val="002177B0"/>
    <w:rsid w:val="00217843"/>
    <w:rsid w:val="002200EA"/>
    <w:rsid w:val="00220882"/>
    <w:rsid w:val="0022135E"/>
    <w:rsid w:val="00221DE4"/>
    <w:rsid w:val="00222E3F"/>
    <w:rsid w:val="00223034"/>
    <w:rsid w:val="00224663"/>
    <w:rsid w:val="00224BCB"/>
    <w:rsid w:val="00225326"/>
    <w:rsid w:val="00226766"/>
    <w:rsid w:val="002312E9"/>
    <w:rsid w:val="00232833"/>
    <w:rsid w:val="002335F1"/>
    <w:rsid w:val="00235A40"/>
    <w:rsid w:val="00236E84"/>
    <w:rsid w:val="00240B24"/>
    <w:rsid w:val="0024179E"/>
    <w:rsid w:val="002427A1"/>
    <w:rsid w:val="00244111"/>
    <w:rsid w:val="00245E08"/>
    <w:rsid w:val="00246513"/>
    <w:rsid w:val="00250095"/>
    <w:rsid w:val="002508FB"/>
    <w:rsid w:val="0025155F"/>
    <w:rsid w:val="00252503"/>
    <w:rsid w:val="002531D3"/>
    <w:rsid w:val="00253496"/>
    <w:rsid w:val="00254F41"/>
    <w:rsid w:val="00255B53"/>
    <w:rsid w:val="00255B88"/>
    <w:rsid w:val="00260547"/>
    <w:rsid w:val="002607F8"/>
    <w:rsid w:val="00261097"/>
    <w:rsid w:val="00262903"/>
    <w:rsid w:val="00262966"/>
    <w:rsid w:val="00263161"/>
    <w:rsid w:val="00263D0D"/>
    <w:rsid w:val="002649B8"/>
    <w:rsid w:val="00265786"/>
    <w:rsid w:val="0026633A"/>
    <w:rsid w:val="0026758E"/>
    <w:rsid w:val="002676ED"/>
    <w:rsid w:val="00270039"/>
    <w:rsid w:val="0027036C"/>
    <w:rsid w:val="0027199F"/>
    <w:rsid w:val="00271BAA"/>
    <w:rsid w:val="0027289D"/>
    <w:rsid w:val="002759F0"/>
    <w:rsid w:val="002763B9"/>
    <w:rsid w:val="00276753"/>
    <w:rsid w:val="00280938"/>
    <w:rsid w:val="00280CA8"/>
    <w:rsid w:val="00282AD0"/>
    <w:rsid w:val="00284018"/>
    <w:rsid w:val="00286359"/>
    <w:rsid w:val="00286A3F"/>
    <w:rsid w:val="0028779E"/>
    <w:rsid w:val="002916D6"/>
    <w:rsid w:val="00292144"/>
    <w:rsid w:val="00292423"/>
    <w:rsid w:val="00292671"/>
    <w:rsid w:val="00292CEE"/>
    <w:rsid w:val="002938CD"/>
    <w:rsid w:val="00296A95"/>
    <w:rsid w:val="002A08F4"/>
    <w:rsid w:val="002A2781"/>
    <w:rsid w:val="002A376C"/>
    <w:rsid w:val="002A44FA"/>
    <w:rsid w:val="002A4D7A"/>
    <w:rsid w:val="002A5792"/>
    <w:rsid w:val="002B135E"/>
    <w:rsid w:val="002B2455"/>
    <w:rsid w:val="002B2533"/>
    <w:rsid w:val="002B2E64"/>
    <w:rsid w:val="002B511C"/>
    <w:rsid w:val="002B610F"/>
    <w:rsid w:val="002B7024"/>
    <w:rsid w:val="002B76A3"/>
    <w:rsid w:val="002C0AB4"/>
    <w:rsid w:val="002C1759"/>
    <w:rsid w:val="002C4D81"/>
    <w:rsid w:val="002C4F24"/>
    <w:rsid w:val="002C6E8C"/>
    <w:rsid w:val="002C7106"/>
    <w:rsid w:val="002C7133"/>
    <w:rsid w:val="002C79CD"/>
    <w:rsid w:val="002C7B82"/>
    <w:rsid w:val="002C7F38"/>
    <w:rsid w:val="002C7FE5"/>
    <w:rsid w:val="002D176B"/>
    <w:rsid w:val="002D25C7"/>
    <w:rsid w:val="002D2E1A"/>
    <w:rsid w:val="002D36C5"/>
    <w:rsid w:val="002D3AA8"/>
    <w:rsid w:val="002D606B"/>
    <w:rsid w:val="002D7387"/>
    <w:rsid w:val="002D7653"/>
    <w:rsid w:val="002E0A1D"/>
    <w:rsid w:val="002E1884"/>
    <w:rsid w:val="002E2824"/>
    <w:rsid w:val="002E38AB"/>
    <w:rsid w:val="002E5A0E"/>
    <w:rsid w:val="002E6475"/>
    <w:rsid w:val="002E6D38"/>
    <w:rsid w:val="002F1A72"/>
    <w:rsid w:val="002F1DF6"/>
    <w:rsid w:val="002F613C"/>
    <w:rsid w:val="002F6681"/>
    <w:rsid w:val="0030237A"/>
    <w:rsid w:val="00305DD8"/>
    <w:rsid w:val="00305FA2"/>
    <w:rsid w:val="003062FC"/>
    <w:rsid w:val="003073B6"/>
    <w:rsid w:val="00310054"/>
    <w:rsid w:val="00310712"/>
    <w:rsid w:val="00312767"/>
    <w:rsid w:val="00314738"/>
    <w:rsid w:val="00315688"/>
    <w:rsid w:val="00316951"/>
    <w:rsid w:val="00317DE2"/>
    <w:rsid w:val="00320BBA"/>
    <w:rsid w:val="00321C1F"/>
    <w:rsid w:val="003238E6"/>
    <w:rsid w:val="00324D82"/>
    <w:rsid w:val="00327C03"/>
    <w:rsid w:val="00327E2C"/>
    <w:rsid w:val="003301F3"/>
    <w:rsid w:val="0033399D"/>
    <w:rsid w:val="00335B51"/>
    <w:rsid w:val="00337277"/>
    <w:rsid w:val="003406DF"/>
    <w:rsid w:val="003410F3"/>
    <w:rsid w:val="00341AA4"/>
    <w:rsid w:val="003422CC"/>
    <w:rsid w:val="00342EBB"/>
    <w:rsid w:val="00343222"/>
    <w:rsid w:val="00344EBF"/>
    <w:rsid w:val="00345444"/>
    <w:rsid w:val="00345596"/>
    <w:rsid w:val="00345D37"/>
    <w:rsid w:val="003466CF"/>
    <w:rsid w:val="00350910"/>
    <w:rsid w:val="00350F18"/>
    <w:rsid w:val="00351271"/>
    <w:rsid w:val="00351B73"/>
    <w:rsid w:val="0035639A"/>
    <w:rsid w:val="00362172"/>
    <w:rsid w:val="003626EA"/>
    <w:rsid w:val="003645FA"/>
    <w:rsid w:val="00364E63"/>
    <w:rsid w:val="0036546A"/>
    <w:rsid w:val="00365BEE"/>
    <w:rsid w:val="00366D22"/>
    <w:rsid w:val="003729B4"/>
    <w:rsid w:val="003734A2"/>
    <w:rsid w:val="003744C6"/>
    <w:rsid w:val="00375540"/>
    <w:rsid w:val="00375C62"/>
    <w:rsid w:val="003800D6"/>
    <w:rsid w:val="003807B9"/>
    <w:rsid w:val="003813EE"/>
    <w:rsid w:val="00383083"/>
    <w:rsid w:val="003830F0"/>
    <w:rsid w:val="00385A2B"/>
    <w:rsid w:val="00386D79"/>
    <w:rsid w:val="00387820"/>
    <w:rsid w:val="00387A2A"/>
    <w:rsid w:val="003922DA"/>
    <w:rsid w:val="003A097B"/>
    <w:rsid w:val="003A337E"/>
    <w:rsid w:val="003A4CA6"/>
    <w:rsid w:val="003B0AE2"/>
    <w:rsid w:val="003B0B86"/>
    <w:rsid w:val="003B0C6C"/>
    <w:rsid w:val="003B426F"/>
    <w:rsid w:val="003B5E9F"/>
    <w:rsid w:val="003B69EF"/>
    <w:rsid w:val="003B74B9"/>
    <w:rsid w:val="003B78F9"/>
    <w:rsid w:val="003C15B4"/>
    <w:rsid w:val="003C2529"/>
    <w:rsid w:val="003C26D4"/>
    <w:rsid w:val="003C575D"/>
    <w:rsid w:val="003C5999"/>
    <w:rsid w:val="003C6B12"/>
    <w:rsid w:val="003D0BAB"/>
    <w:rsid w:val="003D3E4F"/>
    <w:rsid w:val="003D4D97"/>
    <w:rsid w:val="003D51CA"/>
    <w:rsid w:val="003D6B0F"/>
    <w:rsid w:val="003E0698"/>
    <w:rsid w:val="003E36F7"/>
    <w:rsid w:val="003E68EC"/>
    <w:rsid w:val="003F0532"/>
    <w:rsid w:val="003F1586"/>
    <w:rsid w:val="003F2B67"/>
    <w:rsid w:val="003F57C4"/>
    <w:rsid w:val="003F6A98"/>
    <w:rsid w:val="00400CB2"/>
    <w:rsid w:val="00401496"/>
    <w:rsid w:val="004037BC"/>
    <w:rsid w:val="00405173"/>
    <w:rsid w:val="00405ADC"/>
    <w:rsid w:val="00406740"/>
    <w:rsid w:val="00406F73"/>
    <w:rsid w:val="004125D1"/>
    <w:rsid w:val="0041391F"/>
    <w:rsid w:val="0041625A"/>
    <w:rsid w:val="004163F1"/>
    <w:rsid w:val="00416647"/>
    <w:rsid w:val="00416A74"/>
    <w:rsid w:val="004178B3"/>
    <w:rsid w:val="00417EFE"/>
    <w:rsid w:val="00417F86"/>
    <w:rsid w:val="00421526"/>
    <w:rsid w:val="00421E78"/>
    <w:rsid w:val="00423782"/>
    <w:rsid w:val="00423B1A"/>
    <w:rsid w:val="00424DDB"/>
    <w:rsid w:val="004264FC"/>
    <w:rsid w:val="00427771"/>
    <w:rsid w:val="004278E6"/>
    <w:rsid w:val="00430F07"/>
    <w:rsid w:val="00431B81"/>
    <w:rsid w:val="0043272A"/>
    <w:rsid w:val="00434880"/>
    <w:rsid w:val="004349C4"/>
    <w:rsid w:val="00436D1C"/>
    <w:rsid w:val="00440D80"/>
    <w:rsid w:val="00440F02"/>
    <w:rsid w:val="004414BA"/>
    <w:rsid w:val="00441542"/>
    <w:rsid w:val="0044177A"/>
    <w:rsid w:val="00442AD0"/>
    <w:rsid w:val="00443214"/>
    <w:rsid w:val="00443B23"/>
    <w:rsid w:val="004448A0"/>
    <w:rsid w:val="00445AEF"/>
    <w:rsid w:val="00445F24"/>
    <w:rsid w:val="00447322"/>
    <w:rsid w:val="0045098D"/>
    <w:rsid w:val="00450A6C"/>
    <w:rsid w:val="004510D0"/>
    <w:rsid w:val="00452173"/>
    <w:rsid w:val="004529EF"/>
    <w:rsid w:val="0045315D"/>
    <w:rsid w:val="00453247"/>
    <w:rsid w:val="0045495E"/>
    <w:rsid w:val="004549A7"/>
    <w:rsid w:val="004552F0"/>
    <w:rsid w:val="00456D8F"/>
    <w:rsid w:val="00457A01"/>
    <w:rsid w:val="004624C4"/>
    <w:rsid w:val="0046570B"/>
    <w:rsid w:val="0046624D"/>
    <w:rsid w:val="00467C8F"/>
    <w:rsid w:val="00474A09"/>
    <w:rsid w:val="00476502"/>
    <w:rsid w:val="00477F6E"/>
    <w:rsid w:val="00480755"/>
    <w:rsid w:val="0048779C"/>
    <w:rsid w:val="0049149E"/>
    <w:rsid w:val="0049218F"/>
    <w:rsid w:val="00492483"/>
    <w:rsid w:val="0049343F"/>
    <w:rsid w:val="00494D4A"/>
    <w:rsid w:val="0049581F"/>
    <w:rsid w:val="004958E4"/>
    <w:rsid w:val="00495D29"/>
    <w:rsid w:val="00496524"/>
    <w:rsid w:val="0049727E"/>
    <w:rsid w:val="004A0AD6"/>
    <w:rsid w:val="004A0B2E"/>
    <w:rsid w:val="004A1544"/>
    <w:rsid w:val="004A1C4B"/>
    <w:rsid w:val="004A2805"/>
    <w:rsid w:val="004A3006"/>
    <w:rsid w:val="004A6AA8"/>
    <w:rsid w:val="004B1987"/>
    <w:rsid w:val="004B2292"/>
    <w:rsid w:val="004B303B"/>
    <w:rsid w:val="004B5291"/>
    <w:rsid w:val="004B69FF"/>
    <w:rsid w:val="004C0C2E"/>
    <w:rsid w:val="004C132E"/>
    <w:rsid w:val="004C1382"/>
    <w:rsid w:val="004C1A78"/>
    <w:rsid w:val="004C1C6F"/>
    <w:rsid w:val="004C355E"/>
    <w:rsid w:val="004C3563"/>
    <w:rsid w:val="004C492C"/>
    <w:rsid w:val="004C4E57"/>
    <w:rsid w:val="004C5826"/>
    <w:rsid w:val="004C59C7"/>
    <w:rsid w:val="004C6954"/>
    <w:rsid w:val="004C6AFC"/>
    <w:rsid w:val="004D0B8D"/>
    <w:rsid w:val="004D0CDF"/>
    <w:rsid w:val="004D1B27"/>
    <w:rsid w:val="004D2C7D"/>
    <w:rsid w:val="004D3D04"/>
    <w:rsid w:val="004D44EF"/>
    <w:rsid w:val="004D5408"/>
    <w:rsid w:val="004D56A7"/>
    <w:rsid w:val="004D7742"/>
    <w:rsid w:val="004D7800"/>
    <w:rsid w:val="004E0AAA"/>
    <w:rsid w:val="004E231C"/>
    <w:rsid w:val="004E3ED8"/>
    <w:rsid w:val="004E5017"/>
    <w:rsid w:val="004E5FC9"/>
    <w:rsid w:val="004F07F5"/>
    <w:rsid w:val="004F3A8C"/>
    <w:rsid w:val="004F462C"/>
    <w:rsid w:val="004F63F3"/>
    <w:rsid w:val="004F75C8"/>
    <w:rsid w:val="004F783B"/>
    <w:rsid w:val="00500559"/>
    <w:rsid w:val="00502F51"/>
    <w:rsid w:val="00503A2D"/>
    <w:rsid w:val="005044FD"/>
    <w:rsid w:val="005064B8"/>
    <w:rsid w:val="00506E31"/>
    <w:rsid w:val="005072A8"/>
    <w:rsid w:val="005115F3"/>
    <w:rsid w:val="00512FA4"/>
    <w:rsid w:val="005131C2"/>
    <w:rsid w:val="00515A4A"/>
    <w:rsid w:val="00515DF2"/>
    <w:rsid w:val="00517A7F"/>
    <w:rsid w:val="005225E4"/>
    <w:rsid w:val="00522B17"/>
    <w:rsid w:val="00523C5E"/>
    <w:rsid w:val="005241B5"/>
    <w:rsid w:val="005247B8"/>
    <w:rsid w:val="00525829"/>
    <w:rsid w:val="00525DE3"/>
    <w:rsid w:val="00526E19"/>
    <w:rsid w:val="005276A4"/>
    <w:rsid w:val="0053031A"/>
    <w:rsid w:val="005311B8"/>
    <w:rsid w:val="005313B0"/>
    <w:rsid w:val="00531DE2"/>
    <w:rsid w:val="0053288B"/>
    <w:rsid w:val="00532EB5"/>
    <w:rsid w:val="00533391"/>
    <w:rsid w:val="00533492"/>
    <w:rsid w:val="00534E2C"/>
    <w:rsid w:val="005373AE"/>
    <w:rsid w:val="00540ECB"/>
    <w:rsid w:val="005440C3"/>
    <w:rsid w:val="00546382"/>
    <w:rsid w:val="00546CF2"/>
    <w:rsid w:val="005471A0"/>
    <w:rsid w:val="0054795F"/>
    <w:rsid w:val="0055103D"/>
    <w:rsid w:val="00551FCB"/>
    <w:rsid w:val="005529E8"/>
    <w:rsid w:val="00552D89"/>
    <w:rsid w:val="005533B3"/>
    <w:rsid w:val="005540B5"/>
    <w:rsid w:val="005555CC"/>
    <w:rsid w:val="005575C3"/>
    <w:rsid w:val="00557BDD"/>
    <w:rsid w:val="005616A6"/>
    <w:rsid w:val="00562A6C"/>
    <w:rsid w:val="005648A2"/>
    <w:rsid w:val="00564C2E"/>
    <w:rsid w:val="00566187"/>
    <w:rsid w:val="005668AE"/>
    <w:rsid w:val="00570011"/>
    <w:rsid w:val="0057051B"/>
    <w:rsid w:val="00570D7B"/>
    <w:rsid w:val="00574582"/>
    <w:rsid w:val="0057470E"/>
    <w:rsid w:val="00576549"/>
    <w:rsid w:val="005770D6"/>
    <w:rsid w:val="005772A0"/>
    <w:rsid w:val="0058019B"/>
    <w:rsid w:val="00580F18"/>
    <w:rsid w:val="00585154"/>
    <w:rsid w:val="0059642A"/>
    <w:rsid w:val="005A0606"/>
    <w:rsid w:val="005A0D39"/>
    <w:rsid w:val="005A13A4"/>
    <w:rsid w:val="005A1AD2"/>
    <w:rsid w:val="005A3004"/>
    <w:rsid w:val="005A30FF"/>
    <w:rsid w:val="005A390A"/>
    <w:rsid w:val="005A3DBD"/>
    <w:rsid w:val="005A3EFC"/>
    <w:rsid w:val="005A46EB"/>
    <w:rsid w:val="005A4818"/>
    <w:rsid w:val="005A6127"/>
    <w:rsid w:val="005A7000"/>
    <w:rsid w:val="005B0620"/>
    <w:rsid w:val="005B237F"/>
    <w:rsid w:val="005B2C81"/>
    <w:rsid w:val="005B33EE"/>
    <w:rsid w:val="005B42D8"/>
    <w:rsid w:val="005B5579"/>
    <w:rsid w:val="005B62E5"/>
    <w:rsid w:val="005B6BD2"/>
    <w:rsid w:val="005B6F5E"/>
    <w:rsid w:val="005B7D70"/>
    <w:rsid w:val="005C16FF"/>
    <w:rsid w:val="005C32A5"/>
    <w:rsid w:val="005C4CEA"/>
    <w:rsid w:val="005C5F32"/>
    <w:rsid w:val="005C6ADD"/>
    <w:rsid w:val="005C7081"/>
    <w:rsid w:val="005C7832"/>
    <w:rsid w:val="005D0951"/>
    <w:rsid w:val="005D0C4A"/>
    <w:rsid w:val="005D0EEB"/>
    <w:rsid w:val="005D1B62"/>
    <w:rsid w:val="005D1DD6"/>
    <w:rsid w:val="005D217C"/>
    <w:rsid w:val="005D2880"/>
    <w:rsid w:val="005D3053"/>
    <w:rsid w:val="005D3592"/>
    <w:rsid w:val="005D402F"/>
    <w:rsid w:val="005D4B42"/>
    <w:rsid w:val="005D5155"/>
    <w:rsid w:val="005D5468"/>
    <w:rsid w:val="005D5B68"/>
    <w:rsid w:val="005D70D4"/>
    <w:rsid w:val="005E1B8A"/>
    <w:rsid w:val="005E20BA"/>
    <w:rsid w:val="005E2DFF"/>
    <w:rsid w:val="005E34C4"/>
    <w:rsid w:val="005E4540"/>
    <w:rsid w:val="005E4A78"/>
    <w:rsid w:val="005E5DEB"/>
    <w:rsid w:val="005E78E5"/>
    <w:rsid w:val="005F080F"/>
    <w:rsid w:val="005F0F55"/>
    <w:rsid w:val="005F1099"/>
    <w:rsid w:val="005F3A2F"/>
    <w:rsid w:val="005F3F1C"/>
    <w:rsid w:val="005F4381"/>
    <w:rsid w:val="005F507B"/>
    <w:rsid w:val="005F51DF"/>
    <w:rsid w:val="005F6AD1"/>
    <w:rsid w:val="005F74E5"/>
    <w:rsid w:val="005F79B0"/>
    <w:rsid w:val="005F7DF7"/>
    <w:rsid w:val="006003F8"/>
    <w:rsid w:val="0060182A"/>
    <w:rsid w:val="00601868"/>
    <w:rsid w:val="00602155"/>
    <w:rsid w:val="00602B70"/>
    <w:rsid w:val="00602D4D"/>
    <w:rsid w:val="0060368A"/>
    <w:rsid w:val="0060368D"/>
    <w:rsid w:val="00604169"/>
    <w:rsid w:val="006042EA"/>
    <w:rsid w:val="0060480A"/>
    <w:rsid w:val="006050E2"/>
    <w:rsid w:val="00605F52"/>
    <w:rsid w:val="006061D8"/>
    <w:rsid w:val="00610FAD"/>
    <w:rsid w:val="00611784"/>
    <w:rsid w:val="00611D3B"/>
    <w:rsid w:val="00611F4A"/>
    <w:rsid w:val="00614585"/>
    <w:rsid w:val="00614CED"/>
    <w:rsid w:val="006173C2"/>
    <w:rsid w:val="00617437"/>
    <w:rsid w:val="006175B3"/>
    <w:rsid w:val="00617B49"/>
    <w:rsid w:val="00621A9C"/>
    <w:rsid w:val="00621D61"/>
    <w:rsid w:val="00621ECC"/>
    <w:rsid w:val="00622852"/>
    <w:rsid w:val="00622F1D"/>
    <w:rsid w:val="00624185"/>
    <w:rsid w:val="0062621C"/>
    <w:rsid w:val="00626955"/>
    <w:rsid w:val="00630DFC"/>
    <w:rsid w:val="00631DA6"/>
    <w:rsid w:val="00632A10"/>
    <w:rsid w:val="00632A74"/>
    <w:rsid w:val="00632F10"/>
    <w:rsid w:val="00633AEA"/>
    <w:rsid w:val="00635C33"/>
    <w:rsid w:val="006365B5"/>
    <w:rsid w:val="0063724D"/>
    <w:rsid w:val="00642758"/>
    <w:rsid w:val="006434F8"/>
    <w:rsid w:val="00643855"/>
    <w:rsid w:val="006441E7"/>
    <w:rsid w:val="006445B2"/>
    <w:rsid w:val="00645431"/>
    <w:rsid w:val="006462D3"/>
    <w:rsid w:val="006466CF"/>
    <w:rsid w:val="00650386"/>
    <w:rsid w:val="0065039A"/>
    <w:rsid w:val="0065143C"/>
    <w:rsid w:val="00651B20"/>
    <w:rsid w:val="00652318"/>
    <w:rsid w:val="0065243D"/>
    <w:rsid w:val="00656218"/>
    <w:rsid w:val="00657261"/>
    <w:rsid w:val="00657F0E"/>
    <w:rsid w:val="00661434"/>
    <w:rsid w:val="006619D5"/>
    <w:rsid w:val="006630A1"/>
    <w:rsid w:val="00664523"/>
    <w:rsid w:val="00665245"/>
    <w:rsid w:val="006655C7"/>
    <w:rsid w:val="00665797"/>
    <w:rsid w:val="00665FCD"/>
    <w:rsid w:val="006669A8"/>
    <w:rsid w:val="0066729A"/>
    <w:rsid w:val="00667E94"/>
    <w:rsid w:val="00671BF8"/>
    <w:rsid w:val="00672168"/>
    <w:rsid w:val="00673969"/>
    <w:rsid w:val="006739A8"/>
    <w:rsid w:val="00674FE9"/>
    <w:rsid w:val="00675EB2"/>
    <w:rsid w:val="006769F6"/>
    <w:rsid w:val="00676D84"/>
    <w:rsid w:val="00677C5D"/>
    <w:rsid w:val="00677D7F"/>
    <w:rsid w:val="006820E3"/>
    <w:rsid w:val="006822E2"/>
    <w:rsid w:val="00682581"/>
    <w:rsid w:val="00682A2E"/>
    <w:rsid w:val="00682D50"/>
    <w:rsid w:val="0068349B"/>
    <w:rsid w:val="0068411D"/>
    <w:rsid w:val="0068444C"/>
    <w:rsid w:val="00684BA3"/>
    <w:rsid w:val="006863D7"/>
    <w:rsid w:val="00690091"/>
    <w:rsid w:val="00692A8F"/>
    <w:rsid w:val="00693234"/>
    <w:rsid w:val="006936DA"/>
    <w:rsid w:val="00693B88"/>
    <w:rsid w:val="0069424C"/>
    <w:rsid w:val="00694A2F"/>
    <w:rsid w:val="006952FA"/>
    <w:rsid w:val="0069744A"/>
    <w:rsid w:val="00697DBF"/>
    <w:rsid w:val="00697DEB"/>
    <w:rsid w:val="00697FFA"/>
    <w:rsid w:val="006A02DE"/>
    <w:rsid w:val="006A0B07"/>
    <w:rsid w:val="006A311F"/>
    <w:rsid w:val="006A32A3"/>
    <w:rsid w:val="006A4D25"/>
    <w:rsid w:val="006A755B"/>
    <w:rsid w:val="006A7AF4"/>
    <w:rsid w:val="006A7FFB"/>
    <w:rsid w:val="006B14BB"/>
    <w:rsid w:val="006B19A2"/>
    <w:rsid w:val="006B212F"/>
    <w:rsid w:val="006B2275"/>
    <w:rsid w:val="006B243D"/>
    <w:rsid w:val="006B27AE"/>
    <w:rsid w:val="006B35C3"/>
    <w:rsid w:val="006B3628"/>
    <w:rsid w:val="006B3FF9"/>
    <w:rsid w:val="006B5424"/>
    <w:rsid w:val="006B6796"/>
    <w:rsid w:val="006C2567"/>
    <w:rsid w:val="006C3F0F"/>
    <w:rsid w:val="006C54B1"/>
    <w:rsid w:val="006C5CC2"/>
    <w:rsid w:val="006C705B"/>
    <w:rsid w:val="006C7CF6"/>
    <w:rsid w:val="006D1AA5"/>
    <w:rsid w:val="006D1F82"/>
    <w:rsid w:val="006D341B"/>
    <w:rsid w:val="006D3B6F"/>
    <w:rsid w:val="006D43E6"/>
    <w:rsid w:val="006D570B"/>
    <w:rsid w:val="006D617E"/>
    <w:rsid w:val="006D6429"/>
    <w:rsid w:val="006D6442"/>
    <w:rsid w:val="006D7897"/>
    <w:rsid w:val="006D7C77"/>
    <w:rsid w:val="006E0788"/>
    <w:rsid w:val="006E0B5C"/>
    <w:rsid w:val="006E1FB6"/>
    <w:rsid w:val="006E27C2"/>
    <w:rsid w:val="006E2D29"/>
    <w:rsid w:val="006E32E4"/>
    <w:rsid w:val="006E37C0"/>
    <w:rsid w:val="006E3F95"/>
    <w:rsid w:val="006E59C5"/>
    <w:rsid w:val="006E673E"/>
    <w:rsid w:val="006E684A"/>
    <w:rsid w:val="006E6F4C"/>
    <w:rsid w:val="006F1C67"/>
    <w:rsid w:val="006F25CF"/>
    <w:rsid w:val="006F336E"/>
    <w:rsid w:val="006F3409"/>
    <w:rsid w:val="006F3927"/>
    <w:rsid w:val="006F58C3"/>
    <w:rsid w:val="00701EBC"/>
    <w:rsid w:val="007026DC"/>
    <w:rsid w:val="00702E68"/>
    <w:rsid w:val="00703345"/>
    <w:rsid w:val="00703FDC"/>
    <w:rsid w:val="007040AF"/>
    <w:rsid w:val="00704776"/>
    <w:rsid w:val="00704902"/>
    <w:rsid w:val="00704E73"/>
    <w:rsid w:val="00706013"/>
    <w:rsid w:val="00707B06"/>
    <w:rsid w:val="007106E4"/>
    <w:rsid w:val="00711A22"/>
    <w:rsid w:val="00712213"/>
    <w:rsid w:val="0071264D"/>
    <w:rsid w:val="007129FD"/>
    <w:rsid w:val="00712C13"/>
    <w:rsid w:val="00713141"/>
    <w:rsid w:val="00713930"/>
    <w:rsid w:val="0071432B"/>
    <w:rsid w:val="00714948"/>
    <w:rsid w:val="00714B18"/>
    <w:rsid w:val="00715C78"/>
    <w:rsid w:val="007161C9"/>
    <w:rsid w:val="00717BE8"/>
    <w:rsid w:val="00717E88"/>
    <w:rsid w:val="0072043E"/>
    <w:rsid w:val="0072048D"/>
    <w:rsid w:val="00721252"/>
    <w:rsid w:val="00722217"/>
    <w:rsid w:val="00724ACE"/>
    <w:rsid w:val="00725345"/>
    <w:rsid w:val="00726B21"/>
    <w:rsid w:val="00727E3F"/>
    <w:rsid w:val="0073045E"/>
    <w:rsid w:val="007304F3"/>
    <w:rsid w:val="00732DC1"/>
    <w:rsid w:val="00733135"/>
    <w:rsid w:val="007351DC"/>
    <w:rsid w:val="007366D4"/>
    <w:rsid w:val="007370E7"/>
    <w:rsid w:val="007378CD"/>
    <w:rsid w:val="00741D0E"/>
    <w:rsid w:val="007432B7"/>
    <w:rsid w:val="007437A6"/>
    <w:rsid w:val="0074380E"/>
    <w:rsid w:val="00743E7E"/>
    <w:rsid w:val="0074520F"/>
    <w:rsid w:val="00745254"/>
    <w:rsid w:val="0074705F"/>
    <w:rsid w:val="00747817"/>
    <w:rsid w:val="00750C6A"/>
    <w:rsid w:val="00751625"/>
    <w:rsid w:val="007525B3"/>
    <w:rsid w:val="00752AC6"/>
    <w:rsid w:val="007536ED"/>
    <w:rsid w:val="00753D2D"/>
    <w:rsid w:val="007551B9"/>
    <w:rsid w:val="00761357"/>
    <w:rsid w:val="00764166"/>
    <w:rsid w:val="007642E6"/>
    <w:rsid w:val="00764F53"/>
    <w:rsid w:val="007655B9"/>
    <w:rsid w:val="007669C8"/>
    <w:rsid w:val="00770B82"/>
    <w:rsid w:val="00770FEE"/>
    <w:rsid w:val="00771359"/>
    <w:rsid w:val="00771799"/>
    <w:rsid w:val="0077367A"/>
    <w:rsid w:val="00774C34"/>
    <w:rsid w:val="007754BF"/>
    <w:rsid w:val="007779F3"/>
    <w:rsid w:val="007809B5"/>
    <w:rsid w:val="00780AF1"/>
    <w:rsid w:val="0078372D"/>
    <w:rsid w:val="00784CB6"/>
    <w:rsid w:val="00785D21"/>
    <w:rsid w:val="0078724F"/>
    <w:rsid w:val="00787D44"/>
    <w:rsid w:val="00790441"/>
    <w:rsid w:val="0079124B"/>
    <w:rsid w:val="0079157E"/>
    <w:rsid w:val="007916A2"/>
    <w:rsid w:val="00791F92"/>
    <w:rsid w:val="007924AA"/>
    <w:rsid w:val="0079261B"/>
    <w:rsid w:val="007929AC"/>
    <w:rsid w:val="00792EE3"/>
    <w:rsid w:val="00794AE1"/>
    <w:rsid w:val="007961EC"/>
    <w:rsid w:val="00796EC0"/>
    <w:rsid w:val="007A0325"/>
    <w:rsid w:val="007A55FE"/>
    <w:rsid w:val="007A6788"/>
    <w:rsid w:val="007A6F7E"/>
    <w:rsid w:val="007A732E"/>
    <w:rsid w:val="007A7C89"/>
    <w:rsid w:val="007B0A1B"/>
    <w:rsid w:val="007B252D"/>
    <w:rsid w:val="007B27D6"/>
    <w:rsid w:val="007B2E74"/>
    <w:rsid w:val="007B36FD"/>
    <w:rsid w:val="007B3CEE"/>
    <w:rsid w:val="007B3E08"/>
    <w:rsid w:val="007B4670"/>
    <w:rsid w:val="007B4785"/>
    <w:rsid w:val="007B6370"/>
    <w:rsid w:val="007B702F"/>
    <w:rsid w:val="007B7437"/>
    <w:rsid w:val="007B7DB1"/>
    <w:rsid w:val="007C10BC"/>
    <w:rsid w:val="007C124A"/>
    <w:rsid w:val="007C2089"/>
    <w:rsid w:val="007C46DD"/>
    <w:rsid w:val="007C4FC8"/>
    <w:rsid w:val="007C5519"/>
    <w:rsid w:val="007C58E9"/>
    <w:rsid w:val="007C5AAE"/>
    <w:rsid w:val="007D0136"/>
    <w:rsid w:val="007D0B03"/>
    <w:rsid w:val="007D1589"/>
    <w:rsid w:val="007D206B"/>
    <w:rsid w:val="007D3005"/>
    <w:rsid w:val="007D4160"/>
    <w:rsid w:val="007D53FD"/>
    <w:rsid w:val="007D5BC0"/>
    <w:rsid w:val="007E0699"/>
    <w:rsid w:val="007E2FB8"/>
    <w:rsid w:val="007E36F5"/>
    <w:rsid w:val="007E44C1"/>
    <w:rsid w:val="007E4FC8"/>
    <w:rsid w:val="007F0A10"/>
    <w:rsid w:val="007F1425"/>
    <w:rsid w:val="007F1D43"/>
    <w:rsid w:val="007F31E8"/>
    <w:rsid w:val="007F3D14"/>
    <w:rsid w:val="007F3E13"/>
    <w:rsid w:val="007F5044"/>
    <w:rsid w:val="007F6461"/>
    <w:rsid w:val="007F7CF9"/>
    <w:rsid w:val="008003C1"/>
    <w:rsid w:val="00800966"/>
    <w:rsid w:val="008018D5"/>
    <w:rsid w:val="008027E6"/>
    <w:rsid w:val="00804CCD"/>
    <w:rsid w:val="00805081"/>
    <w:rsid w:val="00805611"/>
    <w:rsid w:val="00805D53"/>
    <w:rsid w:val="00805E93"/>
    <w:rsid w:val="00806832"/>
    <w:rsid w:val="00807912"/>
    <w:rsid w:val="00807D17"/>
    <w:rsid w:val="008145B7"/>
    <w:rsid w:val="00814C8B"/>
    <w:rsid w:val="00817631"/>
    <w:rsid w:val="00821272"/>
    <w:rsid w:val="0082147B"/>
    <w:rsid w:val="008223CD"/>
    <w:rsid w:val="00825869"/>
    <w:rsid w:val="00826C83"/>
    <w:rsid w:val="00827766"/>
    <w:rsid w:val="00832047"/>
    <w:rsid w:val="00832C74"/>
    <w:rsid w:val="00833DD3"/>
    <w:rsid w:val="00834870"/>
    <w:rsid w:val="00834F52"/>
    <w:rsid w:val="008361F0"/>
    <w:rsid w:val="00836FBD"/>
    <w:rsid w:val="008379CB"/>
    <w:rsid w:val="00840069"/>
    <w:rsid w:val="00840DB3"/>
    <w:rsid w:val="008415EE"/>
    <w:rsid w:val="00841924"/>
    <w:rsid w:val="0084374F"/>
    <w:rsid w:val="00843A27"/>
    <w:rsid w:val="00844760"/>
    <w:rsid w:val="008447FB"/>
    <w:rsid w:val="00844807"/>
    <w:rsid w:val="008453C9"/>
    <w:rsid w:val="00845D89"/>
    <w:rsid w:val="00846143"/>
    <w:rsid w:val="00846480"/>
    <w:rsid w:val="008500A4"/>
    <w:rsid w:val="00850FB5"/>
    <w:rsid w:val="008517A0"/>
    <w:rsid w:val="0085321E"/>
    <w:rsid w:val="00853F64"/>
    <w:rsid w:val="008546B8"/>
    <w:rsid w:val="00854929"/>
    <w:rsid w:val="00855A51"/>
    <w:rsid w:val="00857AF7"/>
    <w:rsid w:val="00857CDE"/>
    <w:rsid w:val="008615FD"/>
    <w:rsid w:val="00861BC4"/>
    <w:rsid w:val="00861E86"/>
    <w:rsid w:val="00862229"/>
    <w:rsid w:val="00862386"/>
    <w:rsid w:val="00862EA8"/>
    <w:rsid w:val="00863037"/>
    <w:rsid w:val="008631F2"/>
    <w:rsid w:val="00864177"/>
    <w:rsid w:val="0086435E"/>
    <w:rsid w:val="00866105"/>
    <w:rsid w:val="008666D4"/>
    <w:rsid w:val="00866C88"/>
    <w:rsid w:val="00866D74"/>
    <w:rsid w:val="00871D14"/>
    <w:rsid w:val="0087206B"/>
    <w:rsid w:val="00872A50"/>
    <w:rsid w:val="00876A85"/>
    <w:rsid w:val="0087733E"/>
    <w:rsid w:val="00877A90"/>
    <w:rsid w:val="00880105"/>
    <w:rsid w:val="00880AF6"/>
    <w:rsid w:val="0088273B"/>
    <w:rsid w:val="00882928"/>
    <w:rsid w:val="00882CF6"/>
    <w:rsid w:val="00883245"/>
    <w:rsid w:val="0088608B"/>
    <w:rsid w:val="00887AF9"/>
    <w:rsid w:val="00887BD7"/>
    <w:rsid w:val="00887E66"/>
    <w:rsid w:val="008915D7"/>
    <w:rsid w:val="00891B9D"/>
    <w:rsid w:val="0089224A"/>
    <w:rsid w:val="008938B1"/>
    <w:rsid w:val="0089397B"/>
    <w:rsid w:val="008942C3"/>
    <w:rsid w:val="00894D04"/>
    <w:rsid w:val="00897584"/>
    <w:rsid w:val="008978AE"/>
    <w:rsid w:val="008A08D3"/>
    <w:rsid w:val="008A093B"/>
    <w:rsid w:val="008A0EAE"/>
    <w:rsid w:val="008A1C5D"/>
    <w:rsid w:val="008A2830"/>
    <w:rsid w:val="008A2B67"/>
    <w:rsid w:val="008A3643"/>
    <w:rsid w:val="008A368C"/>
    <w:rsid w:val="008A475A"/>
    <w:rsid w:val="008A5777"/>
    <w:rsid w:val="008A594D"/>
    <w:rsid w:val="008A5D33"/>
    <w:rsid w:val="008A6004"/>
    <w:rsid w:val="008A66B4"/>
    <w:rsid w:val="008A7ACE"/>
    <w:rsid w:val="008B055B"/>
    <w:rsid w:val="008B05AA"/>
    <w:rsid w:val="008B11EB"/>
    <w:rsid w:val="008B1E51"/>
    <w:rsid w:val="008B1FCE"/>
    <w:rsid w:val="008B5595"/>
    <w:rsid w:val="008B6B23"/>
    <w:rsid w:val="008B71D6"/>
    <w:rsid w:val="008C03A0"/>
    <w:rsid w:val="008C1B8F"/>
    <w:rsid w:val="008C2753"/>
    <w:rsid w:val="008C2FAB"/>
    <w:rsid w:val="008C3201"/>
    <w:rsid w:val="008C5832"/>
    <w:rsid w:val="008C7AF3"/>
    <w:rsid w:val="008D05C0"/>
    <w:rsid w:val="008D0A24"/>
    <w:rsid w:val="008D4F35"/>
    <w:rsid w:val="008D5F5C"/>
    <w:rsid w:val="008D640D"/>
    <w:rsid w:val="008D6BFE"/>
    <w:rsid w:val="008D6D0F"/>
    <w:rsid w:val="008D6D20"/>
    <w:rsid w:val="008D7540"/>
    <w:rsid w:val="008E05E0"/>
    <w:rsid w:val="008E2A4D"/>
    <w:rsid w:val="008E2BA5"/>
    <w:rsid w:val="008E47D8"/>
    <w:rsid w:val="008E4EE6"/>
    <w:rsid w:val="008E5B51"/>
    <w:rsid w:val="008E6B48"/>
    <w:rsid w:val="008E6EF4"/>
    <w:rsid w:val="008F0067"/>
    <w:rsid w:val="008F1950"/>
    <w:rsid w:val="008F2E0A"/>
    <w:rsid w:val="008F4E5C"/>
    <w:rsid w:val="008F4F04"/>
    <w:rsid w:val="008F574B"/>
    <w:rsid w:val="008F592D"/>
    <w:rsid w:val="008F62BE"/>
    <w:rsid w:val="00900937"/>
    <w:rsid w:val="00901323"/>
    <w:rsid w:val="009041D4"/>
    <w:rsid w:val="00904FF6"/>
    <w:rsid w:val="00905504"/>
    <w:rsid w:val="009077A0"/>
    <w:rsid w:val="0091017E"/>
    <w:rsid w:val="00911871"/>
    <w:rsid w:val="00912990"/>
    <w:rsid w:val="00913B8C"/>
    <w:rsid w:val="00914694"/>
    <w:rsid w:val="00914C4B"/>
    <w:rsid w:val="009157BB"/>
    <w:rsid w:val="0091706B"/>
    <w:rsid w:val="0091759D"/>
    <w:rsid w:val="009200AD"/>
    <w:rsid w:val="00920FD3"/>
    <w:rsid w:val="0092104F"/>
    <w:rsid w:val="00921BF9"/>
    <w:rsid w:val="00922FF3"/>
    <w:rsid w:val="00924A87"/>
    <w:rsid w:val="00925045"/>
    <w:rsid w:val="009255DC"/>
    <w:rsid w:val="00926615"/>
    <w:rsid w:val="00927898"/>
    <w:rsid w:val="00927DDF"/>
    <w:rsid w:val="009309CC"/>
    <w:rsid w:val="00930AD7"/>
    <w:rsid w:val="0093121D"/>
    <w:rsid w:val="00931233"/>
    <w:rsid w:val="009326B5"/>
    <w:rsid w:val="009341EB"/>
    <w:rsid w:val="00937FB9"/>
    <w:rsid w:val="00941459"/>
    <w:rsid w:val="00944378"/>
    <w:rsid w:val="009455F1"/>
    <w:rsid w:val="00946CD4"/>
    <w:rsid w:val="009506A3"/>
    <w:rsid w:val="009533DE"/>
    <w:rsid w:val="00953D6A"/>
    <w:rsid w:val="009550E9"/>
    <w:rsid w:val="00955983"/>
    <w:rsid w:val="00956233"/>
    <w:rsid w:val="00956A05"/>
    <w:rsid w:val="00957308"/>
    <w:rsid w:val="009574BD"/>
    <w:rsid w:val="009578A5"/>
    <w:rsid w:val="009609CE"/>
    <w:rsid w:val="009609F8"/>
    <w:rsid w:val="009646BD"/>
    <w:rsid w:val="00964C08"/>
    <w:rsid w:val="00964EBE"/>
    <w:rsid w:val="00966F06"/>
    <w:rsid w:val="0097001A"/>
    <w:rsid w:val="0097033A"/>
    <w:rsid w:val="009731EA"/>
    <w:rsid w:val="009742C5"/>
    <w:rsid w:val="00975D40"/>
    <w:rsid w:val="0097679E"/>
    <w:rsid w:val="00981711"/>
    <w:rsid w:val="009832D2"/>
    <w:rsid w:val="00984086"/>
    <w:rsid w:val="00984D27"/>
    <w:rsid w:val="009867A1"/>
    <w:rsid w:val="00987784"/>
    <w:rsid w:val="009878D1"/>
    <w:rsid w:val="00990AE3"/>
    <w:rsid w:val="00990E1D"/>
    <w:rsid w:val="00990E79"/>
    <w:rsid w:val="00991432"/>
    <w:rsid w:val="00991AB2"/>
    <w:rsid w:val="00991C9A"/>
    <w:rsid w:val="00992752"/>
    <w:rsid w:val="0099543F"/>
    <w:rsid w:val="009959C8"/>
    <w:rsid w:val="0099756A"/>
    <w:rsid w:val="00997F39"/>
    <w:rsid w:val="009A1167"/>
    <w:rsid w:val="009A1866"/>
    <w:rsid w:val="009A2C8B"/>
    <w:rsid w:val="009A3898"/>
    <w:rsid w:val="009A61F2"/>
    <w:rsid w:val="009A6C88"/>
    <w:rsid w:val="009B1379"/>
    <w:rsid w:val="009B409E"/>
    <w:rsid w:val="009B46E5"/>
    <w:rsid w:val="009B48DA"/>
    <w:rsid w:val="009B5D44"/>
    <w:rsid w:val="009B5F06"/>
    <w:rsid w:val="009B6DF1"/>
    <w:rsid w:val="009B700B"/>
    <w:rsid w:val="009B7038"/>
    <w:rsid w:val="009C1EF9"/>
    <w:rsid w:val="009C3DFA"/>
    <w:rsid w:val="009C4731"/>
    <w:rsid w:val="009D105F"/>
    <w:rsid w:val="009D2740"/>
    <w:rsid w:val="009D2849"/>
    <w:rsid w:val="009D285B"/>
    <w:rsid w:val="009D29BA"/>
    <w:rsid w:val="009D2AF7"/>
    <w:rsid w:val="009D30C3"/>
    <w:rsid w:val="009D314B"/>
    <w:rsid w:val="009D3585"/>
    <w:rsid w:val="009D3B43"/>
    <w:rsid w:val="009D6ACC"/>
    <w:rsid w:val="009D7E4A"/>
    <w:rsid w:val="009E0AA4"/>
    <w:rsid w:val="009E1ADC"/>
    <w:rsid w:val="009E1FDC"/>
    <w:rsid w:val="009E275F"/>
    <w:rsid w:val="009E3C10"/>
    <w:rsid w:val="009E51A4"/>
    <w:rsid w:val="009E544F"/>
    <w:rsid w:val="009E5615"/>
    <w:rsid w:val="009E754A"/>
    <w:rsid w:val="009F01DA"/>
    <w:rsid w:val="009F1164"/>
    <w:rsid w:val="009F31A9"/>
    <w:rsid w:val="009F38B5"/>
    <w:rsid w:val="009F66CF"/>
    <w:rsid w:val="009F757D"/>
    <w:rsid w:val="009F7C3D"/>
    <w:rsid w:val="009F7E08"/>
    <w:rsid w:val="00A013B5"/>
    <w:rsid w:val="00A0192B"/>
    <w:rsid w:val="00A02D12"/>
    <w:rsid w:val="00A05252"/>
    <w:rsid w:val="00A0626E"/>
    <w:rsid w:val="00A06F24"/>
    <w:rsid w:val="00A07AEB"/>
    <w:rsid w:val="00A10AD1"/>
    <w:rsid w:val="00A110BD"/>
    <w:rsid w:val="00A123A7"/>
    <w:rsid w:val="00A127FC"/>
    <w:rsid w:val="00A12848"/>
    <w:rsid w:val="00A129E2"/>
    <w:rsid w:val="00A14317"/>
    <w:rsid w:val="00A14C2D"/>
    <w:rsid w:val="00A15E4B"/>
    <w:rsid w:val="00A161CB"/>
    <w:rsid w:val="00A16A73"/>
    <w:rsid w:val="00A20C2D"/>
    <w:rsid w:val="00A21177"/>
    <w:rsid w:val="00A2132A"/>
    <w:rsid w:val="00A22413"/>
    <w:rsid w:val="00A22534"/>
    <w:rsid w:val="00A226BB"/>
    <w:rsid w:val="00A2301B"/>
    <w:rsid w:val="00A2462D"/>
    <w:rsid w:val="00A24A71"/>
    <w:rsid w:val="00A25336"/>
    <w:rsid w:val="00A26572"/>
    <w:rsid w:val="00A26BD3"/>
    <w:rsid w:val="00A27870"/>
    <w:rsid w:val="00A30523"/>
    <w:rsid w:val="00A3073F"/>
    <w:rsid w:val="00A31FB7"/>
    <w:rsid w:val="00A328C9"/>
    <w:rsid w:val="00A3346C"/>
    <w:rsid w:val="00A33C71"/>
    <w:rsid w:val="00A3425C"/>
    <w:rsid w:val="00A3436C"/>
    <w:rsid w:val="00A35A03"/>
    <w:rsid w:val="00A36B1F"/>
    <w:rsid w:val="00A40CEC"/>
    <w:rsid w:val="00A40DC2"/>
    <w:rsid w:val="00A41F1F"/>
    <w:rsid w:val="00A434B2"/>
    <w:rsid w:val="00A44C38"/>
    <w:rsid w:val="00A4573B"/>
    <w:rsid w:val="00A461B9"/>
    <w:rsid w:val="00A4671F"/>
    <w:rsid w:val="00A46A77"/>
    <w:rsid w:val="00A504B4"/>
    <w:rsid w:val="00A50822"/>
    <w:rsid w:val="00A5132D"/>
    <w:rsid w:val="00A53DEA"/>
    <w:rsid w:val="00A547A3"/>
    <w:rsid w:val="00A57313"/>
    <w:rsid w:val="00A60080"/>
    <w:rsid w:val="00A622BD"/>
    <w:rsid w:val="00A62DC7"/>
    <w:rsid w:val="00A62E30"/>
    <w:rsid w:val="00A63C27"/>
    <w:rsid w:val="00A641ED"/>
    <w:rsid w:val="00A650C4"/>
    <w:rsid w:val="00A6532F"/>
    <w:rsid w:val="00A65532"/>
    <w:rsid w:val="00A66009"/>
    <w:rsid w:val="00A66E00"/>
    <w:rsid w:val="00A67C0D"/>
    <w:rsid w:val="00A7001D"/>
    <w:rsid w:val="00A7070E"/>
    <w:rsid w:val="00A70DF6"/>
    <w:rsid w:val="00A7155C"/>
    <w:rsid w:val="00A72116"/>
    <w:rsid w:val="00A7351C"/>
    <w:rsid w:val="00A74630"/>
    <w:rsid w:val="00A7475A"/>
    <w:rsid w:val="00A7577A"/>
    <w:rsid w:val="00A7678F"/>
    <w:rsid w:val="00A769C8"/>
    <w:rsid w:val="00A807E5"/>
    <w:rsid w:val="00A83298"/>
    <w:rsid w:val="00A835C4"/>
    <w:rsid w:val="00A8361A"/>
    <w:rsid w:val="00A83965"/>
    <w:rsid w:val="00A85165"/>
    <w:rsid w:val="00A85957"/>
    <w:rsid w:val="00A87E7C"/>
    <w:rsid w:val="00A91DB5"/>
    <w:rsid w:val="00A92D1C"/>
    <w:rsid w:val="00A92DED"/>
    <w:rsid w:val="00A92E78"/>
    <w:rsid w:val="00A93039"/>
    <w:rsid w:val="00A93241"/>
    <w:rsid w:val="00A95537"/>
    <w:rsid w:val="00A956F3"/>
    <w:rsid w:val="00A958F8"/>
    <w:rsid w:val="00A97484"/>
    <w:rsid w:val="00A97F86"/>
    <w:rsid w:val="00AA1ABF"/>
    <w:rsid w:val="00AA1BA3"/>
    <w:rsid w:val="00AA1DF2"/>
    <w:rsid w:val="00AA1EA0"/>
    <w:rsid w:val="00AA28DA"/>
    <w:rsid w:val="00AA3118"/>
    <w:rsid w:val="00AA4913"/>
    <w:rsid w:val="00AA5164"/>
    <w:rsid w:val="00AA69FC"/>
    <w:rsid w:val="00AB1345"/>
    <w:rsid w:val="00AB28F9"/>
    <w:rsid w:val="00AB333E"/>
    <w:rsid w:val="00AB4580"/>
    <w:rsid w:val="00AB45DA"/>
    <w:rsid w:val="00AB49D0"/>
    <w:rsid w:val="00AB5080"/>
    <w:rsid w:val="00AB61A9"/>
    <w:rsid w:val="00AB6E2D"/>
    <w:rsid w:val="00AB74B4"/>
    <w:rsid w:val="00AB7D35"/>
    <w:rsid w:val="00AC15C7"/>
    <w:rsid w:val="00AC1EF6"/>
    <w:rsid w:val="00AC201B"/>
    <w:rsid w:val="00AC34F1"/>
    <w:rsid w:val="00AC3C6D"/>
    <w:rsid w:val="00AC41BF"/>
    <w:rsid w:val="00AC6318"/>
    <w:rsid w:val="00AC6BF1"/>
    <w:rsid w:val="00AD0474"/>
    <w:rsid w:val="00AD3765"/>
    <w:rsid w:val="00AD53A4"/>
    <w:rsid w:val="00AD5DBB"/>
    <w:rsid w:val="00AD6097"/>
    <w:rsid w:val="00AD71BD"/>
    <w:rsid w:val="00AD75C5"/>
    <w:rsid w:val="00AD7C28"/>
    <w:rsid w:val="00AE0C92"/>
    <w:rsid w:val="00AE1C79"/>
    <w:rsid w:val="00AE241B"/>
    <w:rsid w:val="00AE305B"/>
    <w:rsid w:val="00AE76FB"/>
    <w:rsid w:val="00AE7A65"/>
    <w:rsid w:val="00AE7E71"/>
    <w:rsid w:val="00AF0923"/>
    <w:rsid w:val="00AF4C3A"/>
    <w:rsid w:val="00AF4C70"/>
    <w:rsid w:val="00AF4EFA"/>
    <w:rsid w:val="00AF5A36"/>
    <w:rsid w:val="00AF5BCA"/>
    <w:rsid w:val="00AF758B"/>
    <w:rsid w:val="00B0027B"/>
    <w:rsid w:val="00B011BB"/>
    <w:rsid w:val="00B03347"/>
    <w:rsid w:val="00B05CBA"/>
    <w:rsid w:val="00B067FA"/>
    <w:rsid w:val="00B07676"/>
    <w:rsid w:val="00B11827"/>
    <w:rsid w:val="00B11B7D"/>
    <w:rsid w:val="00B121DB"/>
    <w:rsid w:val="00B139B6"/>
    <w:rsid w:val="00B14019"/>
    <w:rsid w:val="00B14852"/>
    <w:rsid w:val="00B16676"/>
    <w:rsid w:val="00B17027"/>
    <w:rsid w:val="00B17775"/>
    <w:rsid w:val="00B17FF2"/>
    <w:rsid w:val="00B22688"/>
    <w:rsid w:val="00B238DC"/>
    <w:rsid w:val="00B23E63"/>
    <w:rsid w:val="00B2424D"/>
    <w:rsid w:val="00B2435F"/>
    <w:rsid w:val="00B25EAC"/>
    <w:rsid w:val="00B3046B"/>
    <w:rsid w:val="00B3174E"/>
    <w:rsid w:val="00B3221E"/>
    <w:rsid w:val="00B332E2"/>
    <w:rsid w:val="00B33E28"/>
    <w:rsid w:val="00B35907"/>
    <w:rsid w:val="00B35C14"/>
    <w:rsid w:val="00B37128"/>
    <w:rsid w:val="00B4085D"/>
    <w:rsid w:val="00B40878"/>
    <w:rsid w:val="00B418BF"/>
    <w:rsid w:val="00B42C7F"/>
    <w:rsid w:val="00B4355F"/>
    <w:rsid w:val="00B44098"/>
    <w:rsid w:val="00B46823"/>
    <w:rsid w:val="00B46E77"/>
    <w:rsid w:val="00B472C4"/>
    <w:rsid w:val="00B51481"/>
    <w:rsid w:val="00B516CB"/>
    <w:rsid w:val="00B5294C"/>
    <w:rsid w:val="00B5321C"/>
    <w:rsid w:val="00B53B03"/>
    <w:rsid w:val="00B53E3B"/>
    <w:rsid w:val="00B544D0"/>
    <w:rsid w:val="00B54F98"/>
    <w:rsid w:val="00B57F91"/>
    <w:rsid w:val="00B60F86"/>
    <w:rsid w:val="00B61456"/>
    <w:rsid w:val="00B62FA3"/>
    <w:rsid w:val="00B62FF3"/>
    <w:rsid w:val="00B63263"/>
    <w:rsid w:val="00B6411E"/>
    <w:rsid w:val="00B66416"/>
    <w:rsid w:val="00B667C6"/>
    <w:rsid w:val="00B67996"/>
    <w:rsid w:val="00B70925"/>
    <w:rsid w:val="00B70A52"/>
    <w:rsid w:val="00B71019"/>
    <w:rsid w:val="00B71E53"/>
    <w:rsid w:val="00B74C4E"/>
    <w:rsid w:val="00B755D9"/>
    <w:rsid w:val="00B75D16"/>
    <w:rsid w:val="00B76FF9"/>
    <w:rsid w:val="00B80BA6"/>
    <w:rsid w:val="00B82061"/>
    <w:rsid w:val="00B869F6"/>
    <w:rsid w:val="00B9089A"/>
    <w:rsid w:val="00B908A5"/>
    <w:rsid w:val="00B911FB"/>
    <w:rsid w:val="00B91ABE"/>
    <w:rsid w:val="00B93E65"/>
    <w:rsid w:val="00B94028"/>
    <w:rsid w:val="00B958A2"/>
    <w:rsid w:val="00BA1B5A"/>
    <w:rsid w:val="00BA443A"/>
    <w:rsid w:val="00BA4E73"/>
    <w:rsid w:val="00BA5FE2"/>
    <w:rsid w:val="00BA649A"/>
    <w:rsid w:val="00BA73E0"/>
    <w:rsid w:val="00BB41AB"/>
    <w:rsid w:val="00BB5749"/>
    <w:rsid w:val="00BB7311"/>
    <w:rsid w:val="00BB76BD"/>
    <w:rsid w:val="00BC075F"/>
    <w:rsid w:val="00BC4E04"/>
    <w:rsid w:val="00BC5EDA"/>
    <w:rsid w:val="00BC6B50"/>
    <w:rsid w:val="00BC6CC4"/>
    <w:rsid w:val="00BC7FBE"/>
    <w:rsid w:val="00BD35F8"/>
    <w:rsid w:val="00BD3D61"/>
    <w:rsid w:val="00BD4831"/>
    <w:rsid w:val="00BD4B2E"/>
    <w:rsid w:val="00BE0524"/>
    <w:rsid w:val="00BE1B55"/>
    <w:rsid w:val="00BE216E"/>
    <w:rsid w:val="00BE26D2"/>
    <w:rsid w:val="00BE3EDC"/>
    <w:rsid w:val="00BE4B5C"/>
    <w:rsid w:val="00BE6AF3"/>
    <w:rsid w:val="00BE6B02"/>
    <w:rsid w:val="00BE7D0E"/>
    <w:rsid w:val="00BF1753"/>
    <w:rsid w:val="00BF20D5"/>
    <w:rsid w:val="00BF4025"/>
    <w:rsid w:val="00BF6D07"/>
    <w:rsid w:val="00BF6EB6"/>
    <w:rsid w:val="00C00659"/>
    <w:rsid w:val="00C006B2"/>
    <w:rsid w:val="00C015E8"/>
    <w:rsid w:val="00C01C96"/>
    <w:rsid w:val="00C02088"/>
    <w:rsid w:val="00C02C55"/>
    <w:rsid w:val="00C033A7"/>
    <w:rsid w:val="00C05077"/>
    <w:rsid w:val="00C104A6"/>
    <w:rsid w:val="00C10985"/>
    <w:rsid w:val="00C10BE9"/>
    <w:rsid w:val="00C11E88"/>
    <w:rsid w:val="00C14A85"/>
    <w:rsid w:val="00C1638F"/>
    <w:rsid w:val="00C17050"/>
    <w:rsid w:val="00C20551"/>
    <w:rsid w:val="00C216EE"/>
    <w:rsid w:val="00C21D26"/>
    <w:rsid w:val="00C22E99"/>
    <w:rsid w:val="00C231CE"/>
    <w:rsid w:val="00C23744"/>
    <w:rsid w:val="00C247E4"/>
    <w:rsid w:val="00C250F3"/>
    <w:rsid w:val="00C25633"/>
    <w:rsid w:val="00C26CBE"/>
    <w:rsid w:val="00C32697"/>
    <w:rsid w:val="00C32BBC"/>
    <w:rsid w:val="00C33135"/>
    <w:rsid w:val="00C345BA"/>
    <w:rsid w:val="00C351BB"/>
    <w:rsid w:val="00C363FB"/>
    <w:rsid w:val="00C3681F"/>
    <w:rsid w:val="00C3688B"/>
    <w:rsid w:val="00C36EE6"/>
    <w:rsid w:val="00C373EB"/>
    <w:rsid w:val="00C37817"/>
    <w:rsid w:val="00C407C4"/>
    <w:rsid w:val="00C41E02"/>
    <w:rsid w:val="00C42BF9"/>
    <w:rsid w:val="00C44CD2"/>
    <w:rsid w:val="00C47191"/>
    <w:rsid w:val="00C471EA"/>
    <w:rsid w:val="00C47CAF"/>
    <w:rsid w:val="00C51401"/>
    <w:rsid w:val="00C518B3"/>
    <w:rsid w:val="00C51EE2"/>
    <w:rsid w:val="00C53DA4"/>
    <w:rsid w:val="00C54F30"/>
    <w:rsid w:val="00C55256"/>
    <w:rsid w:val="00C554D0"/>
    <w:rsid w:val="00C57A49"/>
    <w:rsid w:val="00C57F1D"/>
    <w:rsid w:val="00C60075"/>
    <w:rsid w:val="00C600FE"/>
    <w:rsid w:val="00C61011"/>
    <w:rsid w:val="00C63253"/>
    <w:rsid w:val="00C63EE5"/>
    <w:rsid w:val="00C64F3F"/>
    <w:rsid w:val="00C65666"/>
    <w:rsid w:val="00C65E3F"/>
    <w:rsid w:val="00C66D08"/>
    <w:rsid w:val="00C674CF"/>
    <w:rsid w:val="00C71380"/>
    <w:rsid w:val="00C725C4"/>
    <w:rsid w:val="00C7504F"/>
    <w:rsid w:val="00C7569D"/>
    <w:rsid w:val="00C76B2F"/>
    <w:rsid w:val="00C80648"/>
    <w:rsid w:val="00C80769"/>
    <w:rsid w:val="00C80F2C"/>
    <w:rsid w:val="00C8111F"/>
    <w:rsid w:val="00C81306"/>
    <w:rsid w:val="00C81F99"/>
    <w:rsid w:val="00C83589"/>
    <w:rsid w:val="00C83935"/>
    <w:rsid w:val="00C84C74"/>
    <w:rsid w:val="00C85A84"/>
    <w:rsid w:val="00C8687C"/>
    <w:rsid w:val="00C871B8"/>
    <w:rsid w:val="00C878F7"/>
    <w:rsid w:val="00C938DD"/>
    <w:rsid w:val="00C950BD"/>
    <w:rsid w:val="00C958E5"/>
    <w:rsid w:val="00C97598"/>
    <w:rsid w:val="00CA0A84"/>
    <w:rsid w:val="00CA0E69"/>
    <w:rsid w:val="00CA0FAE"/>
    <w:rsid w:val="00CA3191"/>
    <w:rsid w:val="00CA34C5"/>
    <w:rsid w:val="00CA38A8"/>
    <w:rsid w:val="00CA39F8"/>
    <w:rsid w:val="00CA437D"/>
    <w:rsid w:val="00CA4B45"/>
    <w:rsid w:val="00CA4CD0"/>
    <w:rsid w:val="00CA5A8E"/>
    <w:rsid w:val="00CA626B"/>
    <w:rsid w:val="00CA6507"/>
    <w:rsid w:val="00CA7B5B"/>
    <w:rsid w:val="00CA7E77"/>
    <w:rsid w:val="00CB071E"/>
    <w:rsid w:val="00CB1359"/>
    <w:rsid w:val="00CB140B"/>
    <w:rsid w:val="00CB14DF"/>
    <w:rsid w:val="00CB269B"/>
    <w:rsid w:val="00CB3AD0"/>
    <w:rsid w:val="00CB5019"/>
    <w:rsid w:val="00CB5663"/>
    <w:rsid w:val="00CB59AE"/>
    <w:rsid w:val="00CC0E25"/>
    <w:rsid w:val="00CC4EAF"/>
    <w:rsid w:val="00CC56CA"/>
    <w:rsid w:val="00CC6C3A"/>
    <w:rsid w:val="00CC6E1C"/>
    <w:rsid w:val="00CC7808"/>
    <w:rsid w:val="00CC78F9"/>
    <w:rsid w:val="00CD13B0"/>
    <w:rsid w:val="00CD28F1"/>
    <w:rsid w:val="00CD297F"/>
    <w:rsid w:val="00CD29A6"/>
    <w:rsid w:val="00CD3017"/>
    <w:rsid w:val="00CD5F28"/>
    <w:rsid w:val="00CD6C36"/>
    <w:rsid w:val="00CD6F80"/>
    <w:rsid w:val="00CD75CA"/>
    <w:rsid w:val="00CE03BC"/>
    <w:rsid w:val="00CE076A"/>
    <w:rsid w:val="00CE11EC"/>
    <w:rsid w:val="00CE18F0"/>
    <w:rsid w:val="00CE1D52"/>
    <w:rsid w:val="00CE2B7E"/>
    <w:rsid w:val="00CE34AF"/>
    <w:rsid w:val="00CE382F"/>
    <w:rsid w:val="00CE492E"/>
    <w:rsid w:val="00CE7F79"/>
    <w:rsid w:val="00CF0638"/>
    <w:rsid w:val="00CF0841"/>
    <w:rsid w:val="00CF0ED1"/>
    <w:rsid w:val="00CF162E"/>
    <w:rsid w:val="00CF17F8"/>
    <w:rsid w:val="00CF2BA2"/>
    <w:rsid w:val="00CF61B8"/>
    <w:rsid w:val="00D00375"/>
    <w:rsid w:val="00D019DC"/>
    <w:rsid w:val="00D01CA1"/>
    <w:rsid w:val="00D01F8F"/>
    <w:rsid w:val="00D022A4"/>
    <w:rsid w:val="00D026DA"/>
    <w:rsid w:val="00D0282C"/>
    <w:rsid w:val="00D03F91"/>
    <w:rsid w:val="00D075AE"/>
    <w:rsid w:val="00D077F9"/>
    <w:rsid w:val="00D10B30"/>
    <w:rsid w:val="00D11565"/>
    <w:rsid w:val="00D1238A"/>
    <w:rsid w:val="00D12CB1"/>
    <w:rsid w:val="00D12E97"/>
    <w:rsid w:val="00D13027"/>
    <w:rsid w:val="00D141D1"/>
    <w:rsid w:val="00D15098"/>
    <w:rsid w:val="00D15C16"/>
    <w:rsid w:val="00D16873"/>
    <w:rsid w:val="00D16F0A"/>
    <w:rsid w:val="00D216D9"/>
    <w:rsid w:val="00D2308E"/>
    <w:rsid w:val="00D23221"/>
    <w:rsid w:val="00D238B6"/>
    <w:rsid w:val="00D23907"/>
    <w:rsid w:val="00D23C74"/>
    <w:rsid w:val="00D24219"/>
    <w:rsid w:val="00D24C7F"/>
    <w:rsid w:val="00D256EC"/>
    <w:rsid w:val="00D25741"/>
    <w:rsid w:val="00D25BA8"/>
    <w:rsid w:val="00D25C31"/>
    <w:rsid w:val="00D26E2C"/>
    <w:rsid w:val="00D27665"/>
    <w:rsid w:val="00D30D30"/>
    <w:rsid w:val="00D31048"/>
    <w:rsid w:val="00D311F9"/>
    <w:rsid w:val="00D31AF3"/>
    <w:rsid w:val="00D337CA"/>
    <w:rsid w:val="00D362CF"/>
    <w:rsid w:val="00D37DE5"/>
    <w:rsid w:val="00D4027E"/>
    <w:rsid w:val="00D40C43"/>
    <w:rsid w:val="00D40FA9"/>
    <w:rsid w:val="00D410B7"/>
    <w:rsid w:val="00D42A5E"/>
    <w:rsid w:val="00D44971"/>
    <w:rsid w:val="00D44D9F"/>
    <w:rsid w:val="00D4651A"/>
    <w:rsid w:val="00D465A2"/>
    <w:rsid w:val="00D4744A"/>
    <w:rsid w:val="00D475B7"/>
    <w:rsid w:val="00D511AC"/>
    <w:rsid w:val="00D51856"/>
    <w:rsid w:val="00D51EE0"/>
    <w:rsid w:val="00D56225"/>
    <w:rsid w:val="00D5630B"/>
    <w:rsid w:val="00D6240E"/>
    <w:rsid w:val="00D62EFE"/>
    <w:rsid w:val="00D66A54"/>
    <w:rsid w:val="00D66A57"/>
    <w:rsid w:val="00D66EDF"/>
    <w:rsid w:val="00D670FC"/>
    <w:rsid w:val="00D67443"/>
    <w:rsid w:val="00D6781D"/>
    <w:rsid w:val="00D71D36"/>
    <w:rsid w:val="00D725D1"/>
    <w:rsid w:val="00D74544"/>
    <w:rsid w:val="00D75B63"/>
    <w:rsid w:val="00D75BCD"/>
    <w:rsid w:val="00D77DBF"/>
    <w:rsid w:val="00D805E2"/>
    <w:rsid w:val="00D80C59"/>
    <w:rsid w:val="00D8116C"/>
    <w:rsid w:val="00D839CA"/>
    <w:rsid w:val="00D841AB"/>
    <w:rsid w:val="00D8487F"/>
    <w:rsid w:val="00D87181"/>
    <w:rsid w:val="00D87244"/>
    <w:rsid w:val="00D87E93"/>
    <w:rsid w:val="00D9254A"/>
    <w:rsid w:val="00D92805"/>
    <w:rsid w:val="00D93EF5"/>
    <w:rsid w:val="00D95F27"/>
    <w:rsid w:val="00D95FDD"/>
    <w:rsid w:val="00D969C3"/>
    <w:rsid w:val="00DA0211"/>
    <w:rsid w:val="00DA151E"/>
    <w:rsid w:val="00DA166E"/>
    <w:rsid w:val="00DA1EFC"/>
    <w:rsid w:val="00DA288C"/>
    <w:rsid w:val="00DA2C38"/>
    <w:rsid w:val="00DA405B"/>
    <w:rsid w:val="00DA4688"/>
    <w:rsid w:val="00DA50D8"/>
    <w:rsid w:val="00DA542D"/>
    <w:rsid w:val="00DA7128"/>
    <w:rsid w:val="00DA715B"/>
    <w:rsid w:val="00DB0AB9"/>
    <w:rsid w:val="00DB1660"/>
    <w:rsid w:val="00DB1735"/>
    <w:rsid w:val="00DB4FE7"/>
    <w:rsid w:val="00DB503F"/>
    <w:rsid w:val="00DB64F7"/>
    <w:rsid w:val="00DB6A87"/>
    <w:rsid w:val="00DB6D34"/>
    <w:rsid w:val="00DB71E1"/>
    <w:rsid w:val="00DB762C"/>
    <w:rsid w:val="00DB7736"/>
    <w:rsid w:val="00DB7C9B"/>
    <w:rsid w:val="00DC09A2"/>
    <w:rsid w:val="00DC1375"/>
    <w:rsid w:val="00DC4242"/>
    <w:rsid w:val="00DC5351"/>
    <w:rsid w:val="00DC596D"/>
    <w:rsid w:val="00DC6F79"/>
    <w:rsid w:val="00DC72BC"/>
    <w:rsid w:val="00DD0322"/>
    <w:rsid w:val="00DD0864"/>
    <w:rsid w:val="00DD3384"/>
    <w:rsid w:val="00DD53A7"/>
    <w:rsid w:val="00DD6A34"/>
    <w:rsid w:val="00DD736A"/>
    <w:rsid w:val="00DD7390"/>
    <w:rsid w:val="00DE0A69"/>
    <w:rsid w:val="00DE101C"/>
    <w:rsid w:val="00DE240C"/>
    <w:rsid w:val="00DE24F2"/>
    <w:rsid w:val="00DE2948"/>
    <w:rsid w:val="00DE3983"/>
    <w:rsid w:val="00DE6921"/>
    <w:rsid w:val="00DE6C87"/>
    <w:rsid w:val="00DE7679"/>
    <w:rsid w:val="00DF05E2"/>
    <w:rsid w:val="00DF0F96"/>
    <w:rsid w:val="00DF161F"/>
    <w:rsid w:val="00DF1CFB"/>
    <w:rsid w:val="00DF2937"/>
    <w:rsid w:val="00DF2961"/>
    <w:rsid w:val="00DF2EDE"/>
    <w:rsid w:val="00DF3433"/>
    <w:rsid w:val="00DF44DE"/>
    <w:rsid w:val="00DF6CD6"/>
    <w:rsid w:val="00DF75A2"/>
    <w:rsid w:val="00E0207F"/>
    <w:rsid w:val="00E029A3"/>
    <w:rsid w:val="00E03A9E"/>
    <w:rsid w:val="00E04855"/>
    <w:rsid w:val="00E073C3"/>
    <w:rsid w:val="00E0784E"/>
    <w:rsid w:val="00E07D2A"/>
    <w:rsid w:val="00E10341"/>
    <w:rsid w:val="00E1135E"/>
    <w:rsid w:val="00E123C9"/>
    <w:rsid w:val="00E129B6"/>
    <w:rsid w:val="00E14413"/>
    <w:rsid w:val="00E14EDA"/>
    <w:rsid w:val="00E16D32"/>
    <w:rsid w:val="00E17CEF"/>
    <w:rsid w:val="00E20C82"/>
    <w:rsid w:val="00E22DD3"/>
    <w:rsid w:val="00E2322E"/>
    <w:rsid w:val="00E24FE8"/>
    <w:rsid w:val="00E25CA7"/>
    <w:rsid w:val="00E26B32"/>
    <w:rsid w:val="00E30FC7"/>
    <w:rsid w:val="00E315CD"/>
    <w:rsid w:val="00E32591"/>
    <w:rsid w:val="00E33CCB"/>
    <w:rsid w:val="00E3613F"/>
    <w:rsid w:val="00E37131"/>
    <w:rsid w:val="00E37E26"/>
    <w:rsid w:val="00E407B4"/>
    <w:rsid w:val="00E41380"/>
    <w:rsid w:val="00E41F61"/>
    <w:rsid w:val="00E4249E"/>
    <w:rsid w:val="00E4258F"/>
    <w:rsid w:val="00E46DCB"/>
    <w:rsid w:val="00E47D9A"/>
    <w:rsid w:val="00E47FD0"/>
    <w:rsid w:val="00E5284E"/>
    <w:rsid w:val="00E52876"/>
    <w:rsid w:val="00E53459"/>
    <w:rsid w:val="00E5399D"/>
    <w:rsid w:val="00E54110"/>
    <w:rsid w:val="00E542EA"/>
    <w:rsid w:val="00E54349"/>
    <w:rsid w:val="00E545C7"/>
    <w:rsid w:val="00E54AB3"/>
    <w:rsid w:val="00E562C6"/>
    <w:rsid w:val="00E5644E"/>
    <w:rsid w:val="00E57BC5"/>
    <w:rsid w:val="00E57BE7"/>
    <w:rsid w:val="00E601B0"/>
    <w:rsid w:val="00E60EBB"/>
    <w:rsid w:val="00E62ACE"/>
    <w:rsid w:val="00E62D0D"/>
    <w:rsid w:val="00E638F5"/>
    <w:rsid w:val="00E64506"/>
    <w:rsid w:val="00E651B2"/>
    <w:rsid w:val="00E67196"/>
    <w:rsid w:val="00E675CE"/>
    <w:rsid w:val="00E67F84"/>
    <w:rsid w:val="00E70E0D"/>
    <w:rsid w:val="00E718F4"/>
    <w:rsid w:val="00E72638"/>
    <w:rsid w:val="00E72BD7"/>
    <w:rsid w:val="00E73776"/>
    <w:rsid w:val="00E74846"/>
    <w:rsid w:val="00E74960"/>
    <w:rsid w:val="00E74E2A"/>
    <w:rsid w:val="00E75189"/>
    <w:rsid w:val="00E7564D"/>
    <w:rsid w:val="00E75719"/>
    <w:rsid w:val="00E821A1"/>
    <w:rsid w:val="00E82747"/>
    <w:rsid w:val="00E82FA8"/>
    <w:rsid w:val="00E86DF0"/>
    <w:rsid w:val="00E904C4"/>
    <w:rsid w:val="00E9253D"/>
    <w:rsid w:val="00E92602"/>
    <w:rsid w:val="00E926EB"/>
    <w:rsid w:val="00E93223"/>
    <w:rsid w:val="00E95AD4"/>
    <w:rsid w:val="00E96F58"/>
    <w:rsid w:val="00EA0191"/>
    <w:rsid w:val="00EA2440"/>
    <w:rsid w:val="00EA429D"/>
    <w:rsid w:val="00EA7E57"/>
    <w:rsid w:val="00EB221B"/>
    <w:rsid w:val="00EB2375"/>
    <w:rsid w:val="00EB3D84"/>
    <w:rsid w:val="00EB3EE4"/>
    <w:rsid w:val="00EB4293"/>
    <w:rsid w:val="00EB457E"/>
    <w:rsid w:val="00EB5B90"/>
    <w:rsid w:val="00EB6DD6"/>
    <w:rsid w:val="00EB741D"/>
    <w:rsid w:val="00EC20CB"/>
    <w:rsid w:val="00EC22E9"/>
    <w:rsid w:val="00EC24EF"/>
    <w:rsid w:val="00EC42B8"/>
    <w:rsid w:val="00EC46CD"/>
    <w:rsid w:val="00EC4A72"/>
    <w:rsid w:val="00EC5282"/>
    <w:rsid w:val="00EC7973"/>
    <w:rsid w:val="00ED0CA2"/>
    <w:rsid w:val="00ED13B3"/>
    <w:rsid w:val="00ED165D"/>
    <w:rsid w:val="00ED1AB1"/>
    <w:rsid w:val="00ED1AB7"/>
    <w:rsid w:val="00ED2E2A"/>
    <w:rsid w:val="00ED3F01"/>
    <w:rsid w:val="00ED50F2"/>
    <w:rsid w:val="00ED58E9"/>
    <w:rsid w:val="00ED6BC1"/>
    <w:rsid w:val="00ED6F70"/>
    <w:rsid w:val="00EE2037"/>
    <w:rsid w:val="00EE552A"/>
    <w:rsid w:val="00EE5FA2"/>
    <w:rsid w:val="00EE6ACF"/>
    <w:rsid w:val="00EF0951"/>
    <w:rsid w:val="00EF139B"/>
    <w:rsid w:val="00EF1BEB"/>
    <w:rsid w:val="00EF20B9"/>
    <w:rsid w:val="00EF25C3"/>
    <w:rsid w:val="00EF26CB"/>
    <w:rsid w:val="00EF2CFA"/>
    <w:rsid w:val="00EF6CC7"/>
    <w:rsid w:val="00EF7B09"/>
    <w:rsid w:val="00F01880"/>
    <w:rsid w:val="00F02A2D"/>
    <w:rsid w:val="00F02C1C"/>
    <w:rsid w:val="00F030CA"/>
    <w:rsid w:val="00F03193"/>
    <w:rsid w:val="00F06693"/>
    <w:rsid w:val="00F1006D"/>
    <w:rsid w:val="00F10EC6"/>
    <w:rsid w:val="00F115D0"/>
    <w:rsid w:val="00F1266E"/>
    <w:rsid w:val="00F134C1"/>
    <w:rsid w:val="00F13E8B"/>
    <w:rsid w:val="00F147C6"/>
    <w:rsid w:val="00F14F54"/>
    <w:rsid w:val="00F1556C"/>
    <w:rsid w:val="00F16478"/>
    <w:rsid w:val="00F16AB3"/>
    <w:rsid w:val="00F1768C"/>
    <w:rsid w:val="00F237AC"/>
    <w:rsid w:val="00F2392E"/>
    <w:rsid w:val="00F244FD"/>
    <w:rsid w:val="00F24BA0"/>
    <w:rsid w:val="00F26CB4"/>
    <w:rsid w:val="00F306FF"/>
    <w:rsid w:val="00F309B8"/>
    <w:rsid w:val="00F32609"/>
    <w:rsid w:val="00F33117"/>
    <w:rsid w:val="00F36574"/>
    <w:rsid w:val="00F366C5"/>
    <w:rsid w:val="00F4041B"/>
    <w:rsid w:val="00F40C60"/>
    <w:rsid w:val="00F425DA"/>
    <w:rsid w:val="00F42602"/>
    <w:rsid w:val="00F4277C"/>
    <w:rsid w:val="00F432D3"/>
    <w:rsid w:val="00F43E1B"/>
    <w:rsid w:val="00F44954"/>
    <w:rsid w:val="00F44B3C"/>
    <w:rsid w:val="00F45013"/>
    <w:rsid w:val="00F45CEB"/>
    <w:rsid w:val="00F46BBF"/>
    <w:rsid w:val="00F46E62"/>
    <w:rsid w:val="00F47D20"/>
    <w:rsid w:val="00F515DC"/>
    <w:rsid w:val="00F51DBC"/>
    <w:rsid w:val="00F528C5"/>
    <w:rsid w:val="00F533A8"/>
    <w:rsid w:val="00F538E1"/>
    <w:rsid w:val="00F53FD4"/>
    <w:rsid w:val="00F54C79"/>
    <w:rsid w:val="00F54D65"/>
    <w:rsid w:val="00F54F65"/>
    <w:rsid w:val="00F557EF"/>
    <w:rsid w:val="00F5622F"/>
    <w:rsid w:val="00F5687F"/>
    <w:rsid w:val="00F61163"/>
    <w:rsid w:val="00F6164E"/>
    <w:rsid w:val="00F61933"/>
    <w:rsid w:val="00F62051"/>
    <w:rsid w:val="00F636C8"/>
    <w:rsid w:val="00F64425"/>
    <w:rsid w:val="00F64C75"/>
    <w:rsid w:val="00F64DA9"/>
    <w:rsid w:val="00F65439"/>
    <w:rsid w:val="00F66105"/>
    <w:rsid w:val="00F6638E"/>
    <w:rsid w:val="00F666A9"/>
    <w:rsid w:val="00F669A0"/>
    <w:rsid w:val="00F70841"/>
    <w:rsid w:val="00F7334A"/>
    <w:rsid w:val="00F7349B"/>
    <w:rsid w:val="00F8060D"/>
    <w:rsid w:val="00F8067F"/>
    <w:rsid w:val="00F823E6"/>
    <w:rsid w:val="00F853AC"/>
    <w:rsid w:val="00F85AFB"/>
    <w:rsid w:val="00F85B5F"/>
    <w:rsid w:val="00F87632"/>
    <w:rsid w:val="00F903D1"/>
    <w:rsid w:val="00F90CA0"/>
    <w:rsid w:val="00F92AA6"/>
    <w:rsid w:val="00F92E4B"/>
    <w:rsid w:val="00F92FC1"/>
    <w:rsid w:val="00F93F2B"/>
    <w:rsid w:val="00F94271"/>
    <w:rsid w:val="00FA02F0"/>
    <w:rsid w:val="00FA10BC"/>
    <w:rsid w:val="00FA1738"/>
    <w:rsid w:val="00FA3EFA"/>
    <w:rsid w:val="00FA42F9"/>
    <w:rsid w:val="00FA57D9"/>
    <w:rsid w:val="00FA61B7"/>
    <w:rsid w:val="00FA66EE"/>
    <w:rsid w:val="00FA700D"/>
    <w:rsid w:val="00FA7CC2"/>
    <w:rsid w:val="00FB11C2"/>
    <w:rsid w:val="00FB1DEE"/>
    <w:rsid w:val="00FB2BB5"/>
    <w:rsid w:val="00FB365D"/>
    <w:rsid w:val="00FB48F1"/>
    <w:rsid w:val="00FC0081"/>
    <w:rsid w:val="00FC0956"/>
    <w:rsid w:val="00FC0DF7"/>
    <w:rsid w:val="00FC1340"/>
    <w:rsid w:val="00FC19E8"/>
    <w:rsid w:val="00FC39A3"/>
    <w:rsid w:val="00FC53C7"/>
    <w:rsid w:val="00FC64B6"/>
    <w:rsid w:val="00FD1EDF"/>
    <w:rsid w:val="00FD20AB"/>
    <w:rsid w:val="00FD2BCC"/>
    <w:rsid w:val="00FD2D01"/>
    <w:rsid w:val="00FD4578"/>
    <w:rsid w:val="00FD4EB5"/>
    <w:rsid w:val="00FD645B"/>
    <w:rsid w:val="00FE0622"/>
    <w:rsid w:val="00FE15B4"/>
    <w:rsid w:val="00FE329D"/>
    <w:rsid w:val="00FE55A1"/>
    <w:rsid w:val="00FE57C8"/>
    <w:rsid w:val="00FE6137"/>
    <w:rsid w:val="00FE67C1"/>
    <w:rsid w:val="00FE7911"/>
    <w:rsid w:val="00FE7B94"/>
    <w:rsid w:val="00FF0276"/>
    <w:rsid w:val="00FF11FD"/>
    <w:rsid w:val="00FF1535"/>
    <w:rsid w:val="00FF26B5"/>
    <w:rsid w:val="00FF2B31"/>
    <w:rsid w:val="00FF4D21"/>
    <w:rsid w:val="00FF51D8"/>
    <w:rsid w:val="00FF5D0D"/>
    <w:rsid w:val="00FF62FB"/>
    <w:rsid w:val="00FF73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D10C7"/>
  <w15:chartTrackingRefBased/>
  <w15:docId w15:val="{78748027-237E-1548-8161-59E0FA12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0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349B"/>
    <w:rPr>
      <w:rFonts w:ascii="Times New Roman" w:hAnsi="Times New Roman" w:cs="Times New Roman"/>
    </w:rPr>
  </w:style>
  <w:style w:type="paragraph" w:styleId="Footer">
    <w:name w:val="footer"/>
    <w:basedOn w:val="Normal"/>
    <w:link w:val="FooterChar"/>
    <w:uiPriority w:val="99"/>
    <w:unhideWhenUsed/>
    <w:rsid w:val="00CA39F8"/>
    <w:pPr>
      <w:tabs>
        <w:tab w:val="center" w:pos="4680"/>
        <w:tab w:val="right" w:pos="9360"/>
      </w:tabs>
    </w:pPr>
  </w:style>
  <w:style w:type="character" w:customStyle="1" w:styleId="FooterChar">
    <w:name w:val="Footer Char"/>
    <w:basedOn w:val="DefaultParagraphFont"/>
    <w:link w:val="Footer"/>
    <w:uiPriority w:val="99"/>
    <w:rsid w:val="00CA39F8"/>
  </w:style>
  <w:style w:type="character" w:styleId="PageNumber">
    <w:name w:val="page number"/>
    <w:basedOn w:val="DefaultParagraphFont"/>
    <w:uiPriority w:val="99"/>
    <w:semiHidden/>
    <w:unhideWhenUsed/>
    <w:rsid w:val="00CA39F8"/>
  </w:style>
  <w:style w:type="character" w:styleId="Hyperlink">
    <w:name w:val="Hyperlink"/>
    <w:basedOn w:val="DefaultParagraphFont"/>
    <w:uiPriority w:val="99"/>
    <w:unhideWhenUsed/>
    <w:rsid w:val="00905504"/>
    <w:rPr>
      <w:color w:val="0563C1" w:themeColor="hyperlink"/>
      <w:u w:val="single"/>
    </w:rPr>
  </w:style>
  <w:style w:type="character" w:styleId="UnresolvedMention">
    <w:name w:val="Unresolved Mention"/>
    <w:basedOn w:val="DefaultParagraphFont"/>
    <w:uiPriority w:val="99"/>
    <w:semiHidden/>
    <w:unhideWhenUsed/>
    <w:rsid w:val="00905504"/>
    <w:rPr>
      <w:color w:val="605E5C"/>
      <w:shd w:val="clear" w:color="auto" w:fill="E1DFDD"/>
    </w:rPr>
  </w:style>
  <w:style w:type="paragraph" w:customStyle="1" w:styleId="EndNoteBibliographyTitle">
    <w:name w:val="EndNote Bibliography Title"/>
    <w:basedOn w:val="Normal"/>
    <w:link w:val="EndNoteBibliographyTitleChar"/>
    <w:rsid w:val="00F92E4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92E4B"/>
    <w:rPr>
      <w:rFonts w:ascii="Calibri" w:hAnsi="Calibri" w:cs="Calibri"/>
    </w:rPr>
  </w:style>
  <w:style w:type="paragraph" w:customStyle="1" w:styleId="EndNoteBibliography">
    <w:name w:val="EndNote Bibliography"/>
    <w:basedOn w:val="Normal"/>
    <w:link w:val="EndNoteBibliographyChar"/>
    <w:rsid w:val="00F92E4B"/>
    <w:rPr>
      <w:rFonts w:ascii="Calibri" w:hAnsi="Calibri" w:cs="Calibri"/>
    </w:rPr>
  </w:style>
  <w:style w:type="character" w:customStyle="1" w:styleId="EndNoteBibliographyChar">
    <w:name w:val="EndNote Bibliography Char"/>
    <w:basedOn w:val="DefaultParagraphFont"/>
    <w:link w:val="EndNoteBibliography"/>
    <w:rsid w:val="00F92E4B"/>
    <w:rPr>
      <w:rFonts w:ascii="Calibri" w:hAnsi="Calibri" w:cs="Calibri"/>
    </w:rPr>
  </w:style>
  <w:style w:type="character" w:styleId="FollowedHyperlink">
    <w:name w:val="FollowedHyperlink"/>
    <w:basedOn w:val="DefaultParagraphFont"/>
    <w:uiPriority w:val="99"/>
    <w:semiHidden/>
    <w:unhideWhenUsed/>
    <w:rsid w:val="00E562C6"/>
    <w:rPr>
      <w:color w:val="954F72" w:themeColor="followedHyperlink"/>
      <w:u w:val="single"/>
    </w:rPr>
  </w:style>
  <w:style w:type="paragraph" w:styleId="Header">
    <w:name w:val="header"/>
    <w:basedOn w:val="Normal"/>
    <w:link w:val="HeaderChar"/>
    <w:uiPriority w:val="99"/>
    <w:semiHidden/>
    <w:unhideWhenUsed/>
    <w:rsid w:val="0079261B"/>
    <w:pPr>
      <w:tabs>
        <w:tab w:val="center" w:pos="4680"/>
        <w:tab w:val="right" w:pos="9360"/>
      </w:tabs>
    </w:pPr>
  </w:style>
  <w:style w:type="character" w:customStyle="1" w:styleId="HeaderChar">
    <w:name w:val="Header Char"/>
    <w:basedOn w:val="DefaultParagraphFont"/>
    <w:link w:val="Header"/>
    <w:uiPriority w:val="99"/>
    <w:semiHidden/>
    <w:rsid w:val="0079261B"/>
  </w:style>
  <w:style w:type="character" w:styleId="PlaceholderText">
    <w:name w:val="Placeholder Text"/>
    <w:basedOn w:val="DefaultParagraphFont"/>
    <w:uiPriority w:val="99"/>
    <w:semiHidden/>
    <w:rsid w:val="00AB61A9"/>
    <w:rPr>
      <w:color w:val="808080"/>
    </w:rPr>
  </w:style>
  <w:style w:type="paragraph" w:styleId="NoSpacing">
    <w:name w:val="No Spacing"/>
    <w:uiPriority w:val="1"/>
    <w:qFormat/>
    <w:rsid w:val="00FE5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5036">
      <w:bodyDiv w:val="1"/>
      <w:marLeft w:val="0"/>
      <w:marRight w:val="0"/>
      <w:marTop w:val="0"/>
      <w:marBottom w:val="0"/>
      <w:divBdr>
        <w:top w:val="none" w:sz="0" w:space="0" w:color="auto"/>
        <w:left w:val="none" w:sz="0" w:space="0" w:color="auto"/>
        <w:bottom w:val="none" w:sz="0" w:space="0" w:color="auto"/>
        <w:right w:val="none" w:sz="0" w:space="0" w:color="auto"/>
      </w:divBdr>
    </w:div>
    <w:div w:id="79495419">
      <w:bodyDiv w:val="1"/>
      <w:marLeft w:val="0"/>
      <w:marRight w:val="0"/>
      <w:marTop w:val="0"/>
      <w:marBottom w:val="0"/>
      <w:divBdr>
        <w:top w:val="none" w:sz="0" w:space="0" w:color="auto"/>
        <w:left w:val="none" w:sz="0" w:space="0" w:color="auto"/>
        <w:bottom w:val="none" w:sz="0" w:space="0" w:color="auto"/>
        <w:right w:val="none" w:sz="0" w:space="0" w:color="auto"/>
      </w:divBdr>
    </w:div>
    <w:div w:id="183790774">
      <w:bodyDiv w:val="1"/>
      <w:marLeft w:val="0"/>
      <w:marRight w:val="0"/>
      <w:marTop w:val="0"/>
      <w:marBottom w:val="0"/>
      <w:divBdr>
        <w:top w:val="none" w:sz="0" w:space="0" w:color="auto"/>
        <w:left w:val="none" w:sz="0" w:space="0" w:color="auto"/>
        <w:bottom w:val="none" w:sz="0" w:space="0" w:color="auto"/>
        <w:right w:val="none" w:sz="0" w:space="0" w:color="auto"/>
      </w:divBdr>
    </w:div>
    <w:div w:id="224881029">
      <w:bodyDiv w:val="1"/>
      <w:marLeft w:val="0"/>
      <w:marRight w:val="0"/>
      <w:marTop w:val="0"/>
      <w:marBottom w:val="0"/>
      <w:divBdr>
        <w:top w:val="none" w:sz="0" w:space="0" w:color="auto"/>
        <w:left w:val="none" w:sz="0" w:space="0" w:color="auto"/>
        <w:bottom w:val="none" w:sz="0" w:space="0" w:color="auto"/>
        <w:right w:val="none" w:sz="0" w:space="0" w:color="auto"/>
      </w:divBdr>
    </w:div>
    <w:div w:id="234240779">
      <w:bodyDiv w:val="1"/>
      <w:marLeft w:val="0"/>
      <w:marRight w:val="0"/>
      <w:marTop w:val="0"/>
      <w:marBottom w:val="0"/>
      <w:divBdr>
        <w:top w:val="none" w:sz="0" w:space="0" w:color="auto"/>
        <w:left w:val="none" w:sz="0" w:space="0" w:color="auto"/>
        <w:bottom w:val="none" w:sz="0" w:space="0" w:color="auto"/>
        <w:right w:val="none" w:sz="0" w:space="0" w:color="auto"/>
      </w:divBdr>
      <w:divsChild>
        <w:div w:id="764766482">
          <w:marLeft w:val="0"/>
          <w:marRight w:val="0"/>
          <w:marTop w:val="0"/>
          <w:marBottom w:val="0"/>
          <w:divBdr>
            <w:top w:val="none" w:sz="0" w:space="0" w:color="auto"/>
            <w:left w:val="none" w:sz="0" w:space="0" w:color="auto"/>
            <w:bottom w:val="none" w:sz="0" w:space="0" w:color="auto"/>
            <w:right w:val="none" w:sz="0" w:space="0" w:color="auto"/>
          </w:divBdr>
          <w:divsChild>
            <w:div w:id="569190254">
              <w:marLeft w:val="0"/>
              <w:marRight w:val="0"/>
              <w:marTop w:val="0"/>
              <w:marBottom w:val="0"/>
              <w:divBdr>
                <w:top w:val="none" w:sz="0" w:space="0" w:color="auto"/>
                <w:left w:val="none" w:sz="0" w:space="0" w:color="auto"/>
                <w:bottom w:val="none" w:sz="0" w:space="0" w:color="auto"/>
                <w:right w:val="none" w:sz="0" w:space="0" w:color="auto"/>
              </w:divBdr>
              <w:divsChild>
                <w:div w:id="1295021132">
                  <w:marLeft w:val="0"/>
                  <w:marRight w:val="0"/>
                  <w:marTop w:val="0"/>
                  <w:marBottom w:val="0"/>
                  <w:divBdr>
                    <w:top w:val="none" w:sz="0" w:space="0" w:color="auto"/>
                    <w:left w:val="none" w:sz="0" w:space="0" w:color="auto"/>
                    <w:bottom w:val="none" w:sz="0" w:space="0" w:color="auto"/>
                    <w:right w:val="none" w:sz="0" w:space="0" w:color="auto"/>
                  </w:divBdr>
                  <w:divsChild>
                    <w:div w:id="98948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009769">
      <w:bodyDiv w:val="1"/>
      <w:marLeft w:val="0"/>
      <w:marRight w:val="0"/>
      <w:marTop w:val="0"/>
      <w:marBottom w:val="0"/>
      <w:divBdr>
        <w:top w:val="none" w:sz="0" w:space="0" w:color="auto"/>
        <w:left w:val="none" w:sz="0" w:space="0" w:color="auto"/>
        <w:bottom w:val="none" w:sz="0" w:space="0" w:color="auto"/>
        <w:right w:val="none" w:sz="0" w:space="0" w:color="auto"/>
      </w:divBdr>
      <w:divsChild>
        <w:div w:id="931663900">
          <w:marLeft w:val="0"/>
          <w:marRight w:val="0"/>
          <w:marTop w:val="0"/>
          <w:marBottom w:val="0"/>
          <w:divBdr>
            <w:top w:val="none" w:sz="0" w:space="0" w:color="auto"/>
            <w:left w:val="none" w:sz="0" w:space="0" w:color="auto"/>
            <w:bottom w:val="none" w:sz="0" w:space="0" w:color="auto"/>
            <w:right w:val="none" w:sz="0" w:space="0" w:color="auto"/>
          </w:divBdr>
          <w:divsChild>
            <w:div w:id="1196383356">
              <w:marLeft w:val="0"/>
              <w:marRight w:val="0"/>
              <w:marTop w:val="0"/>
              <w:marBottom w:val="0"/>
              <w:divBdr>
                <w:top w:val="none" w:sz="0" w:space="0" w:color="auto"/>
                <w:left w:val="none" w:sz="0" w:space="0" w:color="auto"/>
                <w:bottom w:val="none" w:sz="0" w:space="0" w:color="auto"/>
                <w:right w:val="none" w:sz="0" w:space="0" w:color="auto"/>
              </w:divBdr>
              <w:divsChild>
                <w:div w:id="1746951990">
                  <w:marLeft w:val="0"/>
                  <w:marRight w:val="0"/>
                  <w:marTop w:val="0"/>
                  <w:marBottom w:val="0"/>
                  <w:divBdr>
                    <w:top w:val="none" w:sz="0" w:space="0" w:color="auto"/>
                    <w:left w:val="none" w:sz="0" w:space="0" w:color="auto"/>
                    <w:bottom w:val="none" w:sz="0" w:space="0" w:color="auto"/>
                    <w:right w:val="none" w:sz="0" w:space="0" w:color="auto"/>
                  </w:divBdr>
                  <w:divsChild>
                    <w:div w:id="168771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570663">
      <w:bodyDiv w:val="1"/>
      <w:marLeft w:val="0"/>
      <w:marRight w:val="0"/>
      <w:marTop w:val="0"/>
      <w:marBottom w:val="0"/>
      <w:divBdr>
        <w:top w:val="none" w:sz="0" w:space="0" w:color="auto"/>
        <w:left w:val="none" w:sz="0" w:space="0" w:color="auto"/>
        <w:bottom w:val="none" w:sz="0" w:space="0" w:color="auto"/>
        <w:right w:val="none" w:sz="0" w:space="0" w:color="auto"/>
      </w:divBdr>
    </w:div>
    <w:div w:id="319509205">
      <w:bodyDiv w:val="1"/>
      <w:marLeft w:val="0"/>
      <w:marRight w:val="0"/>
      <w:marTop w:val="0"/>
      <w:marBottom w:val="0"/>
      <w:divBdr>
        <w:top w:val="none" w:sz="0" w:space="0" w:color="auto"/>
        <w:left w:val="none" w:sz="0" w:space="0" w:color="auto"/>
        <w:bottom w:val="none" w:sz="0" w:space="0" w:color="auto"/>
        <w:right w:val="none" w:sz="0" w:space="0" w:color="auto"/>
      </w:divBdr>
    </w:div>
    <w:div w:id="374306889">
      <w:bodyDiv w:val="1"/>
      <w:marLeft w:val="0"/>
      <w:marRight w:val="0"/>
      <w:marTop w:val="0"/>
      <w:marBottom w:val="0"/>
      <w:divBdr>
        <w:top w:val="none" w:sz="0" w:space="0" w:color="auto"/>
        <w:left w:val="none" w:sz="0" w:space="0" w:color="auto"/>
        <w:bottom w:val="none" w:sz="0" w:space="0" w:color="auto"/>
        <w:right w:val="none" w:sz="0" w:space="0" w:color="auto"/>
      </w:divBdr>
    </w:div>
    <w:div w:id="400449695">
      <w:bodyDiv w:val="1"/>
      <w:marLeft w:val="0"/>
      <w:marRight w:val="0"/>
      <w:marTop w:val="0"/>
      <w:marBottom w:val="0"/>
      <w:divBdr>
        <w:top w:val="none" w:sz="0" w:space="0" w:color="auto"/>
        <w:left w:val="none" w:sz="0" w:space="0" w:color="auto"/>
        <w:bottom w:val="none" w:sz="0" w:space="0" w:color="auto"/>
        <w:right w:val="none" w:sz="0" w:space="0" w:color="auto"/>
      </w:divBdr>
    </w:div>
    <w:div w:id="404376785">
      <w:bodyDiv w:val="1"/>
      <w:marLeft w:val="0"/>
      <w:marRight w:val="0"/>
      <w:marTop w:val="0"/>
      <w:marBottom w:val="0"/>
      <w:divBdr>
        <w:top w:val="none" w:sz="0" w:space="0" w:color="auto"/>
        <w:left w:val="none" w:sz="0" w:space="0" w:color="auto"/>
        <w:bottom w:val="none" w:sz="0" w:space="0" w:color="auto"/>
        <w:right w:val="none" w:sz="0" w:space="0" w:color="auto"/>
      </w:divBdr>
    </w:div>
    <w:div w:id="444811342">
      <w:bodyDiv w:val="1"/>
      <w:marLeft w:val="0"/>
      <w:marRight w:val="0"/>
      <w:marTop w:val="0"/>
      <w:marBottom w:val="0"/>
      <w:divBdr>
        <w:top w:val="none" w:sz="0" w:space="0" w:color="auto"/>
        <w:left w:val="none" w:sz="0" w:space="0" w:color="auto"/>
        <w:bottom w:val="none" w:sz="0" w:space="0" w:color="auto"/>
        <w:right w:val="none" w:sz="0" w:space="0" w:color="auto"/>
      </w:divBdr>
    </w:div>
    <w:div w:id="507255524">
      <w:bodyDiv w:val="1"/>
      <w:marLeft w:val="0"/>
      <w:marRight w:val="0"/>
      <w:marTop w:val="0"/>
      <w:marBottom w:val="0"/>
      <w:divBdr>
        <w:top w:val="none" w:sz="0" w:space="0" w:color="auto"/>
        <w:left w:val="none" w:sz="0" w:space="0" w:color="auto"/>
        <w:bottom w:val="none" w:sz="0" w:space="0" w:color="auto"/>
        <w:right w:val="none" w:sz="0" w:space="0" w:color="auto"/>
      </w:divBdr>
      <w:divsChild>
        <w:div w:id="1894267629">
          <w:marLeft w:val="0"/>
          <w:marRight w:val="0"/>
          <w:marTop w:val="0"/>
          <w:marBottom w:val="0"/>
          <w:divBdr>
            <w:top w:val="none" w:sz="0" w:space="0" w:color="auto"/>
            <w:left w:val="none" w:sz="0" w:space="0" w:color="auto"/>
            <w:bottom w:val="none" w:sz="0" w:space="0" w:color="auto"/>
            <w:right w:val="none" w:sz="0" w:space="0" w:color="auto"/>
          </w:divBdr>
          <w:divsChild>
            <w:div w:id="1860970241">
              <w:marLeft w:val="0"/>
              <w:marRight w:val="0"/>
              <w:marTop w:val="0"/>
              <w:marBottom w:val="0"/>
              <w:divBdr>
                <w:top w:val="none" w:sz="0" w:space="0" w:color="auto"/>
                <w:left w:val="none" w:sz="0" w:space="0" w:color="auto"/>
                <w:bottom w:val="none" w:sz="0" w:space="0" w:color="auto"/>
                <w:right w:val="none" w:sz="0" w:space="0" w:color="auto"/>
              </w:divBdr>
              <w:divsChild>
                <w:div w:id="1670328086">
                  <w:marLeft w:val="0"/>
                  <w:marRight w:val="0"/>
                  <w:marTop w:val="0"/>
                  <w:marBottom w:val="0"/>
                  <w:divBdr>
                    <w:top w:val="none" w:sz="0" w:space="0" w:color="auto"/>
                    <w:left w:val="none" w:sz="0" w:space="0" w:color="auto"/>
                    <w:bottom w:val="none" w:sz="0" w:space="0" w:color="auto"/>
                    <w:right w:val="none" w:sz="0" w:space="0" w:color="auto"/>
                  </w:divBdr>
                  <w:divsChild>
                    <w:div w:id="12808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7324789">
      <w:bodyDiv w:val="1"/>
      <w:marLeft w:val="0"/>
      <w:marRight w:val="0"/>
      <w:marTop w:val="0"/>
      <w:marBottom w:val="0"/>
      <w:divBdr>
        <w:top w:val="none" w:sz="0" w:space="0" w:color="auto"/>
        <w:left w:val="none" w:sz="0" w:space="0" w:color="auto"/>
        <w:bottom w:val="none" w:sz="0" w:space="0" w:color="auto"/>
        <w:right w:val="none" w:sz="0" w:space="0" w:color="auto"/>
      </w:divBdr>
    </w:div>
    <w:div w:id="615870909">
      <w:bodyDiv w:val="1"/>
      <w:marLeft w:val="0"/>
      <w:marRight w:val="0"/>
      <w:marTop w:val="0"/>
      <w:marBottom w:val="0"/>
      <w:divBdr>
        <w:top w:val="none" w:sz="0" w:space="0" w:color="auto"/>
        <w:left w:val="none" w:sz="0" w:space="0" w:color="auto"/>
        <w:bottom w:val="none" w:sz="0" w:space="0" w:color="auto"/>
        <w:right w:val="none" w:sz="0" w:space="0" w:color="auto"/>
      </w:divBdr>
      <w:divsChild>
        <w:div w:id="1048408393">
          <w:marLeft w:val="0"/>
          <w:marRight w:val="0"/>
          <w:marTop w:val="0"/>
          <w:marBottom w:val="0"/>
          <w:divBdr>
            <w:top w:val="none" w:sz="0" w:space="0" w:color="auto"/>
            <w:left w:val="none" w:sz="0" w:space="0" w:color="auto"/>
            <w:bottom w:val="none" w:sz="0" w:space="0" w:color="auto"/>
            <w:right w:val="none" w:sz="0" w:space="0" w:color="auto"/>
          </w:divBdr>
          <w:divsChild>
            <w:div w:id="1148127444">
              <w:marLeft w:val="0"/>
              <w:marRight w:val="0"/>
              <w:marTop w:val="0"/>
              <w:marBottom w:val="0"/>
              <w:divBdr>
                <w:top w:val="none" w:sz="0" w:space="0" w:color="auto"/>
                <w:left w:val="none" w:sz="0" w:space="0" w:color="auto"/>
                <w:bottom w:val="none" w:sz="0" w:space="0" w:color="auto"/>
                <w:right w:val="none" w:sz="0" w:space="0" w:color="auto"/>
              </w:divBdr>
              <w:divsChild>
                <w:div w:id="176614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78380">
      <w:bodyDiv w:val="1"/>
      <w:marLeft w:val="0"/>
      <w:marRight w:val="0"/>
      <w:marTop w:val="0"/>
      <w:marBottom w:val="0"/>
      <w:divBdr>
        <w:top w:val="none" w:sz="0" w:space="0" w:color="auto"/>
        <w:left w:val="none" w:sz="0" w:space="0" w:color="auto"/>
        <w:bottom w:val="none" w:sz="0" w:space="0" w:color="auto"/>
        <w:right w:val="none" w:sz="0" w:space="0" w:color="auto"/>
      </w:divBdr>
      <w:divsChild>
        <w:div w:id="1195382857">
          <w:marLeft w:val="0"/>
          <w:marRight w:val="0"/>
          <w:marTop w:val="0"/>
          <w:marBottom w:val="0"/>
          <w:divBdr>
            <w:top w:val="none" w:sz="0" w:space="0" w:color="auto"/>
            <w:left w:val="none" w:sz="0" w:space="0" w:color="auto"/>
            <w:bottom w:val="none" w:sz="0" w:space="0" w:color="auto"/>
            <w:right w:val="none" w:sz="0" w:space="0" w:color="auto"/>
          </w:divBdr>
          <w:divsChild>
            <w:div w:id="1238058367">
              <w:marLeft w:val="0"/>
              <w:marRight w:val="0"/>
              <w:marTop w:val="0"/>
              <w:marBottom w:val="0"/>
              <w:divBdr>
                <w:top w:val="none" w:sz="0" w:space="0" w:color="auto"/>
                <w:left w:val="none" w:sz="0" w:space="0" w:color="auto"/>
                <w:bottom w:val="none" w:sz="0" w:space="0" w:color="auto"/>
                <w:right w:val="none" w:sz="0" w:space="0" w:color="auto"/>
              </w:divBdr>
              <w:divsChild>
                <w:div w:id="49368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204274">
      <w:bodyDiv w:val="1"/>
      <w:marLeft w:val="0"/>
      <w:marRight w:val="0"/>
      <w:marTop w:val="0"/>
      <w:marBottom w:val="0"/>
      <w:divBdr>
        <w:top w:val="none" w:sz="0" w:space="0" w:color="auto"/>
        <w:left w:val="none" w:sz="0" w:space="0" w:color="auto"/>
        <w:bottom w:val="none" w:sz="0" w:space="0" w:color="auto"/>
        <w:right w:val="none" w:sz="0" w:space="0" w:color="auto"/>
      </w:divBdr>
    </w:div>
    <w:div w:id="682391417">
      <w:bodyDiv w:val="1"/>
      <w:marLeft w:val="0"/>
      <w:marRight w:val="0"/>
      <w:marTop w:val="0"/>
      <w:marBottom w:val="0"/>
      <w:divBdr>
        <w:top w:val="none" w:sz="0" w:space="0" w:color="auto"/>
        <w:left w:val="none" w:sz="0" w:space="0" w:color="auto"/>
        <w:bottom w:val="none" w:sz="0" w:space="0" w:color="auto"/>
        <w:right w:val="none" w:sz="0" w:space="0" w:color="auto"/>
      </w:divBdr>
    </w:div>
    <w:div w:id="730692907">
      <w:bodyDiv w:val="1"/>
      <w:marLeft w:val="0"/>
      <w:marRight w:val="0"/>
      <w:marTop w:val="0"/>
      <w:marBottom w:val="0"/>
      <w:divBdr>
        <w:top w:val="none" w:sz="0" w:space="0" w:color="auto"/>
        <w:left w:val="none" w:sz="0" w:space="0" w:color="auto"/>
        <w:bottom w:val="none" w:sz="0" w:space="0" w:color="auto"/>
        <w:right w:val="none" w:sz="0" w:space="0" w:color="auto"/>
      </w:divBdr>
      <w:divsChild>
        <w:div w:id="2057312082">
          <w:marLeft w:val="0"/>
          <w:marRight w:val="0"/>
          <w:marTop w:val="0"/>
          <w:marBottom w:val="0"/>
          <w:divBdr>
            <w:top w:val="none" w:sz="0" w:space="0" w:color="auto"/>
            <w:left w:val="none" w:sz="0" w:space="0" w:color="auto"/>
            <w:bottom w:val="none" w:sz="0" w:space="0" w:color="auto"/>
            <w:right w:val="none" w:sz="0" w:space="0" w:color="auto"/>
          </w:divBdr>
          <w:divsChild>
            <w:div w:id="1242255465">
              <w:marLeft w:val="0"/>
              <w:marRight w:val="0"/>
              <w:marTop w:val="0"/>
              <w:marBottom w:val="0"/>
              <w:divBdr>
                <w:top w:val="none" w:sz="0" w:space="0" w:color="auto"/>
                <w:left w:val="none" w:sz="0" w:space="0" w:color="auto"/>
                <w:bottom w:val="none" w:sz="0" w:space="0" w:color="auto"/>
                <w:right w:val="none" w:sz="0" w:space="0" w:color="auto"/>
              </w:divBdr>
              <w:divsChild>
                <w:div w:id="550311933">
                  <w:marLeft w:val="0"/>
                  <w:marRight w:val="0"/>
                  <w:marTop w:val="0"/>
                  <w:marBottom w:val="0"/>
                  <w:divBdr>
                    <w:top w:val="none" w:sz="0" w:space="0" w:color="auto"/>
                    <w:left w:val="none" w:sz="0" w:space="0" w:color="auto"/>
                    <w:bottom w:val="none" w:sz="0" w:space="0" w:color="auto"/>
                    <w:right w:val="none" w:sz="0" w:space="0" w:color="auto"/>
                  </w:divBdr>
                  <w:divsChild>
                    <w:div w:id="61251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3453666">
      <w:bodyDiv w:val="1"/>
      <w:marLeft w:val="0"/>
      <w:marRight w:val="0"/>
      <w:marTop w:val="0"/>
      <w:marBottom w:val="0"/>
      <w:divBdr>
        <w:top w:val="none" w:sz="0" w:space="0" w:color="auto"/>
        <w:left w:val="none" w:sz="0" w:space="0" w:color="auto"/>
        <w:bottom w:val="none" w:sz="0" w:space="0" w:color="auto"/>
        <w:right w:val="none" w:sz="0" w:space="0" w:color="auto"/>
      </w:divBdr>
    </w:div>
    <w:div w:id="745229076">
      <w:bodyDiv w:val="1"/>
      <w:marLeft w:val="0"/>
      <w:marRight w:val="0"/>
      <w:marTop w:val="0"/>
      <w:marBottom w:val="0"/>
      <w:divBdr>
        <w:top w:val="none" w:sz="0" w:space="0" w:color="auto"/>
        <w:left w:val="none" w:sz="0" w:space="0" w:color="auto"/>
        <w:bottom w:val="none" w:sz="0" w:space="0" w:color="auto"/>
        <w:right w:val="none" w:sz="0" w:space="0" w:color="auto"/>
      </w:divBdr>
    </w:div>
    <w:div w:id="760568004">
      <w:bodyDiv w:val="1"/>
      <w:marLeft w:val="0"/>
      <w:marRight w:val="0"/>
      <w:marTop w:val="0"/>
      <w:marBottom w:val="0"/>
      <w:divBdr>
        <w:top w:val="none" w:sz="0" w:space="0" w:color="auto"/>
        <w:left w:val="none" w:sz="0" w:space="0" w:color="auto"/>
        <w:bottom w:val="none" w:sz="0" w:space="0" w:color="auto"/>
        <w:right w:val="none" w:sz="0" w:space="0" w:color="auto"/>
      </w:divBdr>
    </w:div>
    <w:div w:id="778328974">
      <w:bodyDiv w:val="1"/>
      <w:marLeft w:val="0"/>
      <w:marRight w:val="0"/>
      <w:marTop w:val="0"/>
      <w:marBottom w:val="0"/>
      <w:divBdr>
        <w:top w:val="none" w:sz="0" w:space="0" w:color="auto"/>
        <w:left w:val="none" w:sz="0" w:space="0" w:color="auto"/>
        <w:bottom w:val="none" w:sz="0" w:space="0" w:color="auto"/>
        <w:right w:val="none" w:sz="0" w:space="0" w:color="auto"/>
      </w:divBdr>
    </w:div>
    <w:div w:id="779491351">
      <w:bodyDiv w:val="1"/>
      <w:marLeft w:val="0"/>
      <w:marRight w:val="0"/>
      <w:marTop w:val="0"/>
      <w:marBottom w:val="0"/>
      <w:divBdr>
        <w:top w:val="none" w:sz="0" w:space="0" w:color="auto"/>
        <w:left w:val="none" w:sz="0" w:space="0" w:color="auto"/>
        <w:bottom w:val="none" w:sz="0" w:space="0" w:color="auto"/>
        <w:right w:val="none" w:sz="0" w:space="0" w:color="auto"/>
      </w:divBdr>
    </w:div>
    <w:div w:id="827594291">
      <w:bodyDiv w:val="1"/>
      <w:marLeft w:val="0"/>
      <w:marRight w:val="0"/>
      <w:marTop w:val="0"/>
      <w:marBottom w:val="0"/>
      <w:divBdr>
        <w:top w:val="none" w:sz="0" w:space="0" w:color="auto"/>
        <w:left w:val="none" w:sz="0" w:space="0" w:color="auto"/>
        <w:bottom w:val="none" w:sz="0" w:space="0" w:color="auto"/>
        <w:right w:val="none" w:sz="0" w:space="0" w:color="auto"/>
      </w:divBdr>
      <w:divsChild>
        <w:div w:id="1384479587">
          <w:marLeft w:val="0"/>
          <w:marRight w:val="0"/>
          <w:marTop w:val="0"/>
          <w:marBottom w:val="0"/>
          <w:divBdr>
            <w:top w:val="none" w:sz="0" w:space="0" w:color="auto"/>
            <w:left w:val="none" w:sz="0" w:space="0" w:color="auto"/>
            <w:bottom w:val="none" w:sz="0" w:space="0" w:color="auto"/>
            <w:right w:val="none" w:sz="0" w:space="0" w:color="auto"/>
          </w:divBdr>
          <w:divsChild>
            <w:div w:id="322003235">
              <w:marLeft w:val="0"/>
              <w:marRight w:val="0"/>
              <w:marTop w:val="0"/>
              <w:marBottom w:val="0"/>
              <w:divBdr>
                <w:top w:val="none" w:sz="0" w:space="0" w:color="auto"/>
                <w:left w:val="none" w:sz="0" w:space="0" w:color="auto"/>
                <w:bottom w:val="none" w:sz="0" w:space="0" w:color="auto"/>
                <w:right w:val="none" w:sz="0" w:space="0" w:color="auto"/>
              </w:divBdr>
              <w:divsChild>
                <w:div w:id="753208802">
                  <w:marLeft w:val="0"/>
                  <w:marRight w:val="0"/>
                  <w:marTop w:val="0"/>
                  <w:marBottom w:val="0"/>
                  <w:divBdr>
                    <w:top w:val="none" w:sz="0" w:space="0" w:color="auto"/>
                    <w:left w:val="none" w:sz="0" w:space="0" w:color="auto"/>
                    <w:bottom w:val="none" w:sz="0" w:space="0" w:color="auto"/>
                    <w:right w:val="none" w:sz="0" w:space="0" w:color="auto"/>
                  </w:divBdr>
                </w:div>
              </w:divsChild>
            </w:div>
            <w:div w:id="1103306142">
              <w:marLeft w:val="0"/>
              <w:marRight w:val="0"/>
              <w:marTop w:val="0"/>
              <w:marBottom w:val="0"/>
              <w:divBdr>
                <w:top w:val="none" w:sz="0" w:space="0" w:color="auto"/>
                <w:left w:val="none" w:sz="0" w:space="0" w:color="auto"/>
                <w:bottom w:val="none" w:sz="0" w:space="0" w:color="auto"/>
                <w:right w:val="none" w:sz="0" w:space="0" w:color="auto"/>
              </w:divBdr>
              <w:divsChild>
                <w:div w:id="71912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442870">
          <w:marLeft w:val="0"/>
          <w:marRight w:val="0"/>
          <w:marTop w:val="0"/>
          <w:marBottom w:val="0"/>
          <w:divBdr>
            <w:top w:val="none" w:sz="0" w:space="0" w:color="auto"/>
            <w:left w:val="none" w:sz="0" w:space="0" w:color="auto"/>
            <w:bottom w:val="none" w:sz="0" w:space="0" w:color="auto"/>
            <w:right w:val="none" w:sz="0" w:space="0" w:color="auto"/>
          </w:divBdr>
          <w:divsChild>
            <w:div w:id="531840424">
              <w:marLeft w:val="0"/>
              <w:marRight w:val="0"/>
              <w:marTop w:val="0"/>
              <w:marBottom w:val="0"/>
              <w:divBdr>
                <w:top w:val="none" w:sz="0" w:space="0" w:color="auto"/>
                <w:left w:val="none" w:sz="0" w:space="0" w:color="auto"/>
                <w:bottom w:val="none" w:sz="0" w:space="0" w:color="auto"/>
                <w:right w:val="none" w:sz="0" w:space="0" w:color="auto"/>
              </w:divBdr>
              <w:divsChild>
                <w:div w:id="62700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330694">
      <w:bodyDiv w:val="1"/>
      <w:marLeft w:val="0"/>
      <w:marRight w:val="0"/>
      <w:marTop w:val="0"/>
      <w:marBottom w:val="0"/>
      <w:divBdr>
        <w:top w:val="none" w:sz="0" w:space="0" w:color="auto"/>
        <w:left w:val="none" w:sz="0" w:space="0" w:color="auto"/>
        <w:bottom w:val="none" w:sz="0" w:space="0" w:color="auto"/>
        <w:right w:val="none" w:sz="0" w:space="0" w:color="auto"/>
      </w:divBdr>
      <w:divsChild>
        <w:div w:id="1824463528">
          <w:marLeft w:val="0"/>
          <w:marRight w:val="0"/>
          <w:marTop w:val="0"/>
          <w:marBottom w:val="0"/>
          <w:divBdr>
            <w:top w:val="none" w:sz="0" w:space="0" w:color="auto"/>
            <w:left w:val="none" w:sz="0" w:space="0" w:color="auto"/>
            <w:bottom w:val="none" w:sz="0" w:space="0" w:color="auto"/>
            <w:right w:val="none" w:sz="0" w:space="0" w:color="auto"/>
          </w:divBdr>
          <w:divsChild>
            <w:div w:id="2116439105">
              <w:marLeft w:val="0"/>
              <w:marRight w:val="0"/>
              <w:marTop w:val="0"/>
              <w:marBottom w:val="0"/>
              <w:divBdr>
                <w:top w:val="none" w:sz="0" w:space="0" w:color="auto"/>
                <w:left w:val="none" w:sz="0" w:space="0" w:color="auto"/>
                <w:bottom w:val="none" w:sz="0" w:space="0" w:color="auto"/>
                <w:right w:val="none" w:sz="0" w:space="0" w:color="auto"/>
              </w:divBdr>
              <w:divsChild>
                <w:div w:id="55207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759029">
      <w:bodyDiv w:val="1"/>
      <w:marLeft w:val="0"/>
      <w:marRight w:val="0"/>
      <w:marTop w:val="0"/>
      <w:marBottom w:val="0"/>
      <w:divBdr>
        <w:top w:val="none" w:sz="0" w:space="0" w:color="auto"/>
        <w:left w:val="none" w:sz="0" w:space="0" w:color="auto"/>
        <w:bottom w:val="none" w:sz="0" w:space="0" w:color="auto"/>
        <w:right w:val="none" w:sz="0" w:space="0" w:color="auto"/>
      </w:divBdr>
    </w:div>
    <w:div w:id="983048757">
      <w:bodyDiv w:val="1"/>
      <w:marLeft w:val="0"/>
      <w:marRight w:val="0"/>
      <w:marTop w:val="0"/>
      <w:marBottom w:val="0"/>
      <w:divBdr>
        <w:top w:val="none" w:sz="0" w:space="0" w:color="auto"/>
        <w:left w:val="none" w:sz="0" w:space="0" w:color="auto"/>
        <w:bottom w:val="none" w:sz="0" w:space="0" w:color="auto"/>
        <w:right w:val="none" w:sz="0" w:space="0" w:color="auto"/>
      </w:divBdr>
    </w:div>
    <w:div w:id="988285708">
      <w:bodyDiv w:val="1"/>
      <w:marLeft w:val="0"/>
      <w:marRight w:val="0"/>
      <w:marTop w:val="0"/>
      <w:marBottom w:val="0"/>
      <w:divBdr>
        <w:top w:val="none" w:sz="0" w:space="0" w:color="auto"/>
        <w:left w:val="none" w:sz="0" w:space="0" w:color="auto"/>
        <w:bottom w:val="none" w:sz="0" w:space="0" w:color="auto"/>
        <w:right w:val="none" w:sz="0" w:space="0" w:color="auto"/>
      </w:divBdr>
      <w:divsChild>
        <w:div w:id="1348097455">
          <w:marLeft w:val="0"/>
          <w:marRight w:val="0"/>
          <w:marTop w:val="0"/>
          <w:marBottom w:val="0"/>
          <w:divBdr>
            <w:top w:val="none" w:sz="0" w:space="0" w:color="auto"/>
            <w:left w:val="none" w:sz="0" w:space="0" w:color="auto"/>
            <w:bottom w:val="none" w:sz="0" w:space="0" w:color="auto"/>
            <w:right w:val="none" w:sz="0" w:space="0" w:color="auto"/>
          </w:divBdr>
          <w:divsChild>
            <w:div w:id="1407339891">
              <w:marLeft w:val="0"/>
              <w:marRight w:val="0"/>
              <w:marTop w:val="0"/>
              <w:marBottom w:val="0"/>
              <w:divBdr>
                <w:top w:val="none" w:sz="0" w:space="0" w:color="auto"/>
                <w:left w:val="none" w:sz="0" w:space="0" w:color="auto"/>
                <w:bottom w:val="none" w:sz="0" w:space="0" w:color="auto"/>
                <w:right w:val="none" w:sz="0" w:space="0" w:color="auto"/>
              </w:divBdr>
              <w:divsChild>
                <w:div w:id="566770721">
                  <w:marLeft w:val="0"/>
                  <w:marRight w:val="0"/>
                  <w:marTop w:val="0"/>
                  <w:marBottom w:val="0"/>
                  <w:divBdr>
                    <w:top w:val="none" w:sz="0" w:space="0" w:color="auto"/>
                    <w:left w:val="none" w:sz="0" w:space="0" w:color="auto"/>
                    <w:bottom w:val="none" w:sz="0" w:space="0" w:color="auto"/>
                    <w:right w:val="none" w:sz="0" w:space="0" w:color="auto"/>
                  </w:divBdr>
                  <w:divsChild>
                    <w:div w:id="1542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750415">
      <w:bodyDiv w:val="1"/>
      <w:marLeft w:val="0"/>
      <w:marRight w:val="0"/>
      <w:marTop w:val="0"/>
      <w:marBottom w:val="0"/>
      <w:divBdr>
        <w:top w:val="none" w:sz="0" w:space="0" w:color="auto"/>
        <w:left w:val="none" w:sz="0" w:space="0" w:color="auto"/>
        <w:bottom w:val="none" w:sz="0" w:space="0" w:color="auto"/>
        <w:right w:val="none" w:sz="0" w:space="0" w:color="auto"/>
      </w:divBdr>
    </w:div>
    <w:div w:id="1061951224">
      <w:bodyDiv w:val="1"/>
      <w:marLeft w:val="0"/>
      <w:marRight w:val="0"/>
      <w:marTop w:val="0"/>
      <w:marBottom w:val="0"/>
      <w:divBdr>
        <w:top w:val="none" w:sz="0" w:space="0" w:color="auto"/>
        <w:left w:val="none" w:sz="0" w:space="0" w:color="auto"/>
        <w:bottom w:val="none" w:sz="0" w:space="0" w:color="auto"/>
        <w:right w:val="none" w:sz="0" w:space="0" w:color="auto"/>
      </w:divBdr>
    </w:div>
    <w:div w:id="1123962386">
      <w:bodyDiv w:val="1"/>
      <w:marLeft w:val="0"/>
      <w:marRight w:val="0"/>
      <w:marTop w:val="0"/>
      <w:marBottom w:val="0"/>
      <w:divBdr>
        <w:top w:val="none" w:sz="0" w:space="0" w:color="auto"/>
        <w:left w:val="none" w:sz="0" w:space="0" w:color="auto"/>
        <w:bottom w:val="none" w:sz="0" w:space="0" w:color="auto"/>
        <w:right w:val="none" w:sz="0" w:space="0" w:color="auto"/>
      </w:divBdr>
    </w:div>
    <w:div w:id="1184786639">
      <w:bodyDiv w:val="1"/>
      <w:marLeft w:val="0"/>
      <w:marRight w:val="0"/>
      <w:marTop w:val="0"/>
      <w:marBottom w:val="0"/>
      <w:divBdr>
        <w:top w:val="none" w:sz="0" w:space="0" w:color="auto"/>
        <w:left w:val="none" w:sz="0" w:space="0" w:color="auto"/>
        <w:bottom w:val="none" w:sz="0" w:space="0" w:color="auto"/>
        <w:right w:val="none" w:sz="0" w:space="0" w:color="auto"/>
      </w:divBdr>
    </w:div>
    <w:div w:id="1233201833">
      <w:bodyDiv w:val="1"/>
      <w:marLeft w:val="0"/>
      <w:marRight w:val="0"/>
      <w:marTop w:val="0"/>
      <w:marBottom w:val="0"/>
      <w:divBdr>
        <w:top w:val="none" w:sz="0" w:space="0" w:color="auto"/>
        <w:left w:val="none" w:sz="0" w:space="0" w:color="auto"/>
        <w:bottom w:val="none" w:sz="0" w:space="0" w:color="auto"/>
        <w:right w:val="none" w:sz="0" w:space="0" w:color="auto"/>
      </w:divBdr>
    </w:div>
    <w:div w:id="1233347772">
      <w:bodyDiv w:val="1"/>
      <w:marLeft w:val="0"/>
      <w:marRight w:val="0"/>
      <w:marTop w:val="0"/>
      <w:marBottom w:val="0"/>
      <w:divBdr>
        <w:top w:val="none" w:sz="0" w:space="0" w:color="auto"/>
        <w:left w:val="none" w:sz="0" w:space="0" w:color="auto"/>
        <w:bottom w:val="none" w:sz="0" w:space="0" w:color="auto"/>
        <w:right w:val="none" w:sz="0" w:space="0" w:color="auto"/>
      </w:divBdr>
      <w:divsChild>
        <w:div w:id="213975729">
          <w:marLeft w:val="0"/>
          <w:marRight w:val="0"/>
          <w:marTop w:val="0"/>
          <w:marBottom w:val="0"/>
          <w:divBdr>
            <w:top w:val="none" w:sz="0" w:space="0" w:color="auto"/>
            <w:left w:val="none" w:sz="0" w:space="0" w:color="auto"/>
            <w:bottom w:val="none" w:sz="0" w:space="0" w:color="auto"/>
            <w:right w:val="none" w:sz="0" w:space="0" w:color="auto"/>
          </w:divBdr>
          <w:divsChild>
            <w:div w:id="1461654422">
              <w:marLeft w:val="0"/>
              <w:marRight w:val="0"/>
              <w:marTop w:val="0"/>
              <w:marBottom w:val="0"/>
              <w:divBdr>
                <w:top w:val="none" w:sz="0" w:space="0" w:color="auto"/>
                <w:left w:val="none" w:sz="0" w:space="0" w:color="auto"/>
                <w:bottom w:val="none" w:sz="0" w:space="0" w:color="auto"/>
                <w:right w:val="none" w:sz="0" w:space="0" w:color="auto"/>
              </w:divBdr>
              <w:divsChild>
                <w:div w:id="2068264669">
                  <w:marLeft w:val="0"/>
                  <w:marRight w:val="0"/>
                  <w:marTop w:val="0"/>
                  <w:marBottom w:val="0"/>
                  <w:divBdr>
                    <w:top w:val="none" w:sz="0" w:space="0" w:color="auto"/>
                    <w:left w:val="none" w:sz="0" w:space="0" w:color="auto"/>
                    <w:bottom w:val="none" w:sz="0" w:space="0" w:color="auto"/>
                    <w:right w:val="none" w:sz="0" w:space="0" w:color="auto"/>
                  </w:divBdr>
                </w:div>
              </w:divsChild>
            </w:div>
            <w:div w:id="1410076910">
              <w:marLeft w:val="0"/>
              <w:marRight w:val="0"/>
              <w:marTop w:val="0"/>
              <w:marBottom w:val="0"/>
              <w:divBdr>
                <w:top w:val="none" w:sz="0" w:space="0" w:color="auto"/>
                <w:left w:val="none" w:sz="0" w:space="0" w:color="auto"/>
                <w:bottom w:val="none" w:sz="0" w:space="0" w:color="auto"/>
                <w:right w:val="none" w:sz="0" w:space="0" w:color="auto"/>
              </w:divBdr>
              <w:divsChild>
                <w:div w:id="209639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911471">
          <w:marLeft w:val="0"/>
          <w:marRight w:val="0"/>
          <w:marTop w:val="0"/>
          <w:marBottom w:val="0"/>
          <w:divBdr>
            <w:top w:val="none" w:sz="0" w:space="0" w:color="auto"/>
            <w:left w:val="none" w:sz="0" w:space="0" w:color="auto"/>
            <w:bottom w:val="none" w:sz="0" w:space="0" w:color="auto"/>
            <w:right w:val="none" w:sz="0" w:space="0" w:color="auto"/>
          </w:divBdr>
          <w:divsChild>
            <w:div w:id="1464543883">
              <w:marLeft w:val="0"/>
              <w:marRight w:val="0"/>
              <w:marTop w:val="0"/>
              <w:marBottom w:val="0"/>
              <w:divBdr>
                <w:top w:val="none" w:sz="0" w:space="0" w:color="auto"/>
                <w:left w:val="none" w:sz="0" w:space="0" w:color="auto"/>
                <w:bottom w:val="none" w:sz="0" w:space="0" w:color="auto"/>
                <w:right w:val="none" w:sz="0" w:space="0" w:color="auto"/>
              </w:divBdr>
              <w:divsChild>
                <w:div w:id="1898858787">
                  <w:marLeft w:val="0"/>
                  <w:marRight w:val="0"/>
                  <w:marTop w:val="0"/>
                  <w:marBottom w:val="0"/>
                  <w:divBdr>
                    <w:top w:val="none" w:sz="0" w:space="0" w:color="auto"/>
                    <w:left w:val="none" w:sz="0" w:space="0" w:color="auto"/>
                    <w:bottom w:val="none" w:sz="0" w:space="0" w:color="auto"/>
                    <w:right w:val="none" w:sz="0" w:space="0" w:color="auto"/>
                  </w:divBdr>
                  <w:divsChild>
                    <w:div w:id="1211453381">
                      <w:marLeft w:val="0"/>
                      <w:marRight w:val="0"/>
                      <w:marTop w:val="0"/>
                      <w:marBottom w:val="0"/>
                      <w:divBdr>
                        <w:top w:val="none" w:sz="0" w:space="0" w:color="auto"/>
                        <w:left w:val="none" w:sz="0" w:space="0" w:color="auto"/>
                        <w:bottom w:val="none" w:sz="0" w:space="0" w:color="auto"/>
                        <w:right w:val="none" w:sz="0" w:space="0" w:color="auto"/>
                      </w:divBdr>
                    </w:div>
                    <w:div w:id="1309703280">
                      <w:marLeft w:val="0"/>
                      <w:marRight w:val="0"/>
                      <w:marTop w:val="0"/>
                      <w:marBottom w:val="0"/>
                      <w:divBdr>
                        <w:top w:val="none" w:sz="0" w:space="0" w:color="auto"/>
                        <w:left w:val="none" w:sz="0" w:space="0" w:color="auto"/>
                        <w:bottom w:val="none" w:sz="0" w:space="0" w:color="auto"/>
                        <w:right w:val="none" w:sz="0" w:space="0" w:color="auto"/>
                      </w:divBdr>
                    </w:div>
                  </w:divsChild>
                </w:div>
                <w:div w:id="979116507">
                  <w:marLeft w:val="0"/>
                  <w:marRight w:val="0"/>
                  <w:marTop w:val="0"/>
                  <w:marBottom w:val="0"/>
                  <w:divBdr>
                    <w:top w:val="none" w:sz="0" w:space="0" w:color="auto"/>
                    <w:left w:val="none" w:sz="0" w:space="0" w:color="auto"/>
                    <w:bottom w:val="none" w:sz="0" w:space="0" w:color="auto"/>
                    <w:right w:val="none" w:sz="0" w:space="0" w:color="auto"/>
                  </w:divBdr>
                  <w:divsChild>
                    <w:div w:id="1914511631">
                      <w:marLeft w:val="0"/>
                      <w:marRight w:val="0"/>
                      <w:marTop w:val="0"/>
                      <w:marBottom w:val="0"/>
                      <w:divBdr>
                        <w:top w:val="none" w:sz="0" w:space="0" w:color="auto"/>
                        <w:left w:val="none" w:sz="0" w:space="0" w:color="auto"/>
                        <w:bottom w:val="none" w:sz="0" w:space="0" w:color="auto"/>
                        <w:right w:val="none" w:sz="0" w:space="0" w:color="auto"/>
                      </w:divBdr>
                    </w:div>
                    <w:div w:id="1611085586">
                      <w:marLeft w:val="0"/>
                      <w:marRight w:val="0"/>
                      <w:marTop w:val="0"/>
                      <w:marBottom w:val="0"/>
                      <w:divBdr>
                        <w:top w:val="none" w:sz="0" w:space="0" w:color="auto"/>
                        <w:left w:val="none" w:sz="0" w:space="0" w:color="auto"/>
                        <w:bottom w:val="none" w:sz="0" w:space="0" w:color="auto"/>
                        <w:right w:val="none" w:sz="0" w:space="0" w:color="auto"/>
                      </w:divBdr>
                    </w:div>
                  </w:divsChild>
                </w:div>
                <w:div w:id="2147240437">
                  <w:marLeft w:val="0"/>
                  <w:marRight w:val="0"/>
                  <w:marTop w:val="0"/>
                  <w:marBottom w:val="0"/>
                  <w:divBdr>
                    <w:top w:val="none" w:sz="0" w:space="0" w:color="auto"/>
                    <w:left w:val="none" w:sz="0" w:space="0" w:color="auto"/>
                    <w:bottom w:val="none" w:sz="0" w:space="0" w:color="auto"/>
                    <w:right w:val="none" w:sz="0" w:space="0" w:color="auto"/>
                  </w:divBdr>
                  <w:divsChild>
                    <w:div w:id="1908151874">
                      <w:marLeft w:val="0"/>
                      <w:marRight w:val="0"/>
                      <w:marTop w:val="0"/>
                      <w:marBottom w:val="0"/>
                      <w:divBdr>
                        <w:top w:val="none" w:sz="0" w:space="0" w:color="auto"/>
                        <w:left w:val="none" w:sz="0" w:space="0" w:color="auto"/>
                        <w:bottom w:val="none" w:sz="0" w:space="0" w:color="auto"/>
                        <w:right w:val="none" w:sz="0" w:space="0" w:color="auto"/>
                      </w:divBdr>
                    </w:div>
                  </w:divsChild>
                </w:div>
                <w:div w:id="852960741">
                  <w:marLeft w:val="0"/>
                  <w:marRight w:val="0"/>
                  <w:marTop w:val="0"/>
                  <w:marBottom w:val="0"/>
                  <w:divBdr>
                    <w:top w:val="none" w:sz="0" w:space="0" w:color="auto"/>
                    <w:left w:val="none" w:sz="0" w:space="0" w:color="auto"/>
                    <w:bottom w:val="none" w:sz="0" w:space="0" w:color="auto"/>
                    <w:right w:val="none" w:sz="0" w:space="0" w:color="auto"/>
                  </w:divBdr>
                  <w:divsChild>
                    <w:div w:id="131819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572526">
      <w:bodyDiv w:val="1"/>
      <w:marLeft w:val="0"/>
      <w:marRight w:val="0"/>
      <w:marTop w:val="0"/>
      <w:marBottom w:val="0"/>
      <w:divBdr>
        <w:top w:val="none" w:sz="0" w:space="0" w:color="auto"/>
        <w:left w:val="none" w:sz="0" w:space="0" w:color="auto"/>
        <w:bottom w:val="none" w:sz="0" w:space="0" w:color="auto"/>
        <w:right w:val="none" w:sz="0" w:space="0" w:color="auto"/>
      </w:divBdr>
    </w:div>
    <w:div w:id="1272125313">
      <w:bodyDiv w:val="1"/>
      <w:marLeft w:val="0"/>
      <w:marRight w:val="0"/>
      <w:marTop w:val="0"/>
      <w:marBottom w:val="0"/>
      <w:divBdr>
        <w:top w:val="none" w:sz="0" w:space="0" w:color="auto"/>
        <w:left w:val="none" w:sz="0" w:space="0" w:color="auto"/>
        <w:bottom w:val="none" w:sz="0" w:space="0" w:color="auto"/>
        <w:right w:val="none" w:sz="0" w:space="0" w:color="auto"/>
      </w:divBdr>
    </w:div>
    <w:div w:id="1274824203">
      <w:bodyDiv w:val="1"/>
      <w:marLeft w:val="0"/>
      <w:marRight w:val="0"/>
      <w:marTop w:val="0"/>
      <w:marBottom w:val="0"/>
      <w:divBdr>
        <w:top w:val="none" w:sz="0" w:space="0" w:color="auto"/>
        <w:left w:val="none" w:sz="0" w:space="0" w:color="auto"/>
        <w:bottom w:val="none" w:sz="0" w:space="0" w:color="auto"/>
        <w:right w:val="none" w:sz="0" w:space="0" w:color="auto"/>
      </w:divBdr>
    </w:div>
    <w:div w:id="1283878847">
      <w:bodyDiv w:val="1"/>
      <w:marLeft w:val="0"/>
      <w:marRight w:val="0"/>
      <w:marTop w:val="0"/>
      <w:marBottom w:val="0"/>
      <w:divBdr>
        <w:top w:val="none" w:sz="0" w:space="0" w:color="auto"/>
        <w:left w:val="none" w:sz="0" w:space="0" w:color="auto"/>
        <w:bottom w:val="none" w:sz="0" w:space="0" w:color="auto"/>
        <w:right w:val="none" w:sz="0" w:space="0" w:color="auto"/>
      </w:divBdr>
      <w:divsChild>
        <w:div w:id="21901744">
          <w:marLeft w:val="0"/>
          <w:marRight w:val="0"/>
          <w:marTop w:val="0"/>
          <w:marBottom w:val="0"/>
          <w:divBdr>
            <w:top w:val="none" w:sz="0" w:space="0" w:color="auto"/>
            <w:left w:val="none" w:sz="0" w:space="0" w:color="auto"/>
            <w:bottom w:val="none" w:sz="0" w:space="0" w:color="auto"/>
            <w:right w:val="none" w:sz="0" w:space="0" w:color="auto"/>
          </w:divBdr>
          <w:divsChild>
            <w:div w:id="1472288991">
              <w:marLeft w:val="0"/>
              <w:marRight w:val="0"/>
              <w:marTop w:val="0"/>
              <w:marBottom w:val="0"/>
              <w:divBdr>
                <w:top w:val="none" w:sz="0" w:space="0" w:color="auto"/>
                <w:left w:val="none" w:sz="0" w:space="0" w:color="auto"/>
                <w:bottom w:val="none" w:sz="0" w:space="0" w:color="auto"/>
                <w:right w:val="none" w:sz="0" w:space="0" w:color="auto"/>
              </w:divBdr>
              <w:divsChild>
                <w:div w:id="432865839">
                  <w:marLeft w:val="0"/>
                  <w:marRight w:val="0"/>
                  <w:marTop w:val="0"/>
                  <w:marBottom w:val="0"/>
                  <w:divBdr>
                    <w:top w:val="none" w:sz="0" w:space="0" w:color="auto"/>
                    <w:left w:val="none" w:sz="0" w:space="0" w:color="auto"/>
                    <w:bottom w:val="none" w:sz="0" w:space="0" w:color="auto"/>
                    <w:right w:val="none" w:sz="0" w:space="0" w:color="auto"/>
                  </w:divBdr>
                  <w:divsChild>
                    <w:div w:id="35653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325211">
      <w:bodyDiv w:val="1"/>
      <w:marLeft w:val="0"/>
      <w:marRight w:val="0"/>
      <w:marTop w:val="0"/>
      <w:marBottom w:val="0"/>
      <w:divBdr>
        <w:top w:val="none" w:sz="0" w:space="0" w:color="auto"/>
        <w:left w:val="none" w:sz="0" w:space="0" w:color="auto"/>
        <w:bottom w:val="none" w:sz="0" w:space="0" w:color="auto"/>
        <w:right w:val="none" w:sz="0" w:space="0" w:color="auto"/>
      </w:divBdr>
    </w:div>
    <w:div w:id="1395589816">
      <w:bodyDiv w:val="1"/>
      <w:marLeft w:val="0"/>
      <w:marRight w:val="0"/>
      <w:marTop w:val="0"/>
      <w:marBottom w:val="0"/>
      <w:divBdr>
        <w:top w:val="none" w:sz="0" w:space="0" w:color="auto"/>
        <w:left w:val="none" w:sz="0" w:space="0" w:color="auto"/>
        <w:bottom w:val="none" w:sz="0" w:space="0" w:color="auto"/>
        <w:right w:val="none" w:sz="0" w:space="0" w:color="auto"/>
      </w:divBdr>
      <w:divsChild>
        <w:div w:id="201215787">
          <w:marLeft w:val="0"/>
          <w:marRight w:val="0"/>
          <w:marTop w:val="0"/>
          <w:marBottom w:val="0"/>
          <w:divBdr>
            <w:top w:val="none" w:sz="0" w:space="0" w:color="auto"/>
            <w:left w:val="none" w:sz="0" w:space="0" w:color="auto"/>
            <w:bottom w:val="none" w:sz="0" w:space="0" w:color="auto"/>
            <w:right w:val="none" w:sz="0" w:space="0" w:color="auto"/>
          </w:divBdr>
          <w:divsChild>
            <w:div w:id="594674648">
              <w:marLeft w:val="0"/>
              <w:marRight w:val="0"/>
              <w:marTop w:val="0"/>
              <w:marBottom w:val="0"/>
              <w:divBdr>
                <w:top w:val="none" w:sz="0" w:space="0" w:color="auto"/>
                <w:left w:val="none" w:sz="0" w:space="0" w:color="auto"/>
                <w:bottom w:val="none" w:sz="0" w:space="0" w:color="auto"/>
                <w:right w:val="none" w:sz="0" w:space="0" w:color="auto"/>
              </w:divBdr>
              <w:divsChild>
                <w:div w:id="109944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505032">
      <w:bodyDiv w:val="1"/>
      <w:marLeft w:val="0"/>
      <w:marRight w:val="0"/>
      <w:marTop w:val="0"/>
      <w:marBottom w:val="0"/>
      <w:divBdr>
        <w:top w:val="none" w:sz="0" w:space="0" w:color="auto"/>
        <w:left w:val="none" w:sz="0" w:space="0" w:color="auto"/>
        <w:bottom w:val="none" w:sz="0" w:space="0" w:color="auto"/>
        <w:right w:val="none" w:sz="0" w:space="0" w:color="auto"/>
      </w:divBdr>
    </w:div>
    <w:div w:id="1412311560">
      <w:bodyDiv w:val="1"/>
      <w:marLeft w:val="0"/>
      <w:marRight w:val="0"/>
      <w:marTop w:val="0"/>
      <w:marBottom w:val="0"/>
      <w:divBdr>
        <w:top w:val="none" w:sz="0" w:space="0" w:color="auto"/>
        <w:left w:val="none" w:sz="0" w:space="0" w:color="auto"/>
        <w:bottom w:val="none" w:sz="0" w:space="0" w:color="auto"/>
        <w:right w:val="none" w:sz="0" w:space="0" w:color="auto"/>
      </w:divBdr>
    </w:div>
    <w:div w:id="1460877881">
      <w:bodyDiv w:val="1"/>
      <w:marLeft w:val="0"/>
      <w:marRight w:val="0"/>
      <w:marTop w:val="0"/>
      <w:marBottom w:val="0"/>
      <w:divBdr>
        <w:top w:val="none" w:sz="0" w:space="0" w:color="auto"/>
        <w:left w:val="none" w:sz="0" w:space="0" w:color="auto"/>
        <w:bottom w:val="none" w:sz="0" w:space="0" w:color="auto"/>
        <w:right w:val="none" w:sz="0" w:space="0" w:color="auto"/>
      </w:divBdr>
    </w:div>
    <w:div w:id="1514300860">
      <w:bodyDiv w:val="1"/>
      <w:marLeft w:val="0"/>
      <w:marRight w:val="0"/>
      <w:marTop w:val="0"/>
      <w:marBottom w:val="0"/>
      <w:divBdr>
        <w:top w:val="none" w:sz="0" w:space="0" w:color="auto"/>
        <w:left w:val="none" w:sz="0" w:space="0" w:color="auto"/>
        <w:bottom w:val="none" w:sz="0" w:space="0" w:color="auto"/>
        <w:right w:val="none" w:sz="0" w:space="0" w:color="auto"/>
      </w:divBdr>
    </w:div>
    <w:div w:id="1601259147">
      <w:bodyDiv w:val="1"/>
      <w:marLeft w:val="0"/>
      <w:marRight w:val="0"/>
      <w:marTop w:val="0"/>
      <w:marBottom w:val="0"/>
      <w:divBdr>
        <w:top w:val="none" w:sz="0" w:space="0" w:color="auto"/>
        <w:left w:val="none" w:sz="0" w:space="0" w:color="auto"/>
        <w:bottom w:val="none" w:sz="0" w:space="0" w:color="auto"/>
        <w:right w:val="none" w:sz="0" w:space="0" w:color="auto"/>
      </w:divBdr>
    </w:div>
    <w:div w:id="1631982802">
      <w:bodyDiv w:val="1"/>
      <w:marLeft w:val="0"/>
      <w:marRight w:val="0"/>
      <w:marTop w:val="0"/>
      <w:marBottom w:val="0"/>
      <w:divBdr>
        <w:top w:val="none" w:sz="0" w:space="0" w:color="auto"/>
        <w:left w:val="none" w:sz="0" w:space="0" w:color="auto"/>
        <w:bottom w:val="none" w:sz="0" w:space="0" w:color="auto"/>
        <w:right w:val="none" w:sz="0" w:space="0" w:color="auto"/>
      </w:divBdr>
    </w:div>
    <w:div w:id="1645695773">
      <w:bodyDiv w:val="1"/>
      <w:marLeft w:val="0"/>
      <w:marRight w:val="0"/>
      <w:marTop w:val="0"/>
      <w:marBottom w:val="0"/>
      <w:divBdr>
        <w:top w:val="none" w:sz="0" w:space="0" w:color="auto"/>
        <w:left w:val="none" w:sz="0" w:space="0" w:color="auto"/>
        <w:bottom w:val="none" w:sz="0" w:space="0" w:color="auto"/>
        <w:right w:val="none" w:sz="0" w:space="0" w:color="auto"/>
      </w:divBdr>
      <w:divsChild>
        <w:div w:id="1509521359">
          <w:marLeft w:val="0"/>
          <w:marRight w:val="0"/>
          <w:marTop w:val="0"/>
          <w:marBottom w:val="0"/>
          <w:divBdr>
            <w:top w:val="none" w:sz="0" w:space="0" w:color="auto"/>
            <w:left w:val="none" w:sz="0" w:space="0" w:color="auto"/>
            <w:bottom w:val="none" w:sz="0" w:space="0" w:color="auto"/>
            <w:right w:val="none" w:sz="0" w:space="0" w:color="auto"/>
          </w:divBdr>
          <w:divsChild>
            <w:div w:id="732002622">
              <w:marLeft w:val="0"/>
              <w:marRight w:val="0"/>
              <w:marTop w:val="0"/>
              <w:marBottom w:val="0"/>
              <w:divBdr>
                <w:top w:val="none" w:sz="0" w:space="0" w:color="auto"/>
                <w:left w:val="none" w:sz="0" w:space="0" w:color="auto"/>
                <w:bottom w:val="none" w:sz="0" w:space="0" w:color="auto"/>
                <w:right w:val="none" w:sz="0" w:space="0" w:color="auto"/>
              </w:divBdr>
              <w:divsChild>
                <w:div w:id="181830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94420">
      <w:bodyDiv w:val="1"/>
      <w:marLeft w:val="0"/>
      <w:marRight w:val="0"/>
      <w:marTop w:val="0"/>
      <w:marBottom w:val="0"/>
      <w:divBdr>
        <w:top w:val="none" w:sz="0" w:space="0" w:color="auto"/>
        <w:left w:val="none" w:sz="0" w:space="0" w:color="auto"/>
        <w:bottom w:val="none" w:sz="0" w:space="0" w:color="auto"/>
        <w:right w:val="none" w:sz="0" w:space="0" w:color="auto"/>
      </w:divBdr>
    </w:div>
    <w:div w:id="1665548237">
      <w:bodyDiv w:val="1"/>
      <w:marLeft w:val="0"/>
      <w:marRight w:val="0"/>
      <w:marTop w:val="0"/>
      <w:marBottom w:val="0"/>
      <w:divBdr>
        <w:top w:val="none" w:sz="0" w:space="0" w:color="auto"/>
        <w:left w:val="none" w:sz="0" w:space="0" w:color="auto"/>
        <w:bottom w:val="none" w:sz="0" w:space="0" w:color="auto"/>
        <w:right w:val="none" w:sz="0" w:space="0" w:color="auto"/>
      </w:divBdr>
    </w:div>
    <w:div w:id="1689482533">
      <w:bodyDiv w:val="1"/>
      <w:marLeft w:val="0"/>
      <w:marRight w:val="0"/>
      <w:marTop w:val="0"/>
      <w:marBottom w:val="0"/>
      <w:divBdr>
        <w:top w:val="none" w:sz="0" w:space="0" w:color="auto"/>
        <w:left w:val="none" w:sz="0" w:space="0" w:color="auto"/>
        <w:bottom w:val="none" w:sz="0" w:space="0" w:color="auto"/>
        <w:right w:val="none" w:sz="0" w:space="0" w:color="auto"/>
      </w:divBdr>
    </w:div>
    <w:div w:id="1697535755">
      <w:bodyDiv w:val="1"/>
      <w:marLeft w:val="0"/>
      <w:marRight w:val="0"/>
      <w:marTop w:val="0"/>
      <w:marBottom w:val="0"/>
      <w:divBdr>
        <w:top w:val="none" w:sz="0" w:space="0" w:color="auto"/>
        <w:left w:val="none" w:sz="0" w:space="0" w:color="auto"/>
        <w:bottom w:val="none" w:sz="0" w:space="0" w:color="auto"/>
        <w:right w:val="none" w:sz="0" w:space="0" w:color="auto"/>
      </w:divBdr>
    </w:div>
    <w:div w:id="1829050971">
      <w:bodyDiv w:val="1"/>
      <w:marLeft w:val="0"/>
      <w:marRight w:val="0"/>
      <w:marTop w:val="0"/>
      <w:marBottom w:val="0"/>
      <w:divBdr>
        <w:top w:val="none" w:sz="0" w:space="0" w:color="auto"/>
        <w:left w:val="none" w:sz="0" w:space="0" w:color="auto"/>
        <w:bottom w:val="none" w:sz="0" w:space="0" w:color="auto"/>
        <w:right w:val="none" w:sz="0" w:space="0" w:color="auto"/>
      </w:divBdr>
    </w:div>
    <w:div w:id="1839156935">
      <w:bodyDiv w:val="1"/>
      <w:marLeft w:val="0"/>
      <w:marRight w:val="0"/>
      <w:marTop w:val="0"/>
      <w:marBottom w:val="0"/>
      <w:divBdr>
        <w:top w:val="none" w:sz="0" w:space="0" w:color="auto"/>
        <w:left w:val="none" w:sz="0" w:space="0" w:color="auto"/>
        <w:bottom w:val="none" w:sz="0" w:space="0" w:color="auto"/>
        <w:right w:val="none" w:sz="0" w:space="0" w:color="auto"/>
      </w:divBdr>
    </w:div>
    <w:div w:id="1871256258">
      <w:bodyDiv w:val="1"/>
      <w:marLeft w:val="0"/>
      <w:marRight w:val="0"/>
      <w:marTop w:val="0"/>
      <w:marBottom w:val="0"/>
      <w:divBdr>
        <w:top w:val="none" w:sz="0" w:space="0" w:color="auto"/>
        <w:left w:val="none" w:sz="0" w:space="0" w:color="auto"/>
        <w:bottom w:val="none" w:sz="0" w:space="0" w:color="auto"/>
        <w:right w:val="none" w:sz="0" w:space="0" w:color="auto"/>
      </w:divBdr>
    </w:div>
    <w:div w:id="1878931594">
      <w:bodyDiv w:val="1"/>
      <w:marLeft w:val="0"/>
      <w:marRight w:val="0"/>
      <w:marTop w:val="0"/>
      <w:marBottom w:val="0"/>
      <w:divBdr>
        <w:top w:val="none" w:sz="0" w:space="0" w:color="auto"/>
        <w:left w:val="none" w:sz="0" w:space="0" w:color="auto"/>
        <w:bottom w:val="none" w:sz="0" w:space="0" w:color="auto"/>
        <w:right w:val="none" w:sz="0" w:space="0" w:color="auto"/>
      </w:divBdr>
      <w:divsChild>
        <w:div w:id="1066104790">
          <w:marLeft w:val="0"/>
          <w:marRight w:val="0"/>
          <w:marTop w:val="0"/>
          <w:marBottom w:val="0"/>
          <w:divBdr>
            <w:top w:val="none" w:sz="0" w:space="0" w:color="auto"/>
            <w:left w:val="none" w:sz="0" w:space="0" w:color="auto"/>
            <w:bottom w:val="none" w:sz="0" w:space="0" w:color="auto"/>
            <w:right w:val="none" w:sz="0" w:space="0" w:color="auto"/>
          </w:divBdr>
          <w:divsChild>
            <w:div w:id="1928028235">
              <w:marLeft w:val="0"/>
              <w:marRight w:val="0"/>
              <w:marTop w:val="0"/>
              <w:marBottom w:val="0"/>
              <w:divBdr>
                <w:top w:val="none" w:sz="0" w:space="0" w:color="auto"/>
                <w:left w:val="none" w:sz="0" w:space="0" w:color="auto"/>
                <w:bottom w:val="none" w:sz="0" w:space="0" w:color="auto"/>
                <w:right w:val="none" w:sz="0" w:space="0" w:color="auto"/>
              </w:divBdr>
              <w:divsChild>
                <w:div w:id="49796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570643">
      <w:bodyDiv w:val="1"/>
      <w:marLeft w:val="0"/>
      <w:marRight w:val="0"/>
      <w:marTop w:val="0"/>
      <w:marBottom w:val="0"/>
      <w:divBdr>
        <w:top w:val="none" w:sz="0" w:space="0" w:color="auto"/>
        <w:left w:val="none" w:sz="0" w:space="0" w:color="auto"/>
        <w:bottom w:val="none" w:sz="0" w:space="0" w:color="auto"/>
        <w:right w:val="none" w:sz="0" w:space="0" w:color="auto"/>
      </w:divBdr>
    </w:div>
    <w:div w:id="1915622037">
      <w:bodyDiv w:val="1"/>
      <w:marLeft w:val="0"/>
      <w:marRight w:val="0"/>
      <w:marTop w:val="0"/>
      <w:marBottom w:val="0"/>
      <w:divBdr>
        <w:top w:val="none" w:sz="0" w:space="0" w:color="auto"/>
        <w:left w:val="none" w:sz="0" w:space="0" w:color="auto"/>
        <w:bottom w:val="none" w:sz="0" w:space="0" w:color="auto"/>
        <w:right w:val="none" w:sz="0" w:space="0" w:color="auto"/>
      </w:divBdr>
      <w:divsChild>
        <w:div w:id="462887334">
          <w:marLeft w:val="0"/>
          <w:marRight w:val="0"/>
          <w:marTop w:val="0"/>
          <w:marBottom w:val="0"/>
          <w:divBdr>
            <w:top w:val="none" w:sz="0" w:space="0" w:color="auto"/>
            <w:left w:val="none" w:sz="0" w:space="0" w:color="auto"/>
            <w:bottom w:val="none" w:sz="0" w:space="0" w:color="auto"/>
            <w:right w:val="none" w:sz="0" w:space="0" w:color="auto"/>
          </w:divBdr>
          <w:divsChild>
            <w:div w:id="176888518">
              <w:marLeft w:val="0"/>
              <w:marRight w:val="0"/>
              <w:marTop w:val="0"/>
              <w:marBottom w:val="0"/>
              <w:divBdr>
                <w:top w:val="none" w:sz="0" w:space="0" w:color="auto"/>
                <w:left w:val="none" w:sz="0" w:space="0" w:color="auto"/>
                <w:bottom w:val="none" w:sz="0" w:space="0" w:color="auto"/>
                <w:right w:val="none" w:sz="0" w:space="0" w:color="auto"/>
              </w:divBdr>
              <w:divsChild>
                <w:div w:id="962033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9758">
      <w:bodyDiv w:val="1"/>
      <w:marLeft w:val="0"/>
      <w:marRight w:val="0"/>
      <w:marTop w:val="0"/>
      <w:marBottom w:val="0"/>
      <w:divBdr>
        <w:top w:val="none" w:sz="0" w:space="0" w:color="auto"/>
        <w:left w:val="none" w:sz="0" w:space="0" w:color="auto"/>
        <w:bottom w:val="none" w:sz="0" w:space="0" w:color="auto"/>
        <w:right w:val="none" w:sz="0" w:space="0" w:color="auto"/>
      </w:divBdr>
    </w:div>
    <w:div w:id="2011641642">
      <w:bodyDiv w:val="1"/>
      <w:marLeft w:val="0"/>
      <w:marRight w:val="0"/>
      <w:marTop w:val="0"/>
      <w:marBottom w:val="0"/>
      <w:divBdr>
        <w:top w:val="none" w:sz="0" w:space="0" w:color="auto"/>
        <w:left w:val="none" w:sz="0" w:space="0" w:color="auto"/>
        <w:bottom w:val="none" w:sz="0" w:space="0" w:color="auto"/>
        <w:right w:val="none" w:sz="0" w:space="0" w:color="auto"/>
      </w:divBdr>
    </w:div>
    <w:div w:id="2026443863">
      <w:bodyDiv w:val="1"/>
      <w:marLeft w:val="0"/>
      <w:marRight w:val="0"/>
      <w:marTop w:val="0"/>
      <w:marBottom w:val="0"/>
      <w:divBdr>
        <w:top w:val="none" w:sz="0" w:space="0" w:color="auto"/>
        <w:left w:val="none" w:sz="0" w:space="0" w:color="auto"/>
        <w:bottom w:val="none" w:sz="0" w:space="0" w:color="auto"/>
        <w:right w:val="none" w:sz="0" w:space="0" w:color="auto"/>
      </w:divBdr>
    </w:div>
    <w:div w:id="2031101792">
      <w:bodyDiv w:val="1"/>
      <w:marLeft w:val="0"/>
      <w:marRight w:val="0"/>
      <w:marTop w:val="0"/>
      <w:marBottom w:val="0"/>
      <w:divBdr>
        <w:top w:val="none" w:sz="0" w:space="0" w:color="auto"/>
        <w:left w:val="none" w:sz="0" w:space="0" w:color="auto"/>
        <w:bottom w:val="none" w:sz="0" w:space="0" w:color="auto"/>
        <w:right w:val="none" w:sz="0" w:space="0" w:color="auto"/>
      </w:divBdr>
      <w:divsChild>
        <w:div w:id="1962110096">
          <w:marLeft w:val="0"/>
          <w:marRight w:val="0"/>
          <w:marTop w:val="0"/>
          <w:marBottom w:val="0"/>
          <w:divBdr>
            <w:top w:val="none" w:sz="0" w:space="0" w:color="auto"/>
            <w:left w:val="none" w:sz="0" w:space="0" w:color="auto"/>
            <w:bottom w:val="none" w:sz="0" w:space="0" w:color="auto"/>
            <w:right w:val="none" w:sz="0" w:space="0" w:color="auto"/>
          </w:divBdr>
          <w:divsChild>
            <w:div w:id="1336883360">
              <w:marLeft w:val="0"/>
              <w:marRight w:val="0"/>
              <w:marTop w:val="0"/>
              <w:marBottom w:val="0"/>
              <w:divBdr>
                <w:top w:val="none" w:sz="0" w:space="0" w:color="auto"/>
                <w:left w:val="none" w:sz="0" w:space="0" w:color="auto"/>
                <w:bottom w:val="none" w:sz="0" w:space="0" w:color="auto"/>
                <w:right w:val="none" w:sz="0" w:space="0" w:color="auto"/>
              </w:divBdr>
              <w:divsChild>
                <w:div w:id="569191075">
                  <w:marLeft w:val="0"/>
                  <w:marRight w:val="0"/>
                  <w:marTop w:val="0"/>
                  <w:marBottom w:val="0"/>
                  <w:divBdr>
                    <w:top w:val="none" w:sz="0" w:space="0" w:color="auto"/>
                    <w:left w:val="none" w:sz="0" w:space="0" w:color="auto"/>
                    <w:bottom w:val="none" w:sz="0" w:space="0" w:color="auto"/>
                    <w:right w:val="none" w:sz="0" w:space="0" w:color="auto"/>
                  </w:divBdr>
                  <w:divsChild>
                    <w:div w:id="27606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194160">
      <w:bodyDiv w:val="1"/>
      <w:marLeft w:val="0"/>
      <w:marRight w:val="0"/>
      <w:marTop w:val="0"/>
      <w:marBottom w:val="0"/>
      <w:divBdr>
        <w:top w:val="none" w:sz="0" w:space="0" w:color="auto"/>
        <w:left w:val="none" w:sz="0" w:space="0" w:color="auto"/>
        <w:bottom w:val="none" w:sz="0" w:space="0" w:color="auto"/>
        <w:right w:val="none" w:sz="0" w:space="0" w:color="auto"/>
      </w:divBdr>
      <w:divsChild>
        <w:div w:id="402143880">
          <w:marLeft w:val="0"/>
          <w:marRight w:val="0"/>
          <w:marTop w:val="0"/>
          <w:marBottom w:val="0"/>
          <w:divBdr>
            <w:top w:val="none" w:sz="0" w:space="0" w:color="auto"/>
            <w:left w:val="none" w:sz="0" w:space="0" w:color="auto"/>
            <w:bottom w:val="none" w:sz="0" w:space="0" w:color="auto"/>
            <w:right w:val="none" w:sz="0" w:space="0" w:color="auto"/>
          </w:divBdr>
          <w:divsChild>
            <w:div w:id="1950550341">
              <w:marLeft w:val="0"/>
              <w:marRight w:val="0"/>
              <w:marTop w:val="0"/>
              <w:marBottom w:val="0"/>
              <w:divBdr>
                <w:top w:val="none" w:sz="0" w:space="0" w:color="auto"/>
                <w:left w:val="none" w:sz="0" w:space="0" w:color="auto"/>
                <w:bottom w:val="none" w:sz="0" w:space="0" w:color="auto"/>
                <w:right w:val="none" w:sz="0" w:space="0" w:color="auto"/>
              </w:divBdr>
              <w:divsChild>
                <w:div w:id="1726834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24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35214-8BE1-1B42-852F-850E68F1B2CB}">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WRD0002</Template>
  <TotalTime>69</TotalTime>
  <Pages>1</Pages>
  <Words>285</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Hua (NIH/NHGRI) [C]</dc:creator>
  <cp:keywords/>
  <dc:description/>
  <cp:lastModifiedBy>Tan, Hua (NIH/NHGRI) [C]</cp:lastModifiedBy>
  <cp:revision>55</cp:revision>
  <cp:lastPrinted>2024-01-12T21:38:00Z</cp:lastPrinted>
  <dcterms:created xsi:type="dcterms:W3CDTF">2024-01-12T21:38:00Z</dcterms:created>
  <dcterms:modified xsi:type="dcterms:W3CDTF">2024-09-11T16:06:00Z</dcterms:modified>
</cp:coreProperties>
</file>